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3BA33" w14:textId="1D7B45B2" w:rsidR="00396F24" w:rsidRPr="00CE59F5" w:rsidRDefault="00396F24" w:rsidP="00532061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CE59F5">
        <w:rPr>
          <w:rFonts w:ascii="Times New Roman" w:hAnsi="Times New Roman" w:cs="Times New Roman"/>
          <w:b/>
          <w:sz w:val="20"/>
          <w:szCs w:val="20"/>
          <w:lang w:val="en-US"/>
        </w:rPr>
        <w:t xml:space="preserve">Heavy metal load </w:t>
      </w:r>
      <w:r w:rsidR="00665A77" w:rsidRPr="00CE59F5">
        <w:rPr>
          <w:rFonts w:ascii="Times New Roman" w:hAnsi="Times New Roman" w:cs="Times New Roman"/>
          <w:b/>
          <w:sz w:val="20"/>
          <w:szCs w:val="20"/>
          <w:lang w:val="en-US"/>
        </w:rPr>
        <w:t>and effect</w:t>
      </w:r>
      <w:r w:rsidR="006706BD" w:rsidRPr="00CE59F5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665A77" w:rsidRPr="00CE59F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on biochemical properties </w:t>
      </w:r>
      <w:r w:rsidR="004555BE" w:rsidRPr="00CE59F5">
        <w:rPr>
          <w:rFonts w:ascii="Times New Roman" w:hAnsi="Times New Roman" w:cs="Times New Roman"/>
          <w:b/>
          <w:sz w:val="20"/>
          <w:szCs w:val="20"/>
          <w:lang w:val="en-US"/>
        </w:rPr>
        <w:t xml:space="preserve">in </w:t>
      </w:r>
      <w:r w:rsidR="00665A77" w:rsidRPr="00CE59F5">
        <w:rPr>
          <w:rFonts w:ascii="Times New Roman" w:hAnsi="Times New Roman" w:cs="Times New Roman"/>
          <w:b/>
          <w:sz w:val="20"/>
          <w:szCs w:val="20"/>
          <w:lang w:val="en-US"/>
        </w:rPr>
        <w:t xml:space="preserve">urban </w:t>
      </w:r>
      <w:r w:rsidRPr="00CE59F5">
        <w:rPr>
          <w:rFonts w:ascii="Times New Roman" w:hAnsi="Times New Roman" w:cs="Times New Roman"/>
          <w:b/>
          <w:sz w:val="20"/>
          <w:szCs w:val="20"/>
          <w:lang w:val="en-US"/>
        </w:rPr>
        <w:t>soils</w:t>
      </w:r>
      <w:r w:rsidR="00C9510B" w:rsidRPr="00CE59F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CE59F5">
        <w:rPr>
          <w:rFonts w:ascii="Times New Roman" w:hAnsi="Times New Roman" w:cs="Times New Roman"/>
          <w:b/>
          <w:sz w:val="20"/>
          <w:szCs w:val="20"/>
          <w:lang w:val="en-US"/>
        </w:rPr>
        <w:t xml:space="preserve">of a </w:t>
      </w:r>
      <w:r w:rsidR="00D63BCD" w:rsidRPr="00CE59F5">
        <w:rPr>
          <w:rFonts w:ascii="Times New Roman" w:hAnsi="Times New Roman" w:cs="Times New Roman"/>
          <w:b/>
          <w:sz w:val="20"/>
          <w:szCs w:val="20"/>
          <w:lang w:val="en-US"/>
        </w:rPr>
        <w:t>medium</w:t>
      </w:r>
      <w:r w:rsidRPr="00CE59F5">
        <w:rPr>
          <w:rFonts w:ascii="Times New Roman" w:hAnsi="Times New Roman" w:cs="Times New Roman"/>
          <w:b/>
          <w:sz w:val="20"/>
          <w:szCs w:val="20"/>
          <w:lang w:val="en-US"/>
        </w:rPr>
        <w:t>-sized city</w:t>
      </w:r>
      <w:r w:rsidR="0097237E" w:rsidRPr="00CE59F5">
        <w:rPr>
          <w:rFonts w:ascii="Times New Roman" w:hAnsi="Times New Roman" w:cs="Times New Roman"/>
          <w:b/>
          <w:sz w:val="20"/>
          <w:szCs w:val="20"/>
          <w:lang w:val="en-US"/>
        </w:rPr>
        <w:t>,</w:t>
      </w:r>
      <w:r w:rsidR="00665A77" w:rsidRPr="00CE59F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BD3BAE" w:rsidRPr="00CE59F5">
        <w:rPr>
          <w:rFonts w:ascii="Times New Roman" w:hAnsi="Times New Roman" w:cs="Times New Roman"/>
          <w:b/>
          <w:sz w:val="20"/>
          <w:szCs w:val="20"/>
          <w:lang w:val="en-US"/>
        </w:rPr>
        <w:t>Ancona</w:t>
      </w:r>
      <w:r w:rsidR="006706BD" w:rsidRPr="00CE59F5">
        <w:rPr>
          <w:rFonts w:ascii="Times New Roman" w:hAnsi="Times New Roman" w:cs="Times New Roman"/>
          <w:b/>
          <w:sz w:val="20"/>
          <w:szCs w:val="20"/>
          <w:lang w:val="en-US"/>
        </w:rPr>
        <w:t>, Italy</w:t>
      </w:r>
    </w:p>
    <w:p w14:paraId="41215F0A" w14:textId="77777777" w:rsidR="00CB732C" w:rsidRPr="00CE59F5" w:rsidRDefault="00A90907" w:rsidP="000C2D3B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CE59F5" w:rsidDel="00A9090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p w14:paraId="6DBB69D5" w14:textId="066B0F54" w:rsidR="00382B8E" w:rsidRPr="003C2D38" w:rsidRDefault="003C2D38" w:rsidP="000C2D3B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C2D38">
        <w:rPr>
          <w:rFonts w:ascii="Times New Roman" w:hAnsi="Times New Roman" w:cs="Times New Roman"/>
          <w:sz w:val="20"/>
          <w:szCs w:val="20"/>
        </w:rPr>
        <w:t>Do</w:t>
      </w:r>
      <w:r>
        <w:rPr>
          <w:rFonts w:ascii="Times New Roman" w:hAnsi="Times New Roman" w:cs="Times New Roman"/>
          <w:sz w:val="20"/>
          <w:szCs w:val="20"/>
        </w:rPr>
        <w:t xml:space="preserve">minique </w:t>
      </w:r>
      <w:proofErr w:type="spellStart"/>
      <w:r w:rsidR="00C7269D" w:rsidRPr="003C2D38">
        <w:rPr>
          <w:rFonts w:ascii="Times New Roman" w:hAnsi="Times New Roman" w:cs="Times New Roman"/>
          <w:sz w:val="20"/>
          <w:szCs w:val="20"/>
        </w:rPr>
        <w:t>Serrani</w:t>
      </w:r>
      <w:r w:rsidR="003C3E82" w:rsidRPr="003C2D3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C523C6" w:rsidRPr="003C2D38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Franco </w:t>
      </w:r>
      <w:r w:rsidR="002A7AF2" w:rsidRPr="003C2D38">
        <w:rPr>
          <w:rFonts w:ascii="Times New Roman" w:hAnsi="Times New Roman" w:cs="Times New Roman"/>
          <w:sz w:val="20"/>
          <w:szCs w:val="20"/>
        </w:rPr>
        <w:t>Ajmone</w:t>
      </w:r>
      <w:r w:rsidR="00905DBB" w:rsidRPr="003C2D38">
        <w:rPr>
          <w:rFonts w:ascii="Times New Roman" w:hAnsi="Times New Roman" w:cs="Times New Roman"/>
          <w:sz w:val="20"/>
          <w:szCs w:val="20"/>
        </w:rPr>
        <w:t>-</w:t>
      </w:r>
      <w:proofErr w:type="spellStart"/>
      <w:r w:rsidR="002A7AF2" w:rsidRPr="003C2D38">
        <w:rPr>
          <w:rFonts w:ascii="Times New Roman" w:hAnsi="Times New Roman" w:cs="Times New Roman"/>
          <w:sz w:val="20"/>
          <w:szCs w:val="20"/>
        </w:rPr>
        <w:t>Marsan</w:t>
      </w:r>
      <w:r w:rsidR="002A7AF2" w:rsidRPr="003C2D3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spellEnd"/>
      <w:r w:rsidR="002A7AF2" w:rsidRPr="003C2D38">
        <w:rPr>
          <w:rFonts w:ascii="Times New Roman" w:hAnsi="Times New Roman" w:cs="Times New Roman"/>
          <w:sz w:val="20"/>
          <w:szCs w:val="20"/>
        </w:rPr>
        <w:t>,</w:t>
      </w:r>
      <w:r w:rsidR="00AD4271">
        <w:rPr>
          <w:rFonts w:ascii="Times New Roman" w:hAnsi="Times New Roman" w:cs="Times New Roman"/>
          <w:sz w:val="20"/>
          <w:szCs w:val="20"/>
        </w:rPr>
        <w:t xml:space="preserve"> Giuseppe</w:t>
      </w:r>
      <w:r w:rsidR="002A7AF2" w:rsidRPr="003C2D3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7269D" w:rsidRPr="003C2D38">
        <w:rPr>
          <w:rFonts w:ascii="Times New Roman" w:hAnsi="Times New Roman" w:cs="Times New Roman"/>
          <w:sz w:val="20"/>
          <w:szCs w:val="20"/>
        </w:rPr>
        <w:t>Corti</w:t>
      </w:r>
      <w:r w:rsidR="003C3E82" w:rsidRPr="003C2D3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="00C523C6" w:rsidRPr="003C2D38">
        <w:rPr>
          <w:rFonts w:ascii="Times New Roman" w:hAnsi="Times New Roman" w:cs="Times New Roman"/>
          <w:sz w:val="20"/>
          <w:szCs w:val="20"/>
        </w:rPr>
        <w:t>,</w:t>
      </w:r>
      <w:r w:rsidR="00AD4271">
        <w:rPr>
          <w:rFonts w:ascii="Times New Roman" w:hAnsi="Times New Roman" w:cs="Times New Roman"/>
          <w:sz w:val="20"/>
          <w:szCs w:val="20"/>
        </w:rPr>
        <w:t xml:space="preserve"> Stefania</w:t>
      </w:r>
      <w:r w:rsidR="00C523C6" w:rsidRPr="003C2D3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C7269D" w:rsidRPr="003C2D38">
        <w:rPr>
          <w:rFonts w:ascii="Times New Roman" w:hAnsi="Times New Roman" w:cs="Times New Roman"/>
          <w:sz w:val="20"/>
          <w:szCs w:val="20"/>
        </w:rPr>
        <w:t>Cocco</w:t>
      </w:r>
      <w:r w:rsidR="003C3E82" w:rsidRPr="003C2D3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="00C7269D" w:rsidRPr="003C2D38">
        <w:rPr>
          <w:rFonts w:ascii="Times New Roman" w:hAnsi="Times New Roman" w:cs="Times New Roman"/>
          <w:sz w:val="20"/>
          <w:szCs w:val="20"/>
        </w:rPr>
        <w:t xml:space="preserve">, </w:t>
      </w:r>
      <w:r w:rsidR="00AD4271">
        <w:rPr>
          <w:rFonts w:ascii="Times New Roman" w:hAnsi="Times New Roman" w:cs="Times New Roman"/>
          <w:sz w:val="20"/>
          <w:szCs w:val="20"/>
        </w:rPr>
        <w:t xml:space="preserve">Valeria </w:t>
      </w:r>
      <w:proofErr w:type="spellStart"/>
      <w:r w:rsidR="003C3E82" w:rsidRPr="003C2D38">
        <w:rPr>
          <w:rFonts w:ascii="Times New Roman" w:hAnsi="Times New Roman" w:cs="Times New Roman"/>
          <w:sz w:val="20"/>
          <w:szCs w:val="20"/>
        </w:rPr>
        <w:t>Cardelli</w:t>
      </w:r>
      <w:r w:rsidR="003C3E82" w:rsidRPr="003C2D3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="003C3E82" w:rsidRPr="003C2D38">
        <w:rPr>
          <w:rFonts w:ascii="Times New Roman" w:hAnsi="Times New Roman" w:cs="Times New Roman"/>
          <w:sz w:val="20"/>
          <w:szCs w:val="20"/>
        </w:rPr>
        <w:t>,</w:t>
      </w:r>
      <w:r w:rsidR="004C73CC" w:rsidRPr="003C2D38">
        <w:rPr>
          <w:rFonts w:ascii="Times New Roman" w:hAnsi="Times New Roman" w:cs="Times New Roman"/>
          <w:sz w:val="20"/>
          <w:szCs w:val="20"/>
        </w:rPr>
        <w:t xml:space="preserve"> </w:t>
      </w:r>
      <w:r w:rsidR="00AD4271">
        <w:rPr>
          <w:rFonts w:ascii="Times New Roman" w:hAnsi="Times New Roman" w:cs="Times New Roman"/>
          <w:sz w:val="20"/>
          <w:szCs w:val="20"/>
        </w:rPr>
        <w:t xml:space="preserve">Paola </w:t>
      </w:r>
      <w:proofErr w:type="spellStart"/>
      <w:r w:rsidR="00C7269D" w:rsidRPr="003C2D38">
        <w:rPr>
          <w:rFonts w:ascii="Times New Roman" w:hAnsi="Times New Roman" w:cs="Times New Roman"/>
          <w:sz w:val="20"/>
          <w:szCs w:val="20"/>
        </w:rPr>
        <w:t>Adamo</w:t>
      </w:r>
      <w:r w:rsidR="002A7AF2" w:rsidRPr="003C2D38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spellEnd"/>
    </w:p>
    <w:p w14:paraId="4AA31E6E" w14:textId="77777777" w:rsidR="00555E4A" w:rsidRPr="003C2D38" w:rsidRDefault="00555E4A" w:rsidP="000C2D3B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2E7BF99A" w14:textId="101FB14D" w:rsidR="002A74F1" w:rsidRPr="00CE59F5" w:rsidRDefault="003C3E82" w:rsidP="000C2D3B">
      <w:pPr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proofErr w:type="spellStart"/>
      <w:r w:rsidRPr="00CE59F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2A74F1" w:rsidRPr="00CE59F5">
        <w:rPr>
          <w:rFonts w:ascii="Times New Roman" w:hAnsi="Times New Roman" w:cs="Times New Roman"/>
          <w:bCs/>
          <w:sz w:val="20"/>
          <w:szCs w:val="20"/>
          <w:lang w:val="en-US"/>
        </w:rPr>
        <w:t>Department</w:t>
      </w:r>
      <w:proofErr w:type="spellEnd"/>
      <w:r w:rsidR="002A74F1" w:rsidRPr="00CE59F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of Agriculture, Food and Environmental Sciences, </w:t>
      </w:r>
      <w:r w:rsidR="002A74F1" w:rsidRPr="00CE59F5">
        <w:rPr>
          <w:rFonts w:ascii="Times New Roman" w:hAnsi="Times New Roman" w:cs="Times New Roman"/>
          <w:sz w:val="20"/>
          <w:szCs w:val="20"/>
          <w:lang w:val="en-US"/>
        </w:rPr>
        <w:t xml:space="preserve">Polytechnic University of Marche, </w:t>
      </w:r>
      <w:r w:rsidR="00AD4271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Via </w:t>
      </w:r>
      <w:proofErr w:type="spellStart"/>
      <w:r w:rsidR="00AD4271">
        <w:rPr>
          <w:rFonts w:ascii="Times New Roman" w:hAnsi="Times New Roman" w:cs="Times New Roman"/>
          <w:bCs/>
          <w:sz w:val="20"/>
          <w:szCs w:val="20"/>
          <w:lang w:val="en-GB"/>
        </w:rPr>
        <w:t>Brecce</w:t>
      </w:r>
      <w:proofErr w:type="spellEnd"/>
      <w:r w:rsidR="00AD4271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proofErr w:type="spellStart"/>
      <w:r w:rsidR="00AD4271">
        <w:rPr>
          <w:rFonts w:ascii="Times New Roman" w:hAnsi="Times New Roman" w:cs="Times New Roman"/>
          <w:bCs/>
          <w:sz w:val="20"/>
          <w:szCs w:val="20"/>
          <w:lang w:val="en-GB"/>
        </w:rPr>
        <w:t>Bianche</w:t>
      </w:r>
      <w:proofErr w:type="spellEnd"/>
      <w:r w:rsidR="00AD4271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10</w:t>
      </w:r>
      <w:r w:rsidR="00AD4271" w:rsidRPr="00617C2F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, </w:t>
      </w:r>
      <w:r w:rsidR="002A74F1" w:rsidRPr="00CE59F5">
        <w:rPr>
          <w:rFonts w:ascii="Times New Roman" w:hAnsi="Times New Roman" w:cs="Times New Roman"/>
          <w:sz w:val="20"/>
          <w:szCs w:val="20"/>
          <w:lang w:val="en-US"/>
        </w:rPr>
        <w:t>60131 Ancona, Italy</w:t>
      </w:r>
      <w:r w:rsidR="002A74F1" w:rsidRPr="00CE59F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</w:p>
    <w:p w14:paraId="086676EC" w14:textId="361EED68" w:rsidR="002A7AF2" w:rsidRPr="00CE59F5" w:rsidRDefault="002A7AF2" w:rsidP="000C2D3B">
      <w:pPr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</w:pPr>
      <w:proofErr w:type="spellStart"/>
      <w:r w:rsidRPr="00CE59F5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b</w:t>
      </w:r>
      <w:r w:rsidRPr="00CE59F5">
        <w:rPr>
          <w:rFonts w:ascii="Times New Roman" w:hAnsi="Times New Roman" w:cs="Times New Roman"/>
          <w:bCs/>
          <w:sz w:val="20"/>
          <w:szCs w:val="20"/>
          <w:lang w:val="en-US"/>
        </w:rPr>
        <w:t>Department</w:t>
      </w:r>
      <w:proofErr w:type="spellEnd"/>
      <w:r w:rsidRPr="00CE59F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of Agriculture, Forest and Food Sciences, University of Turin, </w:t>
      </w:r>
      <w:r w:rsidR="00AD427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Largo Paolo </w:t>
      </w:r>
      <w:proofErr w:type="spellStart"/>
      <w:r w:rsidR="00AD4271">
        <w:rPr>
          <w:rFonts w:ascii="Times New Roman" w:hAnsi="Times New Roman" w:cs="Times New Roman"/>
          <w:bCs/>
          <w:sz w:val="20"/>
          <w:szCs w:val="20"/>
          <w:lang w:val="en-US"/>
        </w:rPr>
        <w:t>Braccini</w:t>
      </w:r>
      <w:proofErr w:type="spellEnd"/>
      <w:r w:rsidR="00AD427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2, </w:t>
      </w:r>
      <w:r w:rsidRPr="00CE59F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10095 </w:t>
      </w:r>
      <w:proofErr w:type="spellStart"/>
      <w:r w:rsidRPr="00CE59F5">
        <w:rPr>
          <w:rFonts w:ascii="Times New Roman" w:hAnsi="Times New Roman" w:cs="Times New Roman"/>
          <w:bCs/>
          <w:sz w:val="20"/>
          <w:szCs w:val="20"/>
          <w:lang w:val="en-US"/>
        </w:rPr>
        <w:t>Grugliasco</w:t>
      </w:r>
      <w:proofErr w:type="spellEnd"/>
      <w:r w:rsidRPr="00CE59F5">
        <w:rPr>
          <w:rFonts w:ascii="Times New Roman" w:hAnsi="Times New Roman" w:cs="Times New Roman"/>
          <w:bCs/>
          <w:sz w:val="20"/>
          <w:szCs w:val="20"/>
          <w:lang w:val="en-US"/>
        </w:rPr>
        <w:t>, Italy</w:t>
      </w:r>
    </w:p>
    <w:p w14:paraId="105F19CF" w14:textId="3F7D6034" w:rsidR="00DE30B1" w:rsidRPr="00CE59F5" w:rsidRDefault="002A7AF2" w:rsidP="000C2D3B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CE59F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="0013088B" w:rsidRPr="00CE59F5">
        <w:rPr>
          <w:rFonts w:ascii="Times New Roman" w:hAnsi="Times New Roman" w:cs="Times New Roman"/>
          <w:bCs/>
          <w:sz w:val="20"/>
          <w:szCs w:val="20"/>
          <w:lang w:val="en-US"/>
        </w:rPr>
        <w:t>Department</w:t>
      </w:r>
      <w:proofErr w:type="spellEnd"/>
      <w:r w:rsidR="0013088B" w:rsidRPr="00CE59F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of Agricultural Sciences, </w:t>
      </w:r>
      <w:r w:rsidR="0013088B" w:rsidRPr="00CE59F5">
        <w:rPr>
          <w:rFonts w:ascii="Times New Roman" w:hAnsi="Times New Roman" w:cs="Times New Roman"/>
          <w:sz w:val="20"/>
          <w:szCs w:val="20"/>
          <w:lang w:val="en-US"/>
        </w:rPr>
        <w:t xml:space="preserve">University of Naples Federico II, </w:t>
      </w:r>
      <w:r w:rsidR="00AD4271">
        <w:rPr>
          <w:rFonts w:ascii="Times New Roman" w:hAnsi="Times New Roman" w:cs="Times New Roman"/>
          <w:sz w:val="20"/>
          <w:szCs w:val="20"/>
          <w:lang w:val="en-US"/>
        </w:rPr>
        <w:t xml:space="preserve">Via </w:t>
      </w:r>
      <w:proofErr w:type="spellStart"/>
      <w:r w:rsidR="00AD4271">
        <w:rPr>
          <w:rFonts w:ascii="Times New Roman" w:hAnsi="Times New Roman" w:cs="Times New Roman"/>
          <w:sz w:val="20"/>
          <w:szCs w:val="20"/>
          <w:lang w:val="en-US"/>
        </w:rPr>
        <w:t>Università</w:t>
      </w:r>
      <w:proofErr w:type="spellEnd"/>
      <w:r w:rsidR="00AD4271">
        <w:rPr>
          <w:rFonts w:ascii="Times New Roman" w:hAnsi="Times New Roman" w:cs="Times New Roman"/>
          <w:sz w:val="20"/>
          <w:szCs w:val="20"/>
          <w:lang w:val="en-US"/>
        </w:rPr>
        <w:t xml:space="preserve"> 100, </w:t>
      </w:r>
      <w:r w:rsidRPr="00CE59F5">
        <w:rPr>
          <w:rFonts w:ascii="Times New Roman" w:hAnsi="Times New Roman" w:cs="Times New Roman"/>
          <w:sz w:val="20"/>
          <w:szCs w:val="20"/>
          <w:lang w:val="en-US"/>
        </w:rPr>
        <w:t>80055 Portici</w:t>
      </w:r>
      <w:r w:rsidR="0013088B" w:rsidRPr="00CE59F5">
        <w:rPr>
          <w:rFonts w:ascii="Times New Roman" w:hAnsi="Times New Roman" w:cs="Times New Roman"/>
          <w:sz w:val="20"/>
          <w:szCs w:val="20"/>
          <w:lang w:val="en-US"/>
        </w:rPr>
        <w:t>, Italy</w:t>
      </w:r>
      <w:r w:rsidR="00DE30B1" w:rsidRPr="00CE59F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5078F877" w14:textId="77777777" w:rsidR="00D52401" w:rsidRPr="00CE59F5" w:rsidRDefault="00D52401" w:rsidP="000C2D3B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DB9B6FB" w14:textId="77777777" w:rsidR="00555E4A" w:rsidRPr="00CE59F5" w:rsidRDefault="00555E4A" w:rsidP="000C2D3B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3F12876" w14:textId="77777777" w:rsidR="003C2D38" w:rsidRPr="00617C2F" w:rsidRDefault="003C2D38" w:rsidP="003C2D38">
      <w:pPr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0"/>
          <w:vertAlign w:val="superscript"/>
          <w:lang w:val="en-GB"/>
        </w:rPr>
      </w:pPr>
      <w:r w:rsidRPr="00617C2F">
        <w:rPr>
          <w:rFonts w:ascii="Times New Roman" w:hAnsi="Times New Roman" w:cs="Times New Roman"/>
          <w:sz w:val="20"/>
          <w:szCs w:val="20"/>
          <w:lang w:val="en-GB"/>
        </w:rPr>
        <w:t xml:space="preserve">*Corresponding author at: </w:t>
      </w:r>
      <w:r w:rsidRPr="00617C2F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Department of Agriculture, Food and Environmental Sciences, </w:t>
      </w:r>
      <w:r w:rsidRPr="00617C2F">
        <w:rPr>
          <w:rFonts w:ascii="Times New Roman" w:hAnsi="Times New Roman" w:cs="Times New Roman"/>
          <w:sz w:val="20"/>
          <w:szCs w:val="20"/>
          <w:lang w:val="en-GB"/>
        </w:rPr>
        <w:t>Polytechnic University of Marche</w:t>
      </w:r>
      <w:r w:rsidRPr="00617C2F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, 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Via </w:t>
      </w:r>
      <w:proofErr w:type="spellStart"/>
      <w:r>
        <w:rPr>
          <w:rFonts w:ascii="Times New Roman" w:hAnsi="Times New Roman" w:cs="Times New Roman"/>
          <w:bCs/>
          <w:sz w:val="20"/>
          <w:szCs w:val="20"/>
          <w:lang w:val="en-GB"/>
        </w:rPr>
        <w:t>Brecce</w:t>
      </w:r>
      <w:proofErr w:type="spellEnd"/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0"/>
          <w:szCs w:val="20"/>
          <w:lang w:val="en-GB"/>
        </w:rPr>
        <w:t>Bianche</w:t>
      </w:r>
      <w:proofErr w:type="spellEnd"/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10</w:t>
      </w:r>
      <w:r w:rsidRPr="00617C2F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, </w:t>
      </w:r>
      <w:r w:rsidRPr="00617C2F">
        <w:rPr>
          <w:rFonts w:ascii="Times New Roman" w:hAnsi="Times New Roman" w:cs="Times New Roman"/>
          <w:sz w:val="20"/>
          <w:szCs w:val="20"/>
          <w:lang w:val="en-GB"/>
        </w:rPr>
        <w:t>60131</w:t>
      </w:r>
      <w:r w:rsidRPr="00617C2F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>Ancona</w:t>
      </w:r>
      <w:r w:rsidRPr="00617C2F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(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>AN</w:t>
      </w:r>
      <w:r w:rsidRPr="00617C2F">
        <w:rPr>
          <w:rFonts w:ascii="Times New Roman" w:hAnsi="Times New Roman" w:cs="Times New Roman"/>
          <w:bCs/>
          <w:sz w:val="20"/>
          <w:szCs w:val="20"/>
          <w:lang w:val="en-GB"/>
        </w:rPr>
        <w:t>), Italy</w:t>
      </w:r>
    </w:p>
    <w:p w14:paraId="0B6AE1A9" w14:textId="22F31056" w:rsidR="00E00A17" w:rsidRDefault="003C2D38" w:rsidP="003C2D3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17C2F">
        <w:rPr>
          <w:rFonts w:ascii="Times New Roman" w:hAnsi="Times New Roman" w:cs="Times New Roman"/>
          <w:i/>
          <w:sz w:val="20"/>
          <w:szCs w:val="20"/>
          <w:lang w:val="en-GB"/>
        </w:rPr>
        <w:t>Email address:</w:t>
      </w:r>
      <w:r w:rsidRPr="00617C2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C25CFC">
        <w:rPr>
          <w:rFonts w:ascii="Times New Roman" w:hAnsi="Times New Roman" w:cs="Times New Roman"/>
          <w:sz w:val="20"/>
          <w:szCs w:val="20"/>
          <w:lang w:val="en-GB"/>
        </w:rPr>
        <w:t>d.serrani@univpm.it</w:t>
      </w:r>
      <w:hyperlink r:id="rId11" w:history="1"/>
      <w:r w:rsidRPr="00617C2F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>
        <w:rPr>
          <w:rFonts w:ascii="Times New Roman" w:hAnsi="Times New Roman" w:cs="Times New Roman"/>
          <w:sz w:val="20"/>
          <w:szCs w:val="20"/>
          <w:lang w:val="en-GB"/>
        </w:rPr>
        <w:t>D</w:t>
      </w:r>
      <w:r w:rsidRPr="00617C2F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>
        <w:rPr>
          <w:rFonts w:ascii="Times New Roman" w:hAnsi="Times New Roman" w:cs="Times New Roman"/>
          <w:sz w:val="20"/>
          <w:szCs w:val="20"/>
          <w:lang w:val="en-GB"/>
        </w:rPr>
        <w:t>Serrani</w:t>
      </w:r>
      <w:r w:rsidRPr="00617C2F">
        <w:rPr>
          <w:rFonts w:ascii="Times New Roman" w:hAnsi="Times New Roman" w:cs="Times New Roman"/>
          <w:sz w:val="20"/>
          <w:szCs w:val="20"/>
          <w:lang w:val="en-GB"/>
        </w:rPr>
        <w:t>)</w:t>
      </w:r>
    </w:p>
    <w:p w14:paraId="61C68836" w14:textId="77777777" w:rsidR="003C2D38" w:rsidRPr="00CE59F5" w:rsidRDefault="003C2D38" w:rsidP="003C2D3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D306E5C" w14:textId="77777777" w:rsidR="007209F3" w:rsidRPr="00CE59F5" w:rsidRDefault="007209F3" w:rsidP="000C2D3B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B26562A" w14:textId="77777777" w:rsidR="002817AE" w:rsidRPr="00CE59F5" w:rsidRDefault="002817AE" w:rsidP="002817AE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CE59F5">
        <w:rPr>
          <w:rFonts w:ascii="Times New Roman" w:hAnsi="Times New Roman" w:cs="Times New Roman"/>
          <w:sz w:val="20"/>
          <w:szCs w:val="20"/>
          <w:lang w:val="en-US"/>
        </w:rPr>
        <w:t>SUPPLEMENTARY MATERIALS</w:t>
      </w:r>
    </w:p>
    <w:p w14:paraId="06729110" w14:textId="77777777" w:rsidR="00686926" w:rsidRPr="00CE59F5" w:rsidRDefault="00686926" w:rsidP="002817AE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4EA178B9" w14:textId="77777777" w:rsidR="00686926" w:rsidRPr="00CE59F5" w:rsidRDefault="00686926" w:rsidP="00686926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574C92B" w14:textId="77777777" w:rsidR="00686926" w:rsidRPr="00CE59F5" w:rsidRDefault="00686926" w:rsidP="00686926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686926" w:rsidRPr="00CE59F5" w:rsidSect="005C7FB7">
          <w:footerReference w:type="default" r:id="rId12"/>
          <w:type w:val="continuous"/>
          <w:pgSz w:w="11906" w:h="16838"/>
          <w:pgMar w:top="1418" w:right="1418" w:bottom="1418" w:left="1701" w:header="567" w:footer="567" w:gutter="0"/>
          <w:cols w:space="708"/>
          <w:docGrid w:linePitch="360"/>
        </w:sectPr>
      </w:pPr>
    </w:p>
    <w:p w14:paraId="547F72A9" w14:textId="77777777" w:rsidR="00850654" w:rsidRPr="00CE59F5" w:rsidRDefault="00850654" w:rsidP="00686926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E59F5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08F61319" w14:textId="1D8A0F73" w:rsidR="00686926" w:rsidRPr="00CE59F5" w:rsidRDefault="00686926" w:rsidP="00686926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CE59F5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Point 1. Details on the selected locations</w:t>
      </w:r>
    </w:p>
    <w:p w14:paraId="441040CA" w14:textId="77777777" w:rsidR="00686926" w:rsidRPr="00CE59F5" w:rsidRDefault="00686926" w:rsidP="00686926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E59F5">
        <w:rPr>
          <w:rFonts w:ascii="Times New Roman" w:hAnsi="Times New Roman" w:cs="Times New Roman"/>
          <w:sz w:val="20"/>
          <w:szCs w:val="20"/>
          <w:lang w:val="en-US"/>
        </w:rPr>
        <w:t xml:space="preserve">For the six locations inside recreational areas, soil samples were collected in the surrounding of children’s play areas, where higher is the risk for human health. </w:t>
      </w:r>
    </w:p>
    <w:p w14:paraId="2A2990F1" w14:textId="77777777" w:rsidR="00686926" w:rsidRPr="00CE59F5" w:rsidRDefault="00686926" w:rsidP="00686926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E59F5">
        <w:rPr>
          <w:rFonts w:ascii="Times New Roman" w:hAnsi="Times New Roman" w:cs="Times New Roman"/>
          <w:sz w:val="20"/>
          <w:szCs w:val="20"/>
          <w:lang w:val="en-US"/>
        </w:rPr>
        <w:t xml:space="preserve">For the flowerbeds, we excluded those made by reconstructed soil resting on impermeable surface (asphalt or concrete) and selected those in contact with the </w:t>
      </w:r>
      <w:r w:rsidRPr="00CE59F5">
        <w:rPr>
          <w:rFonts w:ascii="Times New Roman" w:hAnsi="Times New Roman" w:cs="Times New Roman"/>
          <w:i/>
          <w:sz w:val="20"/>
          <w:szCs w:val="20"/>
          <w:lang w:val="en-US"/>
        </w:rPr>
        <w:t>in-situ</w:t>
      </w:r>
      <w:r w:rsidRPr="00CE59F5">
        <w:rPr>
          <w:rFonts w:ascii="Times New Roman" w:hAnsi="Times New Roman" w:cs="Times New Roman"/>
          <w:sz w:val="20"/>
          <w:szCs w:val="20"/>
          <w:lang w:val="en-US"/>
        </w:rPr>
        <w:t xml:space="preserve"> soil, even though we could not exclude disturbances like additions of allochthonous materials. The selected 11 flowerbeds had different surfaces and represented different situations within the city; in all these cases, the soil samples were collected in the middle of the flowerbed. The Municipality service adopts a management guideline consisting in tree pruning for the parks, and flower changing/maintenance for the flowerbeds. On renovation, that may happen yearly for herbaceous flowers or every 3-10 years for bushy flowers, the soil is gently hoed and small amounts of fertilizers and/or amendments are applied. The use of herbicides is not allowed, while pesticides have occasionally been distributed to fight</w:t>
      </w:r>
      <w:r w:rsidRPr="00CE59F5" w:rsidDel="00494FB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E59F5">
        <w:rPr>
          <w:rFonts w:ascii="Times New Roman" w:hAnsi="Times New Roman" w:cs="Times New Roman"/>
          <w:sz w:val="20"/>
          <w:szCs w:val="20"/>
          <w:lang w:val="en-US"/>
        </w:rPr>
        <w:t xml:space="preserve">pests attacking historical trees. </w:t>
      </w:r>
    </w:p>
    <w:p w14:paraId="5A42F97D" w14:textId="77B3073C" w:rsidR="00686926" w:rsidRPr="00CE59F5" w:rsidRDefault="00686926" w:rsidP="00686926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686926" w:rsidRPr="00CE59F5" w:rsidSect="005C7FB7">
          <w:type w:val="continuous"/>
          <w:pgSz w:w="11906" w:h="16838"/>
          <w:pgMar w:top="1418" w:right="1418" w:bottom="1418" w:left="1701" w:header="567" w:footer="567" w:gutter="0"/>
          <w:cols w:space="708"/>
          <w:docGrid w:linePitch="360"/>
        </w:sectPr>
      </w:pPr>
      <w:r w:rsidRPr="00CE59F5">
        <w:rPr>
          <w:rFonts w:ascii="Times New Roman" w:hAnsi="Times New Roman" w:cs="Times New Roman"/>
          <w:sz w:val="20"/>
          <w:szCs w:val="20"/>
          <w:lang w:val="en-US"/>
        </w:rPr>
        <w:t>A location with private gardens with an ongoing cultivation of vegetables, flowers, and few bushes was also selected.</w:t>
      </w:r>
    </w:p>
    <w:tbl>
      <w:tblPr>
        <w:tblStyle w:val="Grigliatabella"/>
        <w:tblW w:w="16189" w:type="dxa"/>
        <w:jc w:val="center"/>
        <w:tblLayout w:type="fixed"/>
        <w:tblLook w:val="04A0" w:firstRow="1" w:lastRow="0" w:firstColumn="1" w:lastColumn="0" w:noHBand="0" w:noVBand="1"/>
      </w:tblPr>
      <w:tblGrid>
        <w:gridCol w:w="2495"/>
        <w:gridCol w:w="651"/>
        <w:gridCol w:w="651"/>
        <w:gridCol w:w="651"/>
        <w:gridCol w:w="652"/>
        <w:gridCol w:w="653"/>
        <w:gridCol w:w="653"/>
        <w:gridCol w:w="652"/>
        <w:gridCol w:w="652"/>
        <w:gridCol w:w="655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</w:tblGrid>
      <w:tr w:rsidR="007209F3" w:rsidRPr="00CE59F5" w14:paraId="1A53EEAD" w14:textId="77777777" w:rsidTr="00965B32">
        <w:trPr>
          <w:trHeight w:val="300"/>
          <w:jc w:val="center"/>
        </w:trPr>
        <w:tc>
          <w:tcPr>
            <w:tcW w:w="16189" w:type="dxa"/>
            <w:gridSpan w:val="2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965551" w14:textId="76E3068E" w:rsidR="007209F3" w:rsidRPr="00CE59F5" w:rsidRDefault="007209F3" w:rsidP="00965B3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E59F5">
              <w:rPr>
                <w:rFonts w:ascii="Times New Roman" w:hAnsi="Times New Roman" w:cs="Times New Roman"/>
                <w:lang w:val="en-US"/>
              </w:rPr>
              <w:lastRenderedPageBreak/>
              <w:t>Table S1. Percentage contribution of clay, silt, and sand to the total content of heavy metals for t</w:t>
            </w:r>
            <w:r w:rsidRPr="00CE59F5">
              <w:rPr>
                <w:rFonts w:ascii="Times New Roman" w:hAnsi="Times New Roman" w:cs="Times New Roman"/>
                <w:lang w:val="en-US" w:eastAsia="en-GB"/>
              </w:rPr>
              <w:t xml:space="preserve">he soils from different locations of the </w:t>
            </w:r>
            <w:r w:rsidRPr="00CE59F5">
              <w:rPr>
                <w:rFonts w:ascii="Times New Roman" w:hAnsi="Times New Roman" w:cs="Times New Roman"/>
                <w:lang w:val="en-US"/>
              </w:rPr>
              <w:t>city of Ancona (</w:t>
            </w:r>
            <w:r w:rsidRPr="00CE59F5">
              <w:rPr>
                <w:rFonts w:ascii="Times New Roman" w:hAnsi="Times New Roman" w:cs="Times New Roman"/>
                <w:szCs w:val="24"/>
                <w:lang w:val="en-US"/>
              </w:rPr>
              <w:t xml:space="preserve">central Italy), </w:t>
            </w:r>
            <w:r w:rsidRPr="00CE59F5">
              <w:rPr>
                <w:rFonts w:ascii="Times New Roman" w:hAnsi="Times New Roman" w:cs="Times New Roman"/>
                <w:lang w:val="en-US"/>
              </w:rPr>
              <w:t>and the general mean referred to each separate</w:t>
            </w:r>
            <w:r w:rsidRPr="00CE59F5">
              <w:rPr>
                <w:rFonts w:ascii="Times New Roman" w:hAnsi="Times New Roman" w:cs="Times New Roman"/>
                <w:szCs w:val="24"/>
                <w:lang w:val="en-US"/>
              </w:rPr>
              <w:t xml:space="preserve">. Locations in bold are those with one or more heavy metals overcoming the threshold of attention. </w:t>
            </w:r>
          </w:p>
        </w:tc>
      </w:tr>
      <w:tr w:rsidR="007209F3" w:rsidRPr="00CE59F5" w14:paraId="2E646AE7" w14:textId="77777777" w:rsidTr="00965B32">
        <w:trPr>
          <w:trHeight w:val="300"/>
          <w:jc w:val="center"/>
        </w:trPr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F82C0E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BEDA51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</w:t>
            </w:r>
          </w:p>
        </w:tc>
        <w:tc>
          <w:tcPr>
            <w:tcW w:w="195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CA4F56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</w:t>
            </w:r>
          </w:p>
        </w:tc>
        <w:tc>
          <w:tcPr>
            <w:tcW w:w="19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525E19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u</w:t>
            </w:r>
          </w:p>
        </w:tc>
        <w:tc>
          <w:tcPr>
            <w:tcW w:w="19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F0C657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g</w:t>
            </w:r>
          </w:p>
        </w:tc>
        <w:tc>
          <w:tcPr>
            <w:tcW w:w="19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F5C89A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i</w:t>
            </w:r>
          </w:p>
        </w:tc>
        <w:tc>
          <w:tcPr>
            <w:tcW w:w="19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1DA359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b</w:t>
            </w:r>
          </w:p>
        </w:tc>
        <w:tc>
          <w:tcPr>
            <w:tcW w:w="19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105A49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n</w:t>
            </w:r>
          </w:p>
        </w:tc>
      </w:tr>
      <w:tr w:rsidR="007209F3" w:rsidRPr="00CE59F5" w14:paraId="09FFE165" w14:textId="77777777" w:rsidTr="00965B32">
        <w:trPr>
          <w:trHeight w:val="300"/>
          <w:jc w:val="center"/>
        </w:trPr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65E53A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17BC96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ay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AA8A28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lt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82D4D5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nd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2BC0FA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ay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97093E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lt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4A61DF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nd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997364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ay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EC92D3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lt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C99E24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nd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C49DB9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ay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E3A975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lt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E8D307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nd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F4B878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ay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559010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lt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847FB0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nd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2386E3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ay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FA875C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lt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27A68B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nd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2CFF56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ay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4C3BBE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lt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9CB607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nd</w:t>
            </w:r>
          </w:p>
        </w:tc>
      </w:tr>
      <w:tr w:rsidR="007209F3" w:rsidRPr="00CE59F5" w14:paraId="3C2992D3" w14:textId="77777777" w:rsidTr="00965B32">
        <w:trPr>
          <w:trHeight w:val="300"/>
          <w:jc w:val="center"/>
        </w:trPr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7691AB" w14:textId="77777777" w:rsidR="007209F3" w:rsidRPr="00CE59F5" w:rsidRDefault="007209F3" w:rsidP="00965B32">
            <w:pPr>
              <w:spacing w:before="60" w:after="20"/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3694" w:type="dxa"/>
            <w:gridSpan w:val="2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BF2CE1" w14:textId="77777777" w:rsidR="007209F3" w:rsidRPr="00CE59F5" w:rsidRDefault="007209F3" w:rsidP="00965B32">
            <w:pPr>
              <w:spacing w:before="60" w:after="2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%</w:t>
            </w:r>
          </w:p>
        </w:tc>
      </w:tr>
      <w:tr w:rsidR="007209F3" w:rsidRPr="00CE59F5" w14:paraId="6CA7EE6C" w14:textId="77777777" w:rsidTr="00965B32">
        <w:trPr>
          <w:trHeight w:val="283"/>
          <w:jc w:val="center"/>
        </w:trPr>
        <w:tc>
          <w:tcPr>
            <w:tcW w:w="16189" w:type="dxa"/>
            <w:gridSpan w:val="2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26F63" w14:textId="77777777" w:rsidR="007209F3" w:rsidRPr="00740A1B" w:rsidRDefault="007209F3" w:rsidP="00965B3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740A1B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  <w:t>Recreational areas</w:t>
            </w:r>
          </w:p>
        </w:tc>
      </w:tr>
      <w:tr w:rsidR="007209F3" w:rsidRPr="00CE59F5" w14:paraId="07EFE0CD" w14:textId="77777777" w:rsidTr="00965B32">
        <w:trPr>
          <w:trHeight w:val="300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28DB0" w14:textId="77777777" w:rsidR="007209F3" w:rsidRPr="00CE59F5" w:rsidRDefault="007209F3" w:rsidP="00965B32">
            <w:pPr>
              <w:spacing w:before="60" w:after="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CE59F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ltavilla</w:t>
            </w:r>
            <w:proofErr w:type="spellEnd"/>
            <w:r w:rsidRPr="00CE59F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park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25482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0C237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785CB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49BB8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6B144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B6C3A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39D79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D11D6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20148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7E605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036DD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5AF9B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E6F53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1AED3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CBCCD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3F0E6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D54AA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5BE92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CC574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FB887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6CE29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</w:tr>
      <w:tr w:rsidR="007209F3" w:rsidRPr="00CE59F5" w14:paraId="48C33536" w14:textId="77777777" w:rsidTr="00965B32">
        <w:trPr>
          <w:trHeight w:val="300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FCD26" w14:textId="77777777" w:rsidR="007209F3" w:rsidRPr="00CE59F5" w:rsidRDefault="007209F3" w:rsidP="00965B32">
            <w:pPr>
              <w:spacing w:before="60" w:after="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CE59F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ardeto</w:t>
            </w:r>
            <w:proofErr w:type="spellEnd"/>
            <w:r w:rsidRPr="00CE59F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park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DF8E1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1B3EC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01297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60AFD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0677A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E6573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6B41C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86D04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AF9F0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32A9B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63B8D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74F64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D6787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9625C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F45BB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2D665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7DB20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E2CD2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A5818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26876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E453F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</w:tr>
      <w:tr w:rsidR="007209F3" w:rsidRPr="00CE59F5" w14:paraId="4E584DF6" w14:textId="77777777" w:rsidTr="00965B32">
        <w:trPr>
          <w:trHeight w:val="300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D42B8" w14:textId="77777777" w:rsidR="007209F3" w:rsidRPr="00CE59F5" w:rsidRDefault="007209F3" w:rsidP="00965B32">
            <w:pPr>
              <w:spacing w:before="60" w:after="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CE59F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ittadella</w:t>
            </w:r>
            <w:proofErr w:type="spellEnd"/>
            <w:r w:rsidRPr="00CE59F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park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5481C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C4E04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99BE3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E224A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64E05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BE731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10052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60222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CC2F8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07E28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4AB1C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51E33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459E0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8CDEC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0D823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084DD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5FD6F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85B6C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81EBD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03710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D4B23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</w:tr>
      <w:tr w:rsidR="007209F3" w:rsidRPr="00CE59F5" w14:paraId="63684A9C" w14:textId="77777777" w:rsidTr="00965B32">
        <w:trPr>
          <w:trHeight w:val="300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3C4D0" w14:textId="77777777" w:rsidR="007209F3" w:rsidRPr="00CE59F5" w:rsidRDefault="007209F3" w:rsidP="00965B32">
            <w:pPr>
              <w:spacing w:before="60" w:after="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CE59F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alombella</w:t>
            </w:r>
            <w:proofErr w:type="spellEnd"/>
            <w:r w:rsidRPr="00CE59F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park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22F5D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FC76C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23C65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3D771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CE158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DB7E7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4BE9C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1282A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E7D4B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97C43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10FB9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50FF0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13B0A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2A1BB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37E7E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88669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92D6E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0B325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578A5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2227D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1F95D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</w:tr>
      <w:tr w:rsidR="007209F3" w:rsidRPr="00CE59F5" w14:paraId="5965348A" w14:textId="77777777" w:rsidTr="00965B32">
        <w:trPr>
          <w:trHeight w:val="300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33D1B" w14:textId="77777777" w:rsidR="007209F3" w:rsidRPr="00CE59F5" w:rsidRDefault="007209F3" w:rsidP="00965B32">
            <w:pPr>
              <w:spacing w:before="6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E59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cef</w:t>
            </w:r>
            <w:proofErr w:type="spellEnd"/>
            <w:r w:rsidRPr="00CE59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ark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C0702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5952A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86A5E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54029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B3E97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CDB3C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33F00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4B14E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2A9B2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4D985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9A494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B6C67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A6C75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F9175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BFDE2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7B2C6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23071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94912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53891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7E445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D23D9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</w:tr>
      <w:tr w:rsidR="007209F3" w:rsidRPr="00CE59F5" w14:paraId="11BC1338" w14:textId="77777777" w:rsidTr="00965B32">
        <w:trPr>
          <w:trHeight w:val="300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D83F4" w14:textId="77777777" w:rsidR="007209F3" w:rsidRPr="00CE59F5" w:rsidRDefault="007209F3" w:rsidP="00965B32">
            <w:pPr>
              <w:spacing w:before="6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lla Beer park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BD7BF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08564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A205A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7DA10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56896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A14FE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40739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60354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A7D65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930EE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6FEDE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C4D69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288EA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B55B1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35B97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D8619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E498B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838E0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AF259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FF54F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29B49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</w:tr>
      <w:tr w:rsidR="007209F3" w:rsidRPr="00CE59F5" w14:paraId="06537714" w14:textId="77777777" w:rsidTr="00965B32">
        <w:trPr>
          <w:trHeight w:val="283"/>
          <w:jc w:val="center"/>
        </w:trPr>
        <w:tc>
          <w:tcPr>
            <w:tcW w:w="16189" w:type="dxa"/>
            <w:gridSpan w:val="2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9FAB2" w14:textId="77777777" w:rsidR="007209F3" w:rsidRPr="00740A1B" w:rsidRDefault="007209F3" w:rsidP="00965B3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0A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lowerbeds</w:t>
            </w:r>
          </w:p>
        </w:tc>
      </w:tr>
      <w:tr w:rsidR="007209F3" w:rsidRPr="00CE59F5" w14:paraId="250FD3BF" w14:textId="77777777" w:rsidTr="00965B32">
        <w:trPr>
          <w:trHeight w:val="300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BE9D8" w14:textId="77777777" w:rsidR="007209F3" w:rsidRPr="00CE59F5" w:rsidRDefault="007209F3" w:rsidP="00965B32">
            <w:pPr>
              <w:spacing w:before="60" w:after="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athedral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6EA6C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BFABD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F05C4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D19A1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CFEC5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697C5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92FFE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2EB6D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EB1BA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51372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7E564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7F33D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B30B2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7E5B8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4A180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4ADA6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6A6C6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8E23B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BC548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C1873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2BD95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</w:tr>
      <w:tr w:rsidR="007209F3" w:rsidRPr="00CE59F5" w14:paraId="32996FAF" w14:textId="77777777" w:rsidTr="00965B32">
        <w:trPr>
          <w:trHeight w:val="300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B1F53" w14:textId="77777777" w:rsidR="007209F3" w:rsidRPr="00CE59F5" w:rsidRDefault="007209F3" w:rsidP="00965B32">
            <w:pPr>
              <w:spacing w:before="60" w:after="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avour squar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DA44B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4B5E0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22A0B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3AF68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CE03A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2FACB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C22E6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3B3C9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504E2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903EE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89349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7187B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31309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DE669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D0F15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8504D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D723D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466F3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E5B7B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86A67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6E0C2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</w:tr>
      <w:tr w:rsidR="007209F3" w:rsidRPr="00CE59F5" w14:paraId="55931176" w14:textId="77777777" w:rsidTr="00965B32">
        <w:trPr>
          <w:trHeight w:val="300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E5422" w14:textId="77777777" w:rsidR="007209F3" w:rsidRPr="00CE59F5" w:rsidRDefault="007209F3" w:rsidP="00965B32">
            <w:pPr>
              <w:spacing w:before="6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rso Carlo Alberto (avenue)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E61BD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84AC7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99A33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D4B34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AD7F8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C02E9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878DE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1966B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4626F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114D0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85D42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E83D2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3D6C5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32858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F9D93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CCF91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3CC3C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EFC7A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8B6A1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2FDF3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54DB6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</w:tr>
      <w:tr w:rsidR="007209F3" w:rsidRPr="00CE59F5" w14:paraId="3D64AF3A" w14:textId="77777777" w:rsidTr="00965B32">
        <w:trPr>
          <w:trHeight w:val="300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1CD9D" w14:textId="77777777" w:rsidR="007209F3" w:rsidRPr="00CE59F5" w:rsidRDefault="007209F3" w:rsidP="00965B32">
            <w:pPr>
              <w:spacing w:before="60" w:after="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CE59F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arbour</w:t>
            </w:r>
            <w:proofErr w:type="spellEnd"/>
            <w:r w:rsidRPr="00CE59F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, close to the customs hous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9A92B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BCC1C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220D2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1D92E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578BA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54832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F763A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758EA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ACFED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7A12A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E6CD3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1A6B5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5463E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4A639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9892F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0BDEC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2C54D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7E826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1D718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56CA9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69166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</w:tr>
      <w:tr w:rsidR="007209F3" w:rsidRPr="00CE59F5" w14:paraId="39CA41A3" w14:textId="77777777" w:rsidTr="00965B32">
        <w:trPr>
          <w:trHeight w:val="300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30E3F" w14:textId="77777777" w:rsidR="007209F3" w:rsidRPr="00CE59F5" w:rsidRDefault="007209F3" w:rsidP="00965B32">
            <w:pPr>
              <w:spacing w:before="60" w:after="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CE59F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arbour</w:t>
            </w:r>
            <w:proofErr w:type="spellEnd"/>
            <w:r w:rsidRPr="00CE59F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, close to the Trajan arch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68059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69AAB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85EC5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8A4CC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7226A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02376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D2F85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4F05C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5DAC2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5F614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E408C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F0830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9DE4C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1E0AD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5293C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BBB37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9ED57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323EE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64F15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4A881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12877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</w:tr>
      <w:tr w:rsidR="007209F3" w:rsidRPr="00CE59F5" w14:paraId="27D5C4E5" w14:textId="77777777" w:rsidTr="00965B32">
        <w:trPr>
          <w:trHeight w:val="300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4CCFA" w14:textId="77777777" w:rsidR="007209F3" w:rsidRPr="00CE59F5" w:rsidRDefault="007209F3" w:rsidP="00965B32">
            <w:pPr>
              <w:spacing w:before="60" w:after="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CE59F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assetto</w:t>
            </w:r>
            <w:proofErr w:type="spellEnd"/>
            <w:r w:rsidRPr="00CE59F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neighbourhood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86697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48B8A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A216B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1027A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8DEDB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A5DE9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19222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FD7B3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2D475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D4B99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9DDD0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F3500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122EE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5EDD0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106E0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18FB4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29514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DEBF1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167ED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CADD0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4DFAD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</w:tr>
      <w:tr w:rsidR="007209F3" w:rsidRPr="00CE59F5" w14:paraId="60E13B0D" w14:textId="77777777" w:rsidTr="00965B32">
        <w:trPr>
          <w:trHeight w:val="300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F3EE3" w14:textId="77777777" w:rsidR="007209F3" w:rsidRPr="00CE59F5" w:rsidRDefault="007209F3" w:rsidP="00965B32">
            <w:pPr>
              <w:spacing w:before="60" w:after="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orta Pia neighbourhood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C5F0F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79F0F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DEFC6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432ED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2B08D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BCDC3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1A90D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F3130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ED3A1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9B57B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42266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8806B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348C9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C1E8A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C4D9A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9F300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C099D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991DF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DD693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DB8F2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CD2D6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</w:tr>
      <w:tr w:rsidR="007209F3" w:rsidRPr="00CE59F5" w14:paraId="560A75D2" w14:textId="77777777" w:rsidTr="00965B32">
        <w:trPr>
          <w:trHeight w:val="300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33D5C" w14:textId="77777777" w:rsidR="007209F3" w:rsidRPr="00CE59F5" w:rsidRDefault="007209F3" w:rsidP="00965B32">
            <w:pPr>
              <w:spacing w:before="60" w:after="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CE59F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osatora</w:t>
            </w:r>
            <w:proofErr w:type="spellEnd"/>
            <w:r w:rsidRPr="00CE59F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neighbourhood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5D1E2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18E50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D6A48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31B94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5EB49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02649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9A565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AFC98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91216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798AE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91803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B0BE5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4441B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599A6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446FB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3BE35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4EBD8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88938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51BB0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3E975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00207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</w:tr>
      <w:tr w:rsidR="007209F3" w:rsidRPr="00CE59F5" w14:paraId="38B4EDE1" w14:textId="77777777" w:rsidTr="00965B32">
        <w:trPr>
          <w:trHeight w:val="300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6EABA" w14:textId="77777777" w:rsidR="007209F3" w:rsidRPr="00CE59F5" w:rsidRDefault="007209F3" w:rsidP="00965B32">
            <w:pPr>
              <w:spacing w:before="6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E59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mira</w:t>
            </w:r>
            <w:proofErr w:type="spellEnd"/>
            <w:r w:rsidRPr="00CE59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quare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7E1ED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2FA58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AD31D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1F4E0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BFA16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5E720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074E5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1267E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E9D8C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EBB62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768EF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1537F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CEB3C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903D6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4F491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757FC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73B4E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B1A97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80B56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7E572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9FBFC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</w:tr>
      <w:tr w:rsidR="007209F3" w:rsidRPr="00CE59F5" w14:paraId="64FCDF77" w14:textId="77777777" w:rsidTr="00965B32">
        <w:trPr>
          <w:trHeight w:val="300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6A9FB" w14:textId="77777777" w:rsidR="007209F3" w:rsidRPr="00CE59F5" w:rsidRDefault="007209F3" w:rsidP="00965B32">
            <w:pPr>
              <w:spacing w:before="60" w:after="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CE59F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rrette</w:t>
            </w:r>
            <w:proofErr w:type="spellEnd"/>
            <w:r w:rsidRPr="00CE59F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neighbourhood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3C279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86FF3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BAEDE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06293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278C5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FEF76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27029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5BD1F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51B24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EF57D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CAC34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72107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AF718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5F643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5380F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4A1D7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1A1D3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A0AFF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4AF54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7096D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16142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7209F3" w:rsidRPr="00CE59F5" w14:paraId="1A7748CA" w14:textId="77777777" w:rsidTr="00965B32">
        <w:trPr>
          <w:trHeight w:val="300"/>
          <w:jc w:val="center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5C4CD" w14:textId="77777777" w:rsidR="007209F3" w:rsidRPr="00CE59F5" w:rsidRDefault="007209F3" w:rsidP="00965B32">
            <w:pPr>
              <w:spacing w:before="60" w:after="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E59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ale</w:t>
            </w:r>
            <w:proofErr w:type="spellEnd"/>
            <w:r w:rsidRPr="00CE59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CE59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lla</w:t>
            </w:r>
            <w:proofErr w:type="spellEnd"/>
            <w:r w:rsidRPr="00CE59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Vittori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BCDE1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60FAC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418A5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23FA4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05E47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DB29F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A35BC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C3B12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31035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1A608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B6683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86EC1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DC0AD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5692B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05290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C4425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F0426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F154C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0E93C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0A0D4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6AC92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</w:tr>
      <w:tr w:rsidR="007209F3" w:rsidRPr="00CE59F5" w14:paraId="6B8E9C66" w14:textId="77777777" w:rsidTr="00965B32">
        <w:trPr>
          <w:trHeight w:val="283"/>
          <w:jc w:val="center"/>
        </w:trPr>
        <w:tc>
          <w:tcPr>
            <w:tcW w:w="16189" w:type="dxa"/>
            <w:gridSpan w:val="2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02880" w14:textId="639D0E5D" w:rsidR="007209F3" w:rsidRPr="00740A1B" w:rsidRDefault="007209F3" w:rsidP="00965B32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40A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rivate garden</w:t>
            </w:r>
            <w:r w:rsidR="00564369" w:rsidRPr="00740A1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 w:rsidR="007209F3" w:rsidRPr="00CE59F5" w14:paraId="232EF998" w14:textId="77777777" w:rsidTr="00965B32">
        <w:trPr>
          <w:trHeight w:val="300"/>
          <w:jc w:val="center"/>
        </w:trPr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12F674" w14:textId="77777777" w:rsidR="007209F3" w:rsidRPr="00CE59F5" w:rsidRDefault="007209F3" w:rsidP="00965B32">
            <w:pPr>
              <w:spacing w:before="60" w:after="2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rso Carlo Alberto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85B4A7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7055D0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990306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15DDC3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E960D9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354AF6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8988F2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5793FE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D53637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8DA5A3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1826E6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990060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B02CE7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B78572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870CA1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FC4864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71FE3E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33692B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564586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B61AA5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28F440" w14:textId="77777777" w:rsidR="007209F3" w:rsidRPr="00CE59F5" w:rsidRDefault="007209F3" w:rsidP="00965B3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E59F5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</w:tr>
      <w:tr w:rsidR="007209F3" w:rsidRPr="00CE59F5" w14:paraId="6893536F" w14:textId="77777777" w:rsidTr="0046339B">
        <w:trPr>
          <w:trHeight w:val="174"/>
          <w:jc w:val="center"/>
        </w:trPr>
        <w:tc>
          <w:tcPr>
            <w:tcW w:w="2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29F47D" w14:textId="77777777" w:rsidR="007209F3" w:rsidRPr="00CE59F5" w:rsidRDefault="007209F3" w:rsidP="00965B32">
            <w:pPr>
              <w:spacing w:before="60" w:after="2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General mean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95490F" w14:textId="77777777" w:rsidR="007209F3" w:rsidRPr="00CE59F5" w:rsidRDefault="007209F3" w:rsidP="00965B32">
            <w:pPr>
              <w:spacing w:before="60" w:after="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9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(8)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20A2A3" w14:textId="77777777" w:rsidR="007209F3" w:rsidRPr="00CE59F5" w:rsidRDefault="007209F3" w:rsidP="00965B32">
            <w:pPr>
              <w:spacing w:before="60" w:after="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9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(9)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0C070E" w14:textId="77777777" w:rsidR="007209F3" w:rsidRPr="00CE59F5" w:rsidRDefault="007209F3" w:rsidP="00965B32">
            <w:pPr>
              <w:spacing w:before="60" w:after="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9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(14)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7774A2" w14:textId="77777777" w:rsidR="007209F3" w:rsidRPr="00CE59F5" w:rsidRDefault="007209F3" w:rsidP="00965B32">
            <w:pPr>
              <w:spacing w:before="60" w:after="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9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(15)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C24ECF" w14:textId="77777777" w:rsidR="007209F3" w:rsidRPr="00CE59F5" w:rsidRDefault="007209F3" w:rsidP="00965B32">
            <w:pPr>
              <w:spacing w:before="60" w:after="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9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(9)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561A83" w14:textId="77777777" w:rsidR="007209F3" w:rsidRPr="00CE59F5" w:rsidRDefault="007209F3" w:rsidP="00965B32">
            <w:pPr>
              <w:spacing w:before="60" w:after="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9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(16)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440015" w14:textId="77777777" w:rsidR="007209F3" w:rsidRPr="00CE59F5" w:rsidRDefault="007209F3" w:rsidP="00965B32">
            <w:pPr>
              <w:spacing w:before="60" w:after="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9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(10)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C4266E" w14:textId="77777777" w:rsidR="007209F3" w:rsidRPr="00CE59F5" w:rsidRDefault="007209F3" w:rsidP="00965B32">
            <w:pPr>
              <w:spacing w:before="60" w:after="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9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(10)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032D17" w14:textId="77777777" w:rsidR="007209F3" w:rsidRPr="00CE59F5" w:rsidRDefault="007209F3" w:rsidP="00965B32">
            <w:pPr>
              <w:spacing w:before="60" w:after="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9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(14)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E5B11B" w14:textId="77777777" w:rsidR="007209F3" w:rsidRPr="00CE59F5" w:rsidRDefault="007209F3" w:rsidP="00965B32">
            <w:pPr>
              <w:spacing w:before="60" w:after="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9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(13)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C84C47" w14:textId="77777777" w:rsidR="007209F3" w:rsidRPr="00CE59F5" w:rsidRDefault="007209F3" w:rsidP="00965B32">
            <w:pPr>
              <w:spacing w:before="60" w:after="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9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(12)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22EFBF" w14:textId="77777777" w:rsidR="007209F3" w:rsidRPr="00CE59F5" w:rsidRDefault="007209F3" w:rsidP="00965B32">
            <w:pPr>
              <w:spacing w:before="60" w:after="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9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(10)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5455D0" w14:textId="77777777" w:rsidR="007209F3" w:rsidRPr="00CE59F5" w:rsidRDefault="007209F3" w:rsidP="00965B32">
            <w:pPr>
              <w:spacing w:before="60" w:after="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9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(11)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6D0E30" w14:textId="77777777" w:rsidR="007209F3" w:rsidRPr="00CE59F5" w:rsidRDefault="007209F3" w:rsidP="00965B32">
            <w:pPr>
              <w:spacing w:before="60" w:after="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9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(7)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C62A92" w14:textId="77777777" w:rsidR="007209F3" w:rsidRPr="00CE59F5" w:rsidRDefault="007209F3" w:rsidP="00965B32">
            <w:pPr>
              <w:spacing w:before="60" w:after="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9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(15)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5BE26E" w14:textId="77777777" w:rsidR="007209F3" w:rsidRPr="00CE59F5" w:rsidRDefault="007209F3" w:rsidP="00965B32">
            <w:pPr>
              <w:spacing w:before="60" w:after="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9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(9)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0A6310" w14:textId="77777777" w:rsidR="007209F3" w:rsidRPr="00CE59F5" w:rsidRDefault="007209F3" w:rsidP="00965B32">
            <w:pPr>
              <w:spacing w:before="60" w:after="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9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(12)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873321" w14:textId="77777777" w:rsidR="007209F3" w:rsidRPr="00CE59F5" w:rsidRDefault="007209F3" w:rsidP="00965B32">
            <w:pPr>
              <w:spacing w:before="60" w:after="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9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(19)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C15C6A" w14:textId="77777777" w:rsidR="007209F3" w:rsidRPr="00CE59F5" w:rsidRDefault="007209F3" w:rsidP="00965B32">
            <w:pPr>
              <w:spacing w:before="60" w:after="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9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(10)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035022" w14:textId="77777777" w:rsidR="007209F3" w:rsidRPr="00CE59F5" w:rsidRDefault="007209F3" w:rsidP="00965B32">
            <w:pPr>
              <w:spacing w:before="60" w:after="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9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(9)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260B7B" w14:textId="77777777" w:rsidR="007209F3" w:rsidRPr="00CE59F5" w:rsidRDefault="007209F3" w:rsidP="00965B32">
            <w:pPr>
              <w:spacing w:before="60" w:after="2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E59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(10)</w:t>
            </w:r>
          </w:p>
        </w:tc>
      </w:tr>
      <w:tr w:rsidR="0046339B" w:rsidRPr="0046339B" w14:paraId="5EE8413B" w14:textId="77777777" w:rsidTr="0060725A">
        <w:trPr>
          <w:trHeight w:val="174"/>
          <w:jc w:val="center"/>
        </w:trPr>
        <w:tc>
          <w:tcPr>
            <w:tcW w:w="16189" w:type="dxa"/>
            <w:gridSpan w:val="2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47F755" w14:textId="41122A2C" w:rsidR="0046339B" w:rsidRPr="0046339B" w:rsidRDefault="0046339B" w:rsidP="0046339B">
            <w:pPr>
              <w:spacing w:before="60" w:after="20"/>
              <w:rPr>
                <w:rFonts w:ascii="Times New Roman" w:hAnsi="Times New Roman" w:cs="Times New Roman"/>
                <w:lang w:val="en-US"/>
              </w:rPr>
            </w:pPr>
            <w:r w:rsidRPr="0046339B">
              <w:rPr>
                <w:rFonts w:ascii="Times New Roman" w:hAnsi="Times New Roman" w:cs="Times New Roman"/>
                <w:lang w:val="en-US"/>
              </w:rPr>
              <w:t xml:space="preserve">Numbers in parentheses are the standard deviations </w:t>
            </w:r>
            <w:r w:rsidRPr="0046339B">
              <w:rPr>
                <w:rFonts w:ascii="Times New Roman" w:hAnsi="Times New Roman" w:cs="Times New Roman"/>
                <w:lang w:val="en-US"/>
              </w:rPr>
              <w:t xml:space="preserve">for general mean </w:t>
            </w:r>
            <w:r w:rsidRPr="0046339B">
              <w:rPr>
                <w:rFonts w:ascii="Times New Roman" w:hAnsi="Times New Roman" w:cs="Times New Roman"/>
                <w:lang w:val="en-US"/>
              </w:rPr>
              <w:t>(</w:t>
            </w:r>
            <w:r w:rsidRPr="0046339B">
              <w:rPr>
                <w:rFonts w:ascii="Times New Roman" w:hAnsi="Times New Roman" w:cs="Times New Roman"/>
                <w:i/>
                <w:iCs/>
                <w:lang w:val="en-US"/>
              </w:rPr>
              <w:t>n</w:t>
            </w:r>
            <w:r w:rsidRPr="0046339B">
              <w:rPr>
                <w:rFonts w:ascii="Times New Roman" w:hAnsi="Times New Roman" w:cs="Times New Roman"/>
                <w:lang w:val="en-US"/>
              </w:rPr>
              <w:t xml:space="preserve"> = 18).</w:t>
            </w:r>
            <w:r w:rsidRPr="0046339B">
              <w:rPr>
                <w:rFonts w:ascii="Times New Roman" w:hAnsi="Times New Roman" w:cs="Times New Roman"/>
                <w:strike/>
                <w:lang w:val="en-US"/>
              </w:rPr>
              <w:t xml:space="preserve"> </w:t>
            </w:r>
          </w:p>
        </w:tc>
      </w:tr>
    </w:tbl>
    <w:p w14:paraId="797398A5" w14:textId="77777777" w:rsidR="007209F3" w:rsidRPr="00CE59F5" w:rsidRDefault="007209F3" w:rsidP="000C2D3B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7209F3" w:rsidRPr="00CE59F5" w:rsidSect="005C7FB7">
          <w:type w:val="continuous"/>
          <w:pgSz w:w="16838" w:h="11906" w:orient="landscape"/>
          <w:pgMar w:top="1701" w:right="1418" w:bottom="1418" w:left="1418" w:header="567" w:footer="567" w:gutter="0"/>
          <w:cols w:space="708"/>
          <w:docGrid w:linePitch="360"/>
        </w:sectPr>
      </w:pPr>
    </w:p>
    <w:tbl>
      <w:tblPr>
        <w:tblW w:w="5432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31"/>
        <w:gridCol w:w="1527"/>
        <w:gridCol w:w="1529"/>
        <w:gridCol w:w="1531"/>
        <w:gridCol w:w="1520"/>
        <w:gridCol w:w="8"/>
      </w:tblGrid>
      <w:tr w:rsidR="00BD5FCC" w:rsidRPr="0046339B" w14:paraId="22DE3A58" w14:textId="77777777" w:rsidTr="00BD5FCC">
        <w:trPr>
          <w:trHeight w:val="407"/>
          <w:jc w:val="center"/>
        </w:trPr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14:paraId="6011B875" w14:textId="77777777" w:rsidR="00BD5FCC" w:rsidRPr="00CE59F5" w:rsidRDefault="00BD5FCC" w:rsidP="00965B32">
            <w:pPr>
              <w:pStyle w:val="Didascalia"/>
              <w:keepNext/>
              <w:spacing w:after="0" w:line="256" w:lineRule="auto"/>
              <w:jc w:val="both"/>
              <w:rPr>
                <w:rFonts w:ascii="Times New Roman" w:hAnsi="Times New Roman" w:cs="Times New Roman"/>
                <w:i w:val="0"/>
                <w:color w:val="auto"/>
                <w:sz w:val="22"/>
                <w:szCs w:val="22"/>
                <w:lang w:val="en-US"/>
              </w:rPr>
            </w:pPr>
            <w:r w:rsidRPr="00CE59F5">
              <w:rPr>
                <w:rFonts w:ascii="Times New Roman" w:hAnsi="Times New Roman" w:cs="Times New Roman"/>
                <w:i w:val="0"/>
                <w:color w:val="auto"/>
                <w:sz w:val="22"/>
                <w:szCs w:val="22"/>
                <w:lang w:val="en-US"/>
              </w:rPr>
              <w:lastRenderedPageBreak/>
              <w:t>Table S2. Physicochemical and biological properties of the A horizons from the surrounding soils of Ancona (from the literature).</w:t>
            </w:r>
          </w:p>
        </w:tc>
      </w:tr>
      <w:tr w:rsidR="00BD5FCC" w:rsidRPr="00CE59F5" w14:paraId="12A63AD8" w14:textId="77777777" w:rsidTr="00BD5FCC">
        <w:trPr>
          <w:trHeight w:val="340"/>
          <w:jc w:val="center"/>
        </w:trPr>
        <w:tc>
          <w:tcPr>
            <w:tcW w:w="1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7113A4" w14:textId="77777777" w:rsidR="00BD5FCC" w:rsidRPr="00CE59F5" w:rsidRDefault="00BD5FCC" w:rsidP="00965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0B53F9" w14:textId="77777777" w:rsidR="00BD5FCC" w:rsidRPr="00CE59F5" w:rsidRDefault="00BD5FCC" w:rsidP="00965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pH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A11F51" w14:textId="77777777" w:rsidR="00BD5FCC" w:rsidRPr="00CE59F5" w:rsidRDefault="00BD5FCC" w:rsidP="00965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Total organic C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3B588B" w14:textId="77777777" w:rsidR="00BD5FCC" w:rsidRPr="00CE59F5" w:rsidRDefault="00BD5FCC" w:rsidP="00965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Total N</w:t>
            </w:r>
          </w:p>
        </w:tc>
        <w:tc>
          <w:tcPr>
            <w:tcW w:w="8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C09879" w14:textId="77777777" w:rsidR="00BD5FCC" w:rsidRPr="00CE59F5" w:rsidRDefault="00BD5FCC" w:rsidP="00965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Available P</w:t>
            </w:r>
          </w:p>
        </w:tc>
      </w:tr>
      <w:tr w:rsidR="00BD5FCC" w:rsidRPr="00CE59F5" w14:paraId="45784A12" w14:textId="77777777" w:rsidTr="00BD5FCC">
        <w:trPr>
          <w:gridAfter w:val="1"/>
          <w:wAfter w:w="5" w:type="pct"/>
          <w:trHeight w:val="340"/>
          <w:jc w:val="center"/>
        </w:trPr>
        <w:tc>
          <w:tcPr>
            <w:tcW w:w="1797" w:type="pc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E2C1EA1" w14:textId="77777777" w:rsidR="00BD5FCC" w:rsidRPr="00CE59F5" w:rsidRDefault="00BD5FCC" w:rsidP="00965B32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800" w:type="pc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D9FB5C4" w14:textId="77777777" w:rsidR="00BD5FCC" w:rsidRPr="00CE59F5" w:rsidRDefault="00BD5FCC" w:rsidP="00965B32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16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0D11A6" w14:textId="77777777" w:rsidR="00BD5FCC" w:rsidRPr="00CE59F5" w:rsidRDefault="00BD5FCC" w:rsidP="00965B32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g kg</w:t>
            </w: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>-1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76AC0EF" w14:textId="77777777" w:rsidR="00BD5FCC" w:rsidRPr="00CE59F5" w:rsidRDefault="00BD5FCC" w:rsidP="00965B32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g kg</w:t>
            </w: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>-1</w:t>
            </w:r>
          </w:p>
        </w:tc>
      </w:tr>
      <w:tr w:rsidR="00BD5FCC" w:rsidRPr="00CE59F5" w14:paraId="5BF14BEF" w14:textId="77777777" w:rsidTr="00BD5FCC">
        <w:trPr>
          <w:trHeight w:val="340"/>
          <w:jc w:val="center"/>
        </w:trPr>
        <w:tc>
          <w:tcPr>
            <w:tcW w:w="1797" w:type="pct"/>
            <w:noWrap/>
            <w:vAlign w:val="bottom"/>
          </w:tcPr>
          <w:p w14:paraId="32BE7CB1" w14:textId="77777777" w:rsidR="00BD5FCC" w:rsidRPr="003C2D38" w:rsidRDefault="00BD5FCC" w:rsidP="00965B32">
            <w:pPr>
              <w:spacing w:before="60" w:after="2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D3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Corti et al. (2006), </w:t>
            </w:r>
            <w:proofErr w:type="spellStart"/>
            <w:r w:rsidRPr="003C2D3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ultivated</w:t>
            </w:r>
            <w:proofErr w:type="spellEnd"/>
            <w:r w:rsidRPr="003C2D3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3C2D3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oils</w:t>
            </w:r>
            <w:proofErr w:type="spellEnd"/>
          </w:p>
        </w:tc>
        <w:tc>
          <w:tcPr>
            <w:tcW w:w="800" w:type="pct"/>
            <w:noWrap/>
            <w:vAlign w:val="bottom"/>
          </w:tcPr>
          <w:p w14:paraId="50C25835" w14:textId="77777777" w:rsidR="00BD5FCC" w:rsidRPr="00CE59F5" w:rsidRDefault="00BD5FCC" w:rsidP="00965B32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/*</w:t>
            </w:r>
          </w:p>
        </w:tc>
        <w:tc>
          <w:tcPr>
            <w:tcW w:w="801" w:type="pct"/>
            <w:tcBorders>
              <w:top w:val="single" w:sz="4" w:space="0" w:color="auto"/>
            </w:tcBorders>
            <w:vAlign w:val="bottom"/>
          </w:tcPr>
          <w:p w14:paraId="4ABED526" w14:textId="77777777" w:rsidR="00BD5FCC" w:rsidRPr="00CE59F5" w:rsidRDefault="00BD5FCC" w:rsidP="00965B32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5.2 – 9.4</w:t>
            </w:r>
          </w:p>
        </w:tc>
        <w:tc>
          <w:tcPr>
            <w:tcW w:w="801" w:type="pct"/>
            <w:tcBorders>
              <w:top w:val="single" w:sz="4" w:space="0" w:color="auto"/>
            </w:tcBorders>
            <w:vAlign w:val="bottom"/>
          </w:tcPr>
          <w:p w14:paraId="1604023A" w14:textId="77777777" w:rsidR="00BD5FCC" w:rsidRPr="00CE59F5" w:rsidRDefault="00BD5FCC" w:rsidP="00965B32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/*</w:t>
            </w:r>
          </w:p>
        </w:tc>
        <w:tc>
          <w:tcPr>
            <w:tcW w:w="800" w:type="pct"/>
            <w:gridSpan w:val="2"/>
            <w:vAlign w:val="bottom"/>
          </w:tcPr>
          <w:p w14:paraId="32D6225E" w14:textId="77777777" w:rsidR="00BD5FCC" w:rsidRPr="00CE59F5" w:rsidRDefault="00BD5FCC" w:rsidP="00965B32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lang w:val="en-US" w:eastAsia="it-IT"/>
              </w:rPr>
              <w:t>/*</w:t>
            </w:r>
          </w:p>
        </w:tc>
      </w:tr>
      <w:tr w:rsidR="00BD5FCC" w:rsidRPr="00CE59F5" w14:paraId="427FCE44" w14:textId="77777777" w:rsidTr="00BD5FCC">
        <w:trPr>
          <w:trHeight w:val="340"/>
          <w:jc w:val="center"/>
        </w:trPr>
        <w:tc>
          <w:tcPr>
            <w:tcW w:w="1797" w:type="pct"/>
            <w:noWrap/>
            <w:vAlign w:val="bottom"/>
          </w:tcPr>
          <w:p w14:paraId="52FAFD38" w14:textId="77777777" w:rsidR="00BD5FCC" w:rsidRPr="003C2D38" w:rsidRDefault="00BD5FCC" w:rsidP="00965B32">
            <w:pPr>
              <w:spacing w:before="60" w:after="2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D3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Corti et al. (2007), </w:t>
            </w:r>
            <w:proofErr w:type="spellStart"/>
            <w:r w:rsidRPr="003C2D3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ultivated</w:t>
            </w:r>
            <w:proofErr w:type="spellEnd"/>
            <w:r w:rsidRPr="003C2D3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3C2D3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oils</w:t>
            </w:r>
            <w:proofErr w:type="spellEnd"/>
          </w:p>
        </w:tc>
        <w:tc>
          <w:tcPr>
            <w:tcW w:w="800" w:type="pct"/>
            <w:noWrap/>
            <w:vAlign w:val="bottom"/>
          </w:tcPr>
          <w:p w14:paraId="01D12EAE" w14:textId="77777777" w:rsidR="00BD5FCC" w:rsidRPr="00CE59F5" w:rsidRDefault="00BD5FCC" w:rsidP="00965B32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≈ 8.3</w:t>
            </w:r>
          </w:p>
        </w:tc>
        <w:tc>
          <w:tcPr>
            <w:tcW w:w="801" w:type="pct"/>
            <w:vAlign w:val="bottom"/>
          </w:tcPr>
          <w:p w14:paraId="50F87AD0" w14:textId="77777777" w:rsidR="00BD5FCC" w:rsidRPr="00CE59F5" w:rsidRDefault="00BD5FCC" w:rsidP="00965B32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≈ 8.15</w:t>
            </w:r>
          </w:p>
        </w:tc>
        <w:tc>
          <w:tcPr>
            <w:tcW w:w="801" w:type="pct"/>
            <w:vAlign w:val="bottom"/>
          </w:tcPr>
          <w:p w14:paraId="678C60D8" w14:textId="77777777" w:rsidR="00BD5FCC" w:rsidRPr="00CE59F5" w:rsidRDefault="00BD5FCC" w:rsidP="00965B32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≈ 0.32</w:t>
            </w:r>
          </w:p>
        </w:tc>
        <w:tc>
          <w:tcPr>
            <w:tcW w:w="800" w:type="pct"/>
            <w:gridSpan w:val="2"/>
            <w:vAlign w:val="bottom"/>
          </w:tcPr>
          <w:p w14:paraId="0F6C22CD" w14:textId="77777777" w:rsidR="00BD5FCC" w:rsidRPr="00CE59F5" w:rsidRDefault="00BD5FCC" w:rsidP="00965B32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lang w:val="en-US" w:eastAsia="it-IT"/>
              </w:rPr>
              <w:t>≈ 2</w:t>
            </w:r>
          </w:p>
        </w:tc>
      </w:tr>
      <w:tr w:rsidR="00BD5FCC" w:rsidRPr="00CE59F5" w14:paraId="5466DDDC" w14:textId="77777777" w:rsidTr="00BD5FCC">
        <w:trPr>
          <w:trHeight w:val="340"/>
          <w:jc w:val="center"/>
        </w:trPr>
        <w:tc>
          <w:tcPr>
            <w:tcW w:w="1797" w:type="pct"/>
            <w:noWrap/>
            <w:vAlign w:val="bottom"/>
          </w:tcPr>
          <w:p w14:paraId="3C18DE98" w14:textId="77777777" w:rsidR="00BD5FCC" w:rsidRPr="003C2D38" w:rsidRDefault="00BD5FCC" w:rsidP="00965B32">
            <w:pPr>
              <w:spacing w:before="60" w:after="2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C2D3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Corti et al. (2011), </w:t>
            </w:r>
            <w:proofErr w:type="spellStart"/>
            <w:r w:rsidRPr="003C2D3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ultivated</w:t>
            </w:r>
            <w:proofErr w:type="spellEnd"/>
            <w:r w:rsidRPr="003C2D3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3C2D38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oils</w:t>
            </w:r>
            <w:proofErr w:type="spellEnd"/>
          </w:p>
        </w:tc>
        <w:tc>
          <w:tcPr>
            <w:tcW w:w="800" w:type="pct"/>
            <w:noWrap/>
            <w:vAlign w:val="bottom"/>
          </w:tcPr>
          <w:p w14:paraId="21204988" w14:textId="77777777" w:rsidR="00BD5FCC" w:rsidRPr="00CE59F5" w:rsidRDefault="00BD5FCC" w:rsidP="00965B32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7.7 - 8.0 </w:t>
            </w:r>
          </w:p>
        </w:tc>
        <w:tc>
          <w:tcPr>
            <w:tcW w:w="801" w:type="pct"/>
            <w:vAlign w:val="bottom"/>
          </w:tcPr>
          <w:p w14:paraId="6EB1B7DA" w14:textId="77777777" w:rsidR="00BD5FCC" w:rsidRPr="00CE59F5" w:rsidRDefault="00BD5FCC" w:rsidP="00965B32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1.5 – 22.1</w:t>
            </w:r>
          </w:p>
        </w:tc>
        <w:tc>
          <w:tcPr>
            <w:tcW w:w="801" w:type="pct"/>
            <w:vAlign w:val="bottom"/>
          </w:tcPr>
          <w:p w14:paraId="32E7110B" w14:textId="77777777" w:rsidR="00BD5FCC" w:rsidRPr="00CE59F5" w:rsidRDefault="00BD5FCC" w:rsidP="00965B32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.8 – 2.0</w:t>
            </w:r>
          </w:p>
        </w:tc>
        <w:tc>
          <w:tcPr>
            <w:tcW w:w="800" w:type="pct"/>
            <w:gridSpan w:val="2"/>
            <w:vAlign w:val="bottom"/>
          </w:tcPr>
          <w:p w14:paraId="6585ADBB" w14:textId="77777777" w:rsidR="00BD5FCC" w:rsidRPr="00CE59F5" w:rsidRDefault="00BD5FCC" w:rsidP="00965B32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lang w:val="en-US" w:eastAsia="it-IT"/>
              </w:rPr>
              <w:t>0.5 – 6.1</w:t>
            </w:r>
          </w:p>
        </w:tc>
      </w:tr>
      <w:tr w:rsidR="00BD5FCC" w:rsidRPr="00CE59F5" w14:paraId="23F9800A" w14:textId="77777777" w:rsidTr="00BD5FCC">
        <w:trPr>
          <w:trHeight w:val="340"/>
          <w:jc w:val="center"/>
        </w:trPr>
        <w:tc>
          <w:tcPr>
            <w:tcW w:w="1797" w:type="pct"/>
            <w:tcBorders>
              <w:bottom w:val="single" w:sz="4" w:space="0" w:color="auto"/>
            </w:tcBorders>
            <w:noWrap/>
            <w:vAlign w:val="bottom"/>
          </w:tcPr>
          <w:p w14:paraId="095A3597" w14:textId="77777777" w:rsidR="00BD5FCC" w:rsidRPr="00CE59F5" w:rsidRDefault="00BD5FCC" w:rsidP="00965B32">
            <w:pPr>
              <w:spacing w:before="60" w:after="2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proofErr w:type="spellStart"/>
            <w:r w:rsidRPr="00CE59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Corti</w:t>
            </w:r>
            <w:proofErr w:type="spellEnd"/>
            <w:r w:rsidRPr="00CE59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et al. (2019), forest soils</w:t>
            </w:r>
          </w:p>
        </w:tc>
        <w:tc>
          <w:tcPr>
            <w:tcW w:w="800" w:type="pct"/>
            <w:tcBorders>
              <w:bottom w:val="single" w:sz="4" w:space="0" w:color="auto"/>
            </w:tcBorders>
            <w:noWrap/>
            <w:vAlign w:val="bottom"/>
          </w:tcPr>
          <w:p w14:paraId="64C68E36" w14:textId="77777777" w:rsidR="00BD5FCC" w:rsidRPr="00CE59F5" w:rsidRDefault="00BD5FCC" w:rsidP="00965B32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6.19 – 7.23</w:t>
            </w:r>
          </w:p>
        </w:tc>
        <w:tc>
          <w:tcPr>
            <w:tcW w:w="801" w:type="pct"/>
            <w:tcBorders>
              <w:bottom w:val="single" w:sz="4" w:space="0" w:color="auto"/>
            </w:tcBorders>
            <w:vAlign w:val="bottom"/>
          </w:tcPr>
          <w:p w14:paraId="304A9BD7" w14:textId="77777777" w:rsidR="00BD5FCC" w:rsidRPr="00CE59F5" w:rsidRDefault="00BD5FCC" w:rsidP="00965B32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4.1 – 102.2</w:t>
            </w:r>
          </w:p>
        </w:tc>
        <w:tc>
          <w:tcPr>
            <w:tcW w:w="801" w:type="pct"/>
            <w:tcBorders>
              <w:bottom w:val="single" w:sz="4" w:space="0" w:color="auto"/>
            </w:tcBorders>
            <w:vAlign w:val="bottom"/>
          </w:tcPr>
          <w:p w14:paraId="39494200" w14:textId="77777777" w:rsidR="00BD5FCC" w:rsidRPr="00CE59F5" w:rsidRDefault="00BD5FCC" w:rsidP="00965B32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.0 – 7.9</w:t>
            </w:r>
          </w:p>
        </w:tc>
        <w:tc>
          <w:tcPr>
            <w:tcW w:w="800" w:type="pct"/>
            <w:gridSpan w:val="2"/>
            <w:tcBorders>
              <w:bottom w:val="single" w:sz="4" w:space="0" w:color="auto"/>
            </w:tcBorders>
            <w:vAlign w:val="bottom"/>
          </w:tcPr>
          <w:p w14:paraId="4A75CAFF" w14:textId="77777777" w:rsidR="00BD5FCC" w:rsidRPr="00CE59F5" w:rsidRDefault="00BD5FCC" w:rsidP="00965B32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lang w:val="en-US" w:eastAsia="it-IT"/>
              </w:rPr>
              <w:t>6.2 – 25.1</w:t>
            </w:r>
          </w:p>
        </w:tc>
      </w:tr>
    </w:tbl>
    <w:p w14:paraId="733EB069" w14:textId="77777777" w:rsidR="00BD5FCC" w:rsidRPr="00CE59F5" w:rsidRDefault="00BD5FCC" w:rsidP="0068084C">
      <w:pPr>
        <w:ind w:left="-284"/>
        <w:rPr>
          <w:rFonts w:ascii="Times New Roman" w:hAnsi="Times New Roman" w:cs="Times New Roman"/>
          <w:sz w:val="20"/>
          <w:szCs w:val="20"/>
          <w:lang w:val="en-US"/>
        </w:rPr>
      </w:pPr>
      <w:r w:rsidRPr="00CE59F5">
        <w:rPr>
          <w:rFonts w:ascii="Times New Roman" w:hAnsi="Times New Roman" w:cs="Times New Roman"/>
          <w:sz w:val="20"/>
          <w:szCs w:val="20"/>
          <w:lang w:val="en-US"/>
        </w:rPr>
        <w:t>*data not available in the reference.</w:t>
      </w:r>
    </w:p>
    <w:p w14:paraId="122F6B53" w14:textId="19EA9E98" w:rsidR="00BD5FCC" w:rsidRPr="00CE59F5" w:rsidRDefault="00BD5FCC" w:rsidP="00BD5FCC">
      <w:pPr>
        <w:rPr>
          <w:rFonts w:ascii="Times New Roman" w:hAnsi="Times New Roman" w:cs="Times New Roman"/>
          <w:sz w:val="20"/>
          <w:szCs w:val="20"/>
          <w:lang w:val="en-US"/>
        </w:rPr>
        <w:sectPr w:rsidR="00BD5FCC" w:rsidRPr="00CE59F5" w:rsidSect="005C7FB7">
          <w:type w:val="continuous"/>
          <w:pgSz w:w="11906" w:h="16838"/>
          <w:pgMar w:top="1418" w:right="1418" w:bottom="1418" w:left="1701" w:header="567" w:footer="567" w:gutter="0"/>
          <w:cols w:space="708"/>
          <w:docGrid w:linePitch="360"/>
        </w:sectPr>
      </w:pPr>
    </w:p>
    <w:tbl>
      <w:tblPr>
        <w:tblW w:w="5117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93"/>
        <w:gridCol w:w="823"/>
        <w:gridCol w:w="820"/>
        <w:gridCol w:w="820"/>
        <w:gridCol w:w="616"/>
        <w:gridCol w:w="616"/>
        <w:gridCol w:w="788"/>
        <w:gridCol w:w="691"/>
        <w:gridCol w:w="791"/>
        <w:gridCol w:w="811"/>
        <w:gridCol w:w="585"/>
        <w:gridCol w:w="960"/>
        <w:gridCol w:w="596"/>
        <w:gridCol w:w="593"/>
        <w:gridCol w:w="616"/>
        <w:gridCol w:w="711"/>
      </w:tblGrid>
      <w:tr w:rsidR="00EF012A" w:rsidRPr="0046339B" w14:paraId="32F5EC7B" w14:textId="77777777" w:rsidTr="00EF012A">
        <w:trPr>
          <w:trHeight w:val="340"/>
          <w:jc w:val="center"/>
        </w:trPr>
        <w:tc>
          <w:tcPr>
            <w:tcW w:w="5000" w:type="pct"/>
            <w:gridSpan w:val="16"/>
            <w:tcBorders>
              <w:bottom w:val="single" w:sz="4" w:space="0" w:color="auto"/>
            </w:tcBorders>
          </w:tcPr>
          <w:p w14:paraId="1E6C11DC" w14:textId="77777777" w:rsidR="00EF012A" w:rsidRPr="00CE59F5" w:rsidRDefault="00EF012A" w:rsidP="00965B32">
            <w:pPr>
              <w:spacing w:before="60" w:after="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E59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Table S3. Mineralogical composition </w:t>
            </w:r>
            <w:r w:rsidRPr="00CE59F5"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  <w:t xml:space="preserve">(semi-quantitative estimation) </w:t>
            </w:r>
            <w:r w:rsidRPr="00CE59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the A horizons from the surrounding soils of Ancona (from the literature).</w:t>
            </w:r>
          </w:p>
        </w:tc>
      </w:tr>
      <w:tr w:rsidR="00EF012A" w:rsidRPr="00CE59F5" w14:paraId="5D89BAC5" w14:textId="77777777" w:rsidTr="00EF012A">
        <w:trPr>
          <w:trHeight w:val="340"/>
          <w:jc w:val="center"/>
        </w:trPr>
        <w:tc>
          <w:tcPr>
            <w:tcW w:w="1219" w:type="pct"/>
            <w:tcBorders>
              <w:top w:val="single" w:sz="4" w:space="0" w:color="auto"/>
            </w:tcBorders>
            <w:noWrap/>
            <w:vAlign w:val="bottom"/>
          </w:tcPr>
          <w:p w14:paraId="1F7DF012" w14:textId="77777777" w:rsidR="00EF012A" w:rsidRPr="00CE59F5" w:rsidRDefault="00EF012A" w:rsidP="00965B32">
            <w:pPr>
              <w:spacing w:before="6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 w:eastAsia="it-IT"/>
              </w:rPr>
            </w:pP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D6F9DA8" w14:textId="77777777" w:rsidR="00EF012A" w:rsidRPr="00CE59F5" w:rsidRDefault="00EF012A" w:rsidP="00965B32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Q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001BEE" w14:textId="77777777" w:rsidR="00EF012A" w:rsidRPr="00CE59F5" w:rsidRDefault="00EF012A" w:rsidP="00965B32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3C7ADC" w14:textId="77777777" w:rsidR="00EF012A" w:rsidRPr="00CE59F5" w:rsidRDefault="00EF012A" w:rsidP="00965B32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</w:t>
            </w:r>
          </w:p>
        </w:tc>
        <w:tc>
          <w:tcPr>
            <w:tcW w:w="2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423E6F" w14:textId="77777777" w:rsidR="00EF012A" w:rsidRPr="00CE59F5" w:rsidRDefault="00EF012A" w:rsidP="00965B32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G</w:t>
            </w:r>
          </w:p>
        </w:tc>
        <w:tc>
          <w:tcPr>
            <w:tcW w:w="2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621378" w14:textId="77777777" w:rsidR="00EF012A" w:rsidRPr="00CE59F5" w:rsidRDefault="00EF012A" w:rsidP="00965B32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D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91D90D" w14:textId="77777777" w:rsidR="00EF012A" w:rsidRPr="00CE59F5" w:rsidRDefault="00EF012A" w:rsidP="00965B32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40CEAC" w14:textId="77777777" w:rsidR="00EF012A" w:rsidRPr="00CE59F5" w:rsidRDefault="00EF012A" w:rsidP="00965B32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h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455534" w14:textId="77777777" w:rsidR="00EF012A" w:rsidRPr="00CE59F5" w:rsidRDefault="00EF012A" w:rsidP="00965B32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K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E298FD" w14:textId="77777777" w:rsidR="00EF012A" w:rsidRPr="00CE59F5" w:rsidRDefault="00EF012A" w:rsidP="00965B32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:1 CM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13FE5E" w14:textId="77777777" w:rsidR="00EF012A" w:rsidRPr="00CE59F5" w:rsidRDefault="00EF012A" w:rsidP="00965B32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HIV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1261E5" w14:textId="77777777" w:rsidR="00EF012A" w:rsidRPr="00CE59F5" w:rsidRDefault="00EF012A" w:rsidP="00965B32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HIV/HIS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4270DF" w14:textId="77777777" w:rsidR="00EF012A" w:rsidRPr="00CE59F5" w:rsidRDefault="00EF012A" w:rsidP="00965B32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-S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F0FD51" w14:textId="77777777" w:rsidR="00EF012A" w:rsidRPr="00CE59F5" w:rsidRDefault="00EF012A" w:rsidP="00965B32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</w:t>
            </w:r>
          </w:p>
        </w:tc>
        <w:tc>
          <w:tcPr>
            <w:tcW w:w="2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32F241" w14:textId="77777777" w:rsidR="00EF012A" w:rsidRPr="00CE59F5" w:rsidRDefault="00EF012A" w:rsidP="00965B32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V</w:t>
            </w:r>
          </w:p>
        </w:tc>
        <w:tc>
          <w:tcPr>
            <w:tcW w:w="24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847BB0" w14:textId="77777777" w:rsidR="00EF012A" w:rsidRPr="00CE59F5" w:rsidRDefault="00EF012A" w:rsidP="00965B32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M</w:t>
            </w:r>
          </w:p>
        </w:tc>
      </w:tr>
      <w:tr w:rsidR="00EF012A" w:rsidRPr="00CE59F5" w14:paraId="2EB6E2FD" w14:textId="77777777" w:rsidTr="00EF012A">
        <w:trPr>
          <w:trHeight w:val="340"/>
          <w:jc w:val="center"/>
        </w:trPr>
        <w:tc>
          <w:tcPr>
            <w:tcW w:w="1219" w:type="pct"/>
            <w:tcBorders>
              <w:top w:val="single" w:sz="4" w:space="0" w:color="auto"/>
            </w:tcBorders>
            <w:noWrap/>
            <w:vAlign w:val="bottom"/>
          </w:tcPr>
          <w:p w14:paraId="07CEFB60" w14:textId="77777777" w:rsidR="00EF012A" w:rsidRPr="00CE59F5" w:rsidRDefault="00EF012A" w:rsidP="00965B32">
            <w:pPr>
              <w:spacing w:before="60" w:after="2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 w:eastAsia="it-IT"/>
              </w:rPr>
            </w:pPr>
          </w:p>
        </w:tc>
        <w:tc>
          <w:tcPr>
            <w:tcW w:w="3781" w:type="pct"/>
            <w:gridSpan w:val="15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A8E4341" w14:textId="77777777" w:rsidR="00EF012A" w:rsidRPr="00CE59F5" w:rsidRDefault="00EF012A" w:rsidP="00965B32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%</w:t>
            </w:r>
          </w:p>
        </w:tc>
      </w:tr>
      <w:tr w:rsidR="00EF012A" w:rsidRPr="00CE59F5" w14:paraId="4ADCB81F" w14:textId="77777777" w:rsidTr="00EF012A">
        <w:trPr>
          <w:trHeight w:val="340"/>
          <w:jc w:val="center"/>
        </w:trPr>
        <w:tc>
          <w:tcPr>
            <w:tcW w:w="1219" w:type="pct"/>
            <w:noWrap/>
            <w:vAlign w:val="bottom"/>
          </w:tcPr>
          <w:p w14:paraId="392EDD9A" w14:textId="77777777" w:rsidR="00EF012A" w:rsidRPr="003C2D38" w:rsidRDefault="00EF012A" w:rsidP="00965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C2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Corti et al. (2011), </w:t>
            </w:r>
            <w:proofErr w:type="spellStart"/>
            <w:r w:rsidRPr="00022B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ultivated</w:t>
            </w:r>
            <w:proofErr w:type="spellEnd"/>
            <w:r w:rsidRPr="00022B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022B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oils</w:t>
            </w:r>
            <w:proofErr w:type="spellEnd"/>
          </w:p>
        </w:tc>
        <w:tc>
          <w:tcPr>
            <w:tcW w:w="287" w:type="pct"/>
            <w:tcBorders>
              <w:top w:val="single" w:sz="4" w:space="0" w:color="auto"/>
            </w:tcBorders>
            <w:noWrap/>
            <w:vAlign w:val="bottom"/>
          </w:tcPr>
          <w:p w14:paraId="55F820AE" w14:textId="77777777" w:rsidR="00EF012A" w:rsidRPr="00CE59F5" w:rsidRDefault="00EF012A" w:rsidP="00965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 - 20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bottom"/>
          </w:tcPr>
          <w:p w14:paraId="2B0A94D8" w14:textId="77777777" w:rsidR="00EF012A" w:rsidRPr="00CE59F5" w:rsidRDefault="00EF012A" w:rsidP="00965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 - 20</w:t>
            </w:r>
          </w:p>
        </w:tc>
        <w:tc>
          <w:tcPr>
            <w:tcW w:w="286" w:type="pct"/>
            <w:tcBorders>
              <w:top w:val="single" w:sz="4" w:space="0" w:color="auto"/>
            </w:tcBorders>
            <w:vAlign w:val="bottom"/>
          </w:tcPr>
          <w:p w14:paraId="4FFCEFF2" w14:textId="77777777" w:rsidR="00EF012A" w:rsidRPr="00CE59F5" w:rsidRDefault="00EF012A" w:rsidP="00965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0 - 35</w:t>
            </w:r>
          </w:p>
        </w:tc>
        <w:tc>
          <w:tcPr>
            <w:tcW w:w="215" w:type="pct"/>
            <w:tcBorders>
              <w:top w:val="single" w:sz="4" w:space="0" w:color="auto"/>
            </w:tcBorders>
            <w:vAlign w:val="bottom"/>
          </w:tcPr>
          <w:p w14:paraId="358DE9B6" w14:textId="77777777" w:rsidR="00EF012A" w:rsidRPr="00CE59F5" w:rsidRDefault="00EF012A" w:rsidP="00965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/</w:t>
            </w:r>
          </w:p>
        </w:tc>
        <w:tc>
          <w:tcPr>
            <w:tcW w:w="215" w:type="pct"/>
            <w:tcBorders>
              <w:top w:val="single" w:sz="4" w:space="0" w:color="auto"/>
            </w:tcBorders>
            <w:vAlign w:val="bottom"/>
          </w:tcPr>
          <w:p w14:paraId="204BB9F2" w14:textId="77777777" w:rsidR="00EF012A" w:rsidRPr="00CE59F5" w:rsidRDefault="00EF012A" w:rsidP="00965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275" w:type="pct"/>
            <w:tcBorders>
              <w:top w:val="single" w:sz="4" w:space="0" w:color="auto"/>
            </w:tcBorders>
            <w:vAlign w:val="bottom"/>
          </w:tcPr>
          <w:p w14:paraId="14292FB1" w14:textId="77777777" w:rsidR="00EF012A" w:rsidRPr="00CE59F5" w:rsidRDefault="00EF012A" w:rsidP="00965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 - 10</w:t>
            </w:r>
          </w:p>
        </w:tc>
        <w:tc>
          <w:tcPr>
            <w:tcW w:w="241" w:type="pct"/>
            <w:tcBorders>
              <w:top w:val="single" w:sz="4" w:space="0" w:color="auto"/>
            </w:tcBorders>
            <w:vAlign w:val="bottom"/>
          </w:tcPr>
          <w:p w14:paraId="0B174450" w14:textId="77777777" w:rsidR="00EF012A" w:rsidRPr="00CE59F5" w:rsidRDefault="00EF012A" w:rsidP="00965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 - 10</w:t>
            </w:r>
          </w:p>
        </w:tc>
        <w:tc>
          <w:tcPr>
            <w:tcW w:w="276" w:type="pct"/>
            <w:tcBorders>
              <w:top w:val="single" w:sz="4" w:space="0" w:color="auto"/>
            </w:tcBorders>
            <w:vAlign w:val="bottom"/>
          </w:tcPr>
          <w:p w14:paraId="16A46E95" w14:textId="77777777" w:rsidR="00EF012A" w:rsidRPr="00CE59F5" w:rsidRDefault="00EF012A" w:rsidP="00965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bottom"/>
          </w:tcPr>
          <w:p w14:paraId="3D33027A" w14:textId="77777777" w:rsidR="00EF012A" w:rsidRPr="00CE59F5" w:rsidRDefault="00EF012A" w:rsidP="00965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0 - 15</w:t>
            </w:r>
          </w:p>
        </w:tc>
        <w:tc>
          <w:tcPr>
            <w:tcW w:w="204" w:type="pct"/>
            <w:tcBorders>
              <w:top w:val="single" w:sz="4" w:space="0" w:color="auto"/>
            </w:tcBorders>
            <w:vAlign w:val="bottom"/>
          </w:tcPr>
          <w:p w14:paraId="68F2CC92" w14:textId="77777777" w:rsidR="00EF012A" w:rsidRPr="00CE59F5" w:rsidRDefault="00EF012A" w:rsidP="00965B3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/</w:t>
            </w:r>
          </w:p>
        </w:tc>
        <w:tc>
          <w:tcPr>
            <w:tcW w:w="335" w:type="pct"/>
            <w:tcBorders>
              <w:top w:val="single" w:sz="4" w:space="0" w:color="auto"/>
            </w:tcBorders>
            <w:vAlign w:val="bottom"/>
          </w:tcPr>
          <w:p w14:paraId="459EFD77" w14:textId="77777777" w:rsidR="00EF012A" w:rsidRPr="00CE59F5" w:rsidRDefault="00EF012A" w:rsidP="00965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/</w:t>
            </w:r>
          </w:p>
        </w:tc>
        <w:tc>
          <w:tcPr>
            <w:tcW w:w="208" w:type="pct"/>
            <w:tcBorders>
              <w:top w:val="single" w:sz="4" w:space="0" w:color="auto"/>
            </w:tcBorders>
            <w:vAlign w:val="bottom"/>
          </w:tcPr>
          <w:p w14:paraId="7F6EA4CE" w14:textId="77777777" w:rsidR="00EF012A" w:rsidRPr="00CE59F5" w:rsidRDefault="00EF012A" w:rsidP="00965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/</w:t>
            </w:r>
          </w:p>
        </w:tc>
        <w:tc>
          <w:tcPr>
            <w:tcW w:w="207" w:type="pct"/>
            <w:tcBorders>
              <w:top w:val="single" w:sz="4" w:space="0" w:color="auto"/>
            </w:tcBorders>
            <w:vAlign w:val="bottom"/>
          </w:tcPr>
          <w:p w14:paraId="52B5663A" w14:textId="77777777" w:rsidR="00EF012A" w:rsidRPr="00CE59F5" w:rsidRDefault="00EF012A" w:rsidP="00965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/</w:t>
            </w:r>
          </w:p>
        </w:tc>
        <w:tc>
          <w:tcPr>
            <w:tcW w:w="215" w:type="pct"/>
            <w:tcBorders>
              <w:top w:val="single" w:sz="4" w:space="0" w:color="auto"/>
            </w:tcBorders>
            <w:vAlign w:val="bottom"/>
          </w:tcPr>
          <w:p w14:paraId="141F8E6C" w14:textId="77777777" w:rsidR="00EF012A" w:rsidRPr="00CE59F5" w:rsidRDefault="00EF012A" w:rsidP="00965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/</w:t>
            </w:r>
          </w:p>
        </w:tc>
        <w:tc>
          <w:tcPr>
            <w:tcW w:w="247" w:type="pct"/>
            <w:tcBorders>
              <w:top w:val="single" w:sz="4" w:space="0" w:color="auto"/>
            </w:tcBorders>
            <w:vAlign w:val="bottom"/>
          </w:tcPr>
          <w:p w14:paraId="19A7866D" w14:textId="77777777" w:rsidR="00EF012A" w:rsidRPr="00CE59F5" w:rsidRDefault="00EF012A" w:rsidP="00965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/</w:t>
            </w:r>
          </w:p>
        </w:tc>
      </w:tr>
      <w:tr w:rsidR="00EF012A" w:rsidRPr="00CE59F5" w14:paraId="00A6D2AA" w14:textId="77777777" w:rsidTr="00EF012A">
        <w:trPr>
          <w:trHeight w:val="340"/>
          <w:jc w:val="center"/>
        </w:trPr>
        <w:tc>
          <w:tcPr>
            <w:tcW w:w="1219" w:type="pct"/>
            <w:noWrap/>
            <w:vAlign w:val="bottom"/>
          </w:tcPr>
          <w:p w14:paraId="109063C4" w14:textId="77777777" w:rsidR="00EF012A" w:rsidRPr="003C2D38" w:rsidRDefault="00EF012A" w:rsidP="00965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C2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Brecciaroli et al. (2012), </w:t>
            </w:r>
            <w:proofErr w:type="spellStart"/>
            <w:r w:rsidRPr="003C2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ultivated</w:t>
            </w:r>
            <w:proofErr w:type="spellEnd"/>
            <w:r w:rsidRPr="003C2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3C2D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oils</w:t>
            </w:r>
            <w:proofErr w:type="spellEnd"/>
          </w:p>
        </w:tc>
        <w:tc>
          <w:tcPr>
            <w:tcW w:w="287" w:type="pct"/>
            <w:noWrap/>
            <w:vAlign w:val="bottom"/>
          </w:tcPr>
          <w:p w14:paraId="0E501C44" w14:textId="77777777" w:rsidR="00EF012A" w:rsidRPr="00CE59F5" w:rsidRDefault="00EF012A" w:rsidP="00965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286" w:type="pct"/>
            <w:vAlign w:val="bottom"/>
          </w:tcPr>
          <w:p w14:paraId="325909D0" w14:textId="77777777" w:rsidR="00EF012A" w:rsidRPr="00CE59F5" w:rsidRDefault="00EF012A" w:rsidP="00965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</w:t>
            </w:r>
          </w:p>
        </w:tc>
        <w:tc>
          <w:tcPr>
            <w:tcW w:w="286" w:type="pct"/>
            <w:vAlign w:val="bottom"/>
          </w:tcPr>
          <w:p w14:paraId="1CDA3161" w14:textId="77777777" w:rsidR="00EF012A" w:rsidRPr="00CE59F5" w:rsidRDefault="00EF012A" w:rsidP="00965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2</w:t>
            </w:r>
          </w:p>
        </w:tc>
        <w:tc>
          <w:tcPr>
            <w:tcW w:w="215" w:type="pct"/>
            <w:vAlign w:val="bottom"/>
          </w:tcPr>
          <w:p w14:paraId="79A50E48" w14:textId="77777777" w:rsidR="00EF012A" w:rsidRPr="00CE59F5" w:rsidRDefault="00EF012A" w:rsidP="00965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/</w:t>
            </w:r>
          </w:p>
        </w:tc>
        <w:tc>
          <w:tcPr>
            <w:tcW w:w="215" w:type="pct"/>
            <w:vAlign w:val="bottom"/>
          </w:tcPr>
          <w:p w14:paraId="4C21DB43" w14:textId="77777777" w:rsidR="00EF012A" w:rsidRPr="00CE59F5" w:rsidRDefault="00EF012A" w:rsidP="00965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275" w:type="pct"/>
            <w:vAlign w:val="bottom"/>
          </w:tcPr>
          <w:p w14:paraId="49E583F6" w14:textId="77777777" w:rsidR="00EF012A" w:rsidRPr="00CE59F5" w:rsidRDefault="00EF012A" w:rsidP="00965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241" w:type="pct"/>
            <w:vAlign w:val="bottom"/>
          </w:tcPr>
          <w:p w14:paraId="0504606B" w14:textId="77777777" w:rsidR="00EF012A" w:rsidRPr="00CE59F5" w:rsidRDefault="00EF012A" w:rsidP="00965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276" w:type="pct"/>
            <w:vAlign w:val="bottom"/>
          </w:tcPr>
          <w:p w14:paraId="13F39981" w14:textId="77777777" w:rsidR="00EF012A" w:rsidRPr="00CE59F5" w:rsidRDefault="00EF012A" w:rsidP="00965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283" w:type="pct"/>
            <w:vAlign w:val="bottom"/>
          </w:tcPr>
          <w:p w14:paraId="035498EC" w14:textId="77777777" w:rsidR="00EF012A" w:rsidRPr="00CE59F5" w:rsidRDefault="00EF012A" w:rsidP="00965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204" w:type="pct"/>
            <w:vAlign w:val="bottom"/>
          </w:tcPr>
          <w:p w14:paraId="5F7B4BE8" w14:textId="77777777" w:rsidR="00EF012A" w:rsidRPr="00CE59F5" w:rsidRDefault="00EF012A" w:rsidP="00965B3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/</w:t>
            </w:r>
          </w:p>
        </w:tc>
        <w:tc>
          <w:tcPr>
            <w:tcW w:w="335" w:type="pct"/>
            <w:vAlign w:val="bottom"/>
          </w:tcPr>
          <w:p w14:paraId="181BE9A3" w14:textId="77777777" w:rsidR="00EF012A" w:rsidRPr="00CE59F5" w:rsidRDefault="00EF012A" w:rsidP="00965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/</w:t>
            </w:r>
          </w:p>
        </w:tc>
        <w:tc>
          <w:tcPr>
            <w:tcW w:w="208" w:type="pct"/>
            <w:vAlign w:val="bottom"/>
          </w:tcPr>
          <w:p w14:paraId="01DEE158" w14:textId="77777777" w:rsidR="00EF012A" w:rsidRPr="00CE59F5" w:rsidRDefault="00EF012A" w:rsidP="00965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/</w:t>
            </w:r>
          </w:p>
        </w:tc>
        <w:tc>
          <w:tcPr>
            <w:tcW w:w="207" w:type="pct"/>
            <w:vAlign w:val="bottom"/>
          </w:tcPr>
          <w:p w14:paraId="5E779940" w14:textId="77777777" w:rsidR="00EF012A" w:rsidRPr="00CE59F5" w:rsidRDefault="00EF012A" w:rsidP="00965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/</w:t>
            </w:r>
          </w:p>
        </w:tc>
        <w:tc>
          <w:tcPr>
            <w:tcW w:w="215" w:type="pct"/>
            <w:vAlign w:val="bottom"/>
          </w:tcPr>
          <w:p w14:paraId="2D3F1381" w14:textId="77777777" w:rsidR="00EF012A" w:rsidRPr="00CE59F5" w:rsidRDefault="00EF012A" w:rsidP="00965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/</w:t>
            </w:r>
          </w:p>
        </w:tc>
        <w:tc>
          <w:tcPr>
            <w:tcW w:w="247" w:type="pct"/>
            <w:vAlign w:val="bottom"/>
          </w:tcPr>
          <w:p w14:paraId="67DC11E1" w14:textId="77777777" w:rsidR="00EF012A" w:rsidRPr="00CE59F5" w:rsidRDefault="00EF012A" w:rsidP="00965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/</w:t>
            </w:r>
          </w:p>
        </w:tc>
      </w:tr>
      <w:tr w:rsidR="00EF012A" w:rsidRPr="00CE59F5" w14:paraId="757AC4FE" w14:textId="77777777" w:rsidTr="00EF012A">
        <w:trPr>
          <w:trHeight w:val="340"/>
          <w:jc w:val="center"/>
        </w:trPr>
        <w:tc>
          <w:tcPr>
            <w:tcW w:w="1219" w:type="pct"/>
            <w:noWrap/>
            <w:vAlign w:val="bottom"/>
          </w:tcPr>
          <w:p w14:paraId="1AEC62C8" w14:textId="3F44A12B" w:rsidR="00EF012A" w:rsidRPr="00CE59F5" w:rsidRDefault="00EF012A" w:rsidP="00965B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CE5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occo</w:t>
            </w:r>
            <w:proofErr w:type="spellEnd"/>
            <w:r w:rsidRPr="00CE5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et al. (201</w:t>
            </w:r>
            <w:r w:rsidR="004A69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  <w:r w:rsidRPr="00CE5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, forest soils</w:t>
            </w:r>
          </w:p>
        </w:tc>
        <w:tc>
          <w:tcPr>
            <w:tcW w:w="287" w:type="pct"/>
            <w:noWrap/>
            <w:vAlign w:val="bottom"/>
          </w:tcPr>
          <w:p w14:paraId="79964DC6" w14:textId="77777777" w:rsidR="00EF012A" w:rsidRPr="00CE59F5" w:rsidRDefault="00EF012A" w:rsidP="00965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0 - 22</w:t>
            </w:r>
          </w:p>
        </w:tc>
        <w:tc>
          <w:tcPr>
            <w:tcW w:w="286" w:type="pct"/>
            <w:vAlign w:val="bottom"/>
          </w:tcPr>
          <w:p w14:paraId="16329656" w14:textId="77777777" w:rsidR="00EF012A" w:rsidRPr="00CE59F5" w:rsidRDefault="00EF012A" w:rsidP="00965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 - 11</w:t>
            </w:r>
          </w:p>
        </w:tc>
        <w:tc>
          <w:tcPr>
            <w:tcW w:w="286" w:type="pct"/>
            <w:vAlign w:val="bottom"/>
          </w:tcPr>
          <w:p w14:paraId="2DBE249B" w14:textId="77777777" w:rsidR="00EF012A" w:rsidRPr="00CE59F5" w:rsidRDefault="00EF012A" w:rsidP="00965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3 - 24</w:t>
            </w:r>
          </w:p>
        </w:tc>
        <w:tc>
          <w:tcPr>
            <w:tcW w:w="215" w:type="pct"/>
            <w:vAlign w:val="bottom"/>
          </w:tcPr>
          <w:p w14:paraId="728F0D19" w14:textId="77777777" w:rsidR="00EF012A" w:rsidRPr="00CE59F5" w:rsidRDefault="00EF012A" w:rsidP="00965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r - 3</w:t>
            </w:r>
          </w:p>
        </w:tc>
        <w:tc>
          <w:tcPr>
            <w:tcW w:w="215" w:type="pct"/>
            <w:vAlign w:val="bottom"/>
          </w:tcPr>
          <w:p w14:paraId="74F65A29" w14:textId="77777777" w:rsidR="00EF012A" w:rsidRPr="00CE59F5" w:rsidRDefault="00EF012A" w:rsidP="00965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r - 3</w:t>
            </w:r>
          </w:p>
        </w:tc>
        <w:tc>
          <w:tcPr>
            <w:tcW w:w="275" w:type="pct"/>
            <w:vAlign w:val="bottom"/>
          </w:tcPr>
          <w:p w14:paraId="29EDCE42" w14:textId="77777777" w:rsidR="00EF012A" w:rsidRPr="00CE59F5" w:rsidRDefault="00EF012A" w:rsidP="00965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 - 9</w:t>
            </w:r>
          </w:p>
        </w:tc>
        <w:tc>
          <w:tcPr>
            <w:tcW w:w="241" w:type="pct"/>
            <w:vAlign w:val="bottom"/>
          </w:tcPr>
          <w:p w14:paraId="230E7B17" w14:textId="77777777" w:rsidR="00EF012A" w:rsidRPr="00CE59F5" w:rsidRDefault="00EF012A" w:rsidP="00965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/</w:t>
            </w:r>
          </w:p>
        </w:tc>
        <w:tc>
          <w:tcPr>
            <w:tcW w:w="276" w:type="pct"/>
            <w:vAlign w:val="bottom"/>
          </w:tcPr>
          <w:p w14:paraId="7D94F546" w14:textId="77777777" w:rsidR="00EF012A" w:rsidRPr="00CE59F5" w:rsidRDefault="00EF012A" w:rsidP="00965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1 - 14</w:t>
            </w:r>
          </w:p>
        </w:tc>
        <w:tc>
          <w:tcPr>
            <w:tcW w:w="283" w:type="pct"/>
            <w:vAlign w:val="bottom"/>
          </w:tcPr>
          <w:p w14:paraId="5692690D" w14:textId="77777777" w:rsidR="00EF012A" w:rsidRPr="00CE59F5" w:rsidRDefault="00EF012A" w:rsidP="00965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/</w:t>
            </w:r>
          </w:p>
        </w:tc>
        <w:tc>
          <w:tcPr>
            <w:tcW w:w="204" w:type="pct"/>
            <w:vAlign w:val="bottom"/>
          </w:tcPr>
          <w:p w14:paraId="49D503D8" w14:textId="77777777" w:rsidR="00EF012A" w:rsidRPr="00CE59F5" w:rsidRDefault="00EF012A" w:rsidP="00965B3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/</w:t>
            </w:r>
          </w:p>
        </w:tc>
        <w:tc>
          <w:tcPr>
            <w:tcW w:w="335" w:type="pct"/>
            <w:vAlign w:val="bottom"/>
          </w:tcPr>
          <w:p w14:paraId="0C01536F" w14:textId="77777777" w:rsidR="00EF012A" w:rsidRPr="00CE59F5" w:rsidRDefault="00EF012A" w:rsidP="00965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3 -15</w:t>
            </w:r>
          </w:p>
        </w:tc>
        <w:tc>
          <w:tcPr>
            <w:tcW w:w="208" w:type="pct"/>
            <w:vAlign w:val="bottom"/>
          </w:tcPr>
          <w:p w14:paraId="29EA7443" w14:textId="77777777" w:rsidR="00EF012A" w:rsidRPr="00CE59F5" w:rsidRDefault="00EF012A" w:rsidP="00965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 - 3</w:t>
            </w:r>
          </w:p>
        </w:tc>
        <w:tc>
          <w:tcPr>
            <w:tcW w:w="207" w:type="pct"/>
            <w:vAlign w:val="bottom"/>
          </w:tcPr>
          <w:p w14:paraId="227AE4E4" w14:textId="77777777" w:rsidR="00EF012A" w:rsidRPr="00CE59F5" w:rsidRDefault="00EF012A" w:rsidP="00965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 - 3</w:t>
            </w:r>
          </w:p>
        </w:tc>
        <w:tc>
          <w:tcPr>
            <w:tcW w:w="215" w:type="pct"/>
            <w:vAlign w:val="bottom"/>
          </w:tcPr>
          <w:p w14:paraId="5FABBB4B" w14:textId="77777777" w:rsidR="00EF012A" w:rsidRPr="00CE59F5" w:rsidRDefault="00EF012A" w:rsidP="00965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r - 2</w:t>
            </w:r>
          </w:p>
        </w:tc>
        <w:tc>
          <w:tcPr>
            <w:tcW w:w="247" w:type="pct"/>
            <w:vAlign w:val="bottom"/>
          </w:tcPr>
          <w:p w14:paraId="5A3D1C7D" w14:textId="77777777" w:rsidR="00EF012A" w:rsidRPr="00CE59F5" w:rsidRDefault="00EF012A" w:rsidP="00965B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 - 3</w:t>
            </w:r>
          </w:p>
        </w:tc>
      </w:tr>
      <w:tr w:rsidR="00EF012A" w:rsidRPr="00CE59F5" w14:paraId="1AC3AA6C" w14:textId="77777777" w:rsidTr="00EF012A">
        <w:trPr>
          <w:trHeight w:val="340"/>
          <w:jc w:val="center"/>
        </w:trPr>
        <w:tc>
          <w:tcPr>
            <w:tcW w:w="1219" w:type="pct"/>
            <w:tcBorders>
              <w:bottom w:val="single" w:sz="4" w:space="0" w:color="auto"/>
            </w:tcBorders>
            <w:noWrap/>
            <w:vAlign w:val="bottom"/>
          </w:tcPr>
          <w:p w14:paraId="01E43F76" w14:textId="77777777" w:rsidR="00EF012A" w:rsidRPr="00CE59F5" w:rsidRDefault="00EF012A" w:rsidP="00965B32">
            <w:pPr>
              <w:spacing w:before="60" w:after="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CE5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orti</w:t>
            </w:r>
            <w:proofErr w:type="spellEnd"/>
            <w:r w:rsidRPr="00CE5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et al. (2019), forest soils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noWrap/>
            <w:vAlign w:val="bottom"/>
          </w:tcPr>
          <w:p w14:paraId="2C6336A9" w14:textId="77777777" w:rsidR="00EF012A" w:rsidRPr="00CE59F5" w:rsidRDefault="00EF012A" w:rsidP="00965B32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8 -29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bottom"/>
          </w:tcPr>
          <w:p w14:paraId="7534ABFD" w14:textId="77777777" w:rsidR="00EF012A" w:rsidRPr="00CE59F5" w:rsidRDefault="00EF012A" w:rsidP="00965B32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4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bottom"/>
          </w:tcPr>
          <w:p w14:paraId="00B6FB68" w14:textId="77777777" w:rsidR="00EF012A" w:rsidRPr="00CE59F5" w:rsidRDefault="00EF012A" w:rsidP="00965B32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/</w:t>
            </w:r>
          </w:p>
        </w:tc>
        <w:tc>
          <w:tcPr>
            <w:tcW w:w="215" w:type="pct"/>
            <w:tcBorders>
              <w:bottom w:val="single" w:sz="4" w:space="0" w:color="auto"/>
            </w:tcBorders>
            <w:vAlign w:val="bottom"/>
          </w:tcPr>
          <w:p w14:paraId="06D766E1" w14:textId="77777777" w:rsidR="00EF012A" w:rsidRPr="00CE59F5" w:rsidRDefault="00EF012A" w:rsidP="00965B32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/</w:t>
            </w:r>
          </w:p>
        </w:tc>
        <w:tc>
          <w:tcPr>
            <w:tcW w:w="215" w:type="pct"/>
            <w:tcBorders>
              <w:bottom w:val="single" w:sz="4" w:space="0" w:color="auto"/>
            </w:tcBorders>
            <w:vAlign w:val="bottom"/>
          </w:tcPr>
          <w:p w14:paraId="10926BA8" w14:textId="77777777" w:rsidR="00EF012A" w:rsidRPr="00CE59F5" w:rsidRDefault="00EF012A" w:rsidP="00965B32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/</w:t>
            </w:r>
          </w:p>
        </w:tc>
        <w:tc>
          <w:tcPr>
            <w:tcW w:w="275" w:type="pct"/>
            <w:tcBorders>
              <w:bottom w:val="single" w:sz="4" w:space="0" w:color="auto"/>
            </w:tcBorders>
            <w:vAlign w:val="bottom"/>
          </w:tcPr>
          <w:p w14:paraId="5C38C78F" w14:textId="77777777" w:rsidR="00EF012A" w:rsidRPr="00CE59F5" w:rsidRDefault="00EF012A" w:rsidP="00965B32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2 - 14</w:t>
            </w:r>
          </w:p>
        </w:tc>
        <w:tc>
          <w:tcPr>
            <w:tcW w:w="241" w:type="pct"/>
            <w:tcBorders>
              <w:bottom w:val="single" w:sz="4" w:space="0" w:color="auto"/>
            </w:tcBorders>
            <w:vAlign w:val="bottom"/>
          </w:tcPr>
          <w:p w14:paraId="094CB200" w14:textId="77777777" w:rsidR="00EF012A" w:rsidRPr="00CE59F5" w:rsidRDefault="00EF012A" w:rsidP="00965B32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/</w:t>
            </w:r>
          </w:p>
        </w:tc>
        <w:tc>
          <w:tcPr>
            <w:tcW w:w="276" w:type="pct"/>
            <w:tcBorders>
              <w:bottom w:val="single" w:sz="4" w:space="0" w:color="auto"/>
            </w:tcBorders>
            <w:vAlign w:val="bottom"/>
          </w:tcPr>
          <w:p w14:paraId="5E555B27" w14:textId="77777777" w:rsidR="00EF012A" w:rsidRPr="00CE59F5" w:rsidRDefault="00EF012A" w:rsidP="00965B32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0 - 12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bottom"/>
          </w:tcPr>
          <w:p w14:paraId="0B96C701" w14:textId="77777777" w:rsidR="00EF012A" w:rsidRPr="00CE59F5" w:rsidRDefault="00EF012A" w:rsidP="00965B32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/</w:t>
            </w:r>
          </w:p>
        </w:tc>
        <w:tc>
          <w:tcPr>
            <w:tcW w:w="204" w:type="pct"/>
            <w:tcBorders>
              <w:bottom w:val="single" w:sz="4" w:space="0" w:color="auto"/>
            </w:tcBorders>
            <w:vAlign w:val="bottom"/>
          </w:tcPr>
          <w:p w14:paraId="325D310E" w14:textId="77777777" w:rsidR="00EF012A" w:rsidRPr="00CE59F5" w:rsidRDefault="00EF012A" w:rsidP="00965B32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vAlign w:val="bottom"/>
          </w:tcPr>
          <w:p w14:paraId="3C2FA8B3" w14:textId="77777777" w:rsidR="00EF012A" w:rsidRPr="00CE59F5" w:rsidRDefault="00EF012A" w:rsidP="00965B32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5 - 18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vAlign w:val="bottom"/>
          </w:tcPr>
          <w:p w14:paraId="0B67A0DD" w14:textId="77777777" w:rsidR="00EF012A" w:rsidRPr="00CE59F5" w:rsidRDefault="00EF012A" w:rsidP="00965B32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/</w:t>
            </w:r>
          </w:p>
        </w:tc>
        <w:tc>
          <w:tcPr>
            <w:tcW w:w="207" w:type="pct"/>
            <w:tcBorders>
              <w:bottom w:val="single" w:sz="4" w:space="0" w:color="auto"/>
            </w:tcBorders>
            <w:vAlign w:val="bottom"/>
          </w:tcPr>
          <w:p w14:paraId="2192FCDA" w14:textId="77777777" w:rsidR="00EF012A" w:rsidRPr="00CE59F5" w:rsidRDefault="00EF012A" w:rsidP="00965B32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/</w:t>
            </w:r>
          </w:p>
        </w:tc>
        <w:tc>
          <w:tcPr>
            <w:tcW w:w="215" w:type="pct"/>
            <w:tcBorders>
              <w:bottom w:val="single" w:sz="4" w:space="0" w:color="auto"/>
            </w:tcBorders>
            <w:vAlign w:val="bottom"/>
          </w:tcPr>
          <w:p w14:paraId="1EFB0460" w14:textId="77777777" w:rsidR="00EF012A" w:rsidRPr="00CE59F5" w:rsidRDefault="00EF012A" w:rsidP="00965B32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/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vAlign w:val="bottom"/>
          </w:tcPr>
          <w:p w14:paraId="1EE38DCD" w14:textId="77777777" w:rsidR="00EF012A" w:rsidRPr="00CE59F5" w:rsidRDefault="00EF012A" w:rsidP="00965B32">
            <w:pPr>
              <w:spacing w:before="60" w:after="2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/</w:t>
            </w:r>
          </w:p>
        </w:tc>
      </w:tr>
      <w:tr w:rsidR="00EF012A" w:rsidRPr="00CE59F5" w14:paraId="7DE92B25" w14:textId="77777777" w:rsidTr="00EF012A">
        <w:trPr>
          <w:trHeight w:val="340"/>
          <w:jc w:val="center"/>
        </w:trPr>
        <w:tc>
          <w:tcPr>
            <w:tcW w:w="5000" w:type="pct"/>
            <w:gridSpan w:val="16"/>
            <w:tcBorders>
              <w:top w:val="single" w:sz="4" w:space="0" w:color="auto"/>
            </w:tcBorders>
          </w:tcPr>
          <w:p w14:paraId="5F6DA682" w14:textId="77777777" w:rsidR="00EF012A" w:rsidRPr="00CE59F5" w:rsidRDefault="00EF012A" w:rsidP="00965B32">
            <w:pPr>
              <w:spacing w:before="60"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16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16"/>
                <w:lang w:val="en-US" w:eastAsia="it-IT"/>
              </w:rPr>
              <w:t xml:space="preserve">Q = quartz; P = plagioclases; C = calcite; G = gypsum; D = dolomite; M = micas; Ch = primary chlorite; K = kaolinite, 2:1 CM = clay minerals with 2:1 structure; HIV =  hydroxy-Al interlayered vermiculite; HIV/HIS = mixture of hydroxy-Al interlayered vermiculite (HIV) and hydroxy-Al interlayered smectite (HIS) at various degree of hydroxy-Al polymerization; M–S = interstratified mica–smectite (mostly 2:1); S = smectites; V = vermiculites; OM = other minerals (amphiboles, serpentine, talc). </w:t>
            </w:r>
          </w:p>
          <w:p w14:paraId="0C99A8B0" w14:textId="77777777" w:rsidR="00EF012A" w:rsidRPr="00CE59F5" w:rsidRDefault="00EF012A" w:rsidP="00965B32">
            <w:pPr>
              <w:spacing w:after="2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CE59F5">
              <w:rPr>
                <w:rFonts w:ascii="Times New Roman" w:eastAsia="Times New Roman" w:hAnsi="Times New Roman" w:cs="Times New Roman"/>
                <w:sz w:val="20"/>
                <w:szCs w:val="16"/>
                <w:lang w:val="en-US" w:eastAsia="it-IT"/>
              </w:rPr>
              <w:t>tr = &lt; 1%.</w:t>
            </w:r>
          </w:p>
        </w:tc>
      </w:tr>
    </w:tbl>
    <w:p w14:paraId="0C92544D" w14:textId="77777777" w:rsidR="007209F3" w:rsidRPr="00CE59F5" w:rsidRDefault="007209F3" w:rsidP="000C2D3B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7209F3" w:rsidRPr="00CE59F5" w:rsidSect="005C7FB7">
          <w:type w:val="continuous"/>
          <w:pgSz w:w="16838" w:h="11906" w:orient="landscape"/>
          <w:pgMar w:top="1701" w:right="1418" w:bottom="1418" w:left="1418" w:header="567" w:footer="567" w:gutter="0"/>
          <w:cols w:space="708"/>
          <w:docGrid w:linePitch="360"/>
        </w:sectPr>
      </w:pPr>
    </w:p>
    <w:p w14:paraId="68BF82A3" w14:textId="081BC818" w:rsidR="008F3834" w:rsidRPr="00CE59F5" w:rsidRDefault="002A5E4A" w:rsidP="000C2D3B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E59F5">
        <w:rPr>
          <w:noProof/>
          <w:lang w:val="en-US"/>
        </w:rPr>
        <w:lastRenderedPageBreak/>
        <w:drawing>
          <wp:inline distT="0" distB="0" distL="0" distR="0" wp14:anchorId="2CD7EDC1" wp14:editId="72C8BEF5">
            <wp:extent cx="4986655" cy="3700366"/>
            <wp:effectExtent l="0" t="0" r="4445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6655" cy="37003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8F3834" w:rsidRPr="00CE59F5">
        <w:rPr>
          <w:noProof/>
          <w:lang w:val="en-US"/>
        </w:rPr>
        <w:drawing>
          <wp:inline distT="0" distB="0" distL="0" distR="0" wp14:anchorId="084622F5" wp14:editId="05B7C190">
            <wp:extent cx="4986655" cy="3700366"/>
            <wp:effectExtent l="0" t="0" r="4445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6655" cy="37003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ED72D4" w14:textId="53F482AE" w:rsidR="007209F3" w:rsidRPr="00CE59F5" w:rsidRDefault="007209F3" w:rsidP="000C2D3B">
      <w:pPr>
        <w:spacing w:after="0" w:line="480" w:lineRule="auto"/>
        <w:jc w:val="both"/>
        <w:rPr>
          <w:noProof/>
          <w:lang w:val="en-US"/>
        </w:rPr>
      </w:pPr>
    </w:p>
    <w:p w14:paraId="6F4F3814" w14:textId="672B4DFA" w:rsidR="008F3834" w:rsidRPr="00CE59F5" w:rsidRDefault="008F3834" w:rsidP="008F3834">
      <w:pPr>
        <w:rPr>
          <w:noProof/>
          <w:lang w:val="en-US"/>
        </w:rPr>
      </w:pPr>
    </w:p>
    <w:p w14:paraId="035B70A0" w14:textId="29855F07" w:rsidR="008F3834" w:rsidRPr="00CE59F5" w:rsidRDefault="008F3834" w:rsidP="008F3834">
      <w:pPr>
        <w:tabs>
          <w:tab w:val="left" w:pos="1560"/>
        </w:tabs>
        <w:rPr>
          <w:rFonts w:ascii="Times New Roman" w:hAnsi="Times New Roman" w:cs="Times New Roman"/>
          <w:sz w:val="20"/>
          <w:szCs w:val="20"/>
          <w:lang w:val="en-US"/>
        </w:rPr>
      </w:pPr>
      <w:r w:rsidRPr="00CE59F5"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7C9B4A5C" w14:textId="37C25AD0" w:rsidR="008F3834" w:rsidRPr="00CE59F5" w:rsidRDefault="008F3834" w:rsidP="008F3834">
      <w:pPr>
        <w:tabs>
          <w:tab w:val="left" w:pos="1560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3622B35B" w14:textId="71E5B04D" w:rsidR="008F3834" w:rsidRPr="00CE59F5" w:rsidRDefault="008F3834" w:rsidP="008F3834">
      <w:pPr>
        <w:tabs>
          <w:tab w:val="left" w:pos="1560"/>
        </w:tabs>
        <w:rPr>
          <w:rFonts w:ascii="Times New Roman" w:hAnsi="Times New Roman" w:cs="Times New Roman"/>
          <w:sz w:val="20"/>
          <w:szCs w:val="20"/>
          <w:lang w:val="en-US"/>
        </w:rPr>
      </w:pPr>
    </w:p>
    <w:p w14:paraId="65404E06" w14:textId="77777777" w:rsidR="00994712" w:rsidRPr="00CE59F5" w:rsidRDefault="00994712" w:rsidP="008F3834">
      <w:pPr>
        <w:tabs>
          <w:tab w:val="left" w:pos="1560"/>
        </w:tabs>
        <w:rPr>
          <w:noProof/>
          <w:lang w:val="en-US"/>
        </w:rPr>
      </w:pPr>
      <w:r w:rsidRPr="00CE59F5">
        <w:rPr>
          <w:noProof/>
          <w:lang w:val="en-US"/>
        </w:rPr>
        <w:drawing>
          <wp:inline distT="0" distB="0" distL="0" distR="0" wp14:anchorId="270DF87E" wp14:editId="69C5AC9D">
            <wp:extent cx="4986655" cy="3700366"/>
            <wp:effectExtent l="0" t="0" r="4445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6655" cy="37003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A9692B" w14:textId="19FC5BC1" w:rsidR="008F3834" w:rsidRPr="00CE59F5" w:rsidRDefault="00022B88" w:rsidP="008F3834">
      <w:pPr>
        <w:tabs>
          <w:tab w:val="left" w:pos="1560"/>
        </w:tabs>
        <w:rPr>
          <w:noProof/>
          <w:lang w:val="en-US"/>
        </w:rPr>
      </w:pPr>
      <w:r w:rsidRPr="00CE59F5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D7B94B5" wp14:editId="72AC1B82">
                <wp:simplePos x="0" y="0"/>
                <wp:positionH relativeFrom="margin">
                  <wp:posOffset>0</wp:posOffset>
                </wp:positionH>
                <wp:positionV relativeFrom="paragraph">
                  <wp:posOffset>3762375</wp:posOffset>
                </wp:positionV>
                <wp:extent cx="4986655" cy="1404620"/>
                <wp:effectExtent l="0" t="0" r="4445" b="0"/>
                <wp:wrapSquare wrapText="bothSides"/>
                <wp:docPr id="217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8665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5B1C76" w14:textId="77777777" w:rsidR="00022B88" w:rsidRPr="008F3834" w:rsidRDefault="00022B88" w:rsidP="00022B88">
                            <w:pPr>
                              <w:jc w:val="both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 w:rsidRPr="008F383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Figure S1. Relations and tendency lines </w:t>
                            </w:r>
                            <w:r w:rsidRPr="008F3834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 w:eastAsia="it-IT"/>
                              </w:rPr>
                              <w:t xml:space="preserve">with </w:t>
                            </w:r>
                            <w:r w:rsidRPr="008F3834">
                              <w:rPr>
                                <w:rFonts w:ascii="Times New Roman" w:eastAsia="Times New Roman" w:hAnsi="Times New Roman" w:cs="Times New Roman"/>
                                <w:i/>
                                <w:sz w:val="24"/>
                                <w:szCs w:val="24"/>
                                <w:lang w:val="en-US" w:eastAsia="it-IT"/>
                              </w:rPr>
                              <w:t>R</w:t>
                            </w:r>
                            <w:r w:rsidRPr="008F3834">
                              <w:rPr>
                                <w:rFonts w:ascii="Times New Roman" w:eastAsia="Times New Roman" w:hAnsi="Times New Roman" w:cs="Times New Roman"/>
                                <w:i/>
                                <w:sz w:val="24"/>
                                <w:szCs w:val="24"/>
                                <w:vertAlign w:val="superscript"/>
                                <w:lang w:val="en-US" w:eastAsia="it-IT"/>
                              </w:rPr>
                              <w:t xml:space="preserve">2 </w:t>
                            </w:r>
                            <w:r w:rsidRPr="008F3834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lang w:val="en-US" w:eastAsia="it-IT"/>
                              </w:rPr>
                              <w:t>between the contents of bioavailable heavy metals and total carbonates, active carbonates, total organic carbon (TOC), and kaolinite + clay mineral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D7B94B5" id="_x0000_t202" coordsize="21600,21600" o:spt="202" path="m,l,21600r21600,l21600,xe">
                <v:stroke joinstyle="miter"/>
                <v:path gradientshapeok="t" o:connecttype="rect"/>
              </v:shapetype>
              <v:shape id="Casella di testo 2" o:spid="_x0000_s1026" type="#_x0000_t202" style="position:absolute;margin-left:0;margin-top:296.25pt;width:392.6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" stroked="f">
                <v:textbox style="mso-fit-shape-to-text:t">
                  <w:txbxContent>
                    <w:p w14:paraId="6E5B1C76" w14:textId="77777777" w:rsidR="00022B88" w:rsidRPr="008F3834" w:rsidRDefault="00022B88" w:rsidP="00022B88">
                      <w:pPr>
                        <w:jc w:val="both"/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 w:eastAsia="it-IT"/>
                        </w:rPr>
                      </w:pPr>
                      <w:r w:rsidRPr="008F3834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Figure S1. Relations and tendency lines </w:t>
                      </w:r>
                      <w:r w:rsidRPr="008F3834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 w:eastAsia="it-IT"/>
                        </w:rPr>
                        <w:t xml:space="preserve">with </w:t>
                      </w:r>
                      <w:r w:rsidRPr="008F3834">
                        <w:rPr>
                          <w:rFonts w:ascii="Times New Roman" w:eastAsia="Times New Roman" w:hAnsi="Times New Roman" w:cs="Times New Roman"/>
                          <w:i/>
                          <w:sz w:val="24"/>
                          <w:szCs w:val="24"/>
                          <w:lang w:val="en-US" w:eastAsia="it-IT"/>
                        </w:rPr>
                        <w:t>R</w:t>
                      </w:r>
                      <w:r w:rsidRPr="008F3834">
                        <w:rPr>
                          <w:rFonts w:ascii="Times New Roman" w:eastAsia="Times New Roman" w:hAnsi="Times New Roman" w:cs="Times New Roman"/>
                          <w:i/>
                          <w:sz w:val="24"/>
                          <w:szCs w:val="24"/>
                          <w:vertAlign w:val="superscript"/>
                          <w:lang w:val="en-US" w:eastAsia="it-IT"/>
                        </w:rPr>
                        <w:t xml:space="preserve">2 </w:t>
                      </w:r>
                      <w:r w:rsidRPr="008F3834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lang w:val="en-US" w:eastAsia="it-IT"/>
                        </w:rPr>
                        <w:t>between the contents of bioavailable heavy metals and total carbonates, active carbonates, total organic carbon (TOC), and kaolinite + clay minerals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8F3834" w:rsidRPr="00CE59F5">
        <w:rPr>
          <w:noProof/>
          <w:lang w:val="en-US"/>
        </w:rPr>
        <w:drawing>
          <wp:inline distT="0" distB="0" distL="0" distR="0" wp14:anchorId="5F144FCE" wp14:editId="7F108384">
            <wp:extent cx="4986655" cy="3700366"/>
            <wp:effectExtent l="0" t="0" r="4445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6655" cy="37003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0DDC89" w14:textId="090B8510" w:rsidR="00022B88" w:rsidRDefault="00022B88" w:rsidP="008F3834">
      <w:pPr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13F8262F" w14:textId="77777777" w:rsidR="00022B88" w:rsidRDefault="00022B8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6B0B5E9" w14:textId="4D8481B1" w:rsidR="00022B88" w:rsidRPr="0046339B" w:rsidRDefault="00022B88" w:rsidP="00022B88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46339B">
        <w:rPr>
          <w:rFonts w:ascii="Times New Roman" w:hAnsi="Times New Roman" w:cs="Times New Roman"/>
          <w:b/>
          <w:bCs/>
          <w:sz w:val="20"/>
          <w:szCs w:val="20"/>
        </w:rPr>
        <w:lastRenderedPageBreak/>
        <w:t>References</w:t>
      </w:r>
      <w:proofErr w:type="spellEnd"/>
    </w:p>
    <w:p w14:paraId="3C9BE753" w14:textId="508CC106" w:rsidR="005835A1" w:rsidRPr="00617C2F" w:rsidRDefault="005835A1" w:rsidP="005835A1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kern w:val="36"/>
          <w:sz w:val="20"/>
          <w:szCs w:val="20"/>
          <w:lang w:val="en-GB"/>
        </w:rPr>
      </w:pPr>
      <w:r w:rsidRPr="005835A1">
        <w:rPr>
          <w:rFonts w:ascii="Times New Roman" w:hAnsi="Times New Roman" w:cs="Times New Roman"/>
          <w:kern w:val="36"/>
          <w:sz w:val="20"/>
          <w:szCs w:val="20"/>
        </w:rPr>
        <w:t xml:space="preserve">Brecciaroli, G., Cocco, S., Agnelli, A., </w:t>
      </w:r>
      <w:proofErr w:type="spellStart"/>
      <w:r w:rsidRPr="005835A1">
        <w:rPr>
          <w:rFonts w:ascii="Times New Roman" w:hAnsi="Times New Roman" w:cs="Times New Roman"/>
          <w:kern w:val="36"/>
          <w:sz w:val="20"/>
          <w:szCs w:val="20"/>
        </w:rPr>
        <w:t>Courchesne</w:t>
      </w:r>
      <w:proofErr w:type="spellEnd"/>
      <w:r w:rsidRPr="005835A1">
        <w:rPr>
          <w:rFonts w:ascii="Times New Roman" w:hAnsi="Times New Roman" w:cs="Times New Roman"/>
          <w:kern w:val="36"/>
          <w:sz w:val="20"/>
          <w:szCs w:val="20"/>
        </w:rPr>
        <w:t xml:space="preserve">, F., </w:t>
      </w:r>
      <w:r>
        <w:rPr>
          <w:rFonts w:ascii="Times New Roman" w:hAnsi="Times New Roman" w:cs="Times New Roman"/>
          <w:kern w:val="36"/>
          <w:sz w:val="20"/>
          <w:szCs w:val="20"/>
        </w:rPr>
        <w:t xml:space="preserve">&amp; </w:t>
      </w:r>
      <w:r w:rsidRPr="005835A1">
        <w:rPr>
          <w:rFonts w:ascii="Times New Roman" w:hAnsi="Times New Roman" w:cs="Times New Roman"/>
          <w:kern w:val="36"/>
          <w:sz w:val="20"/>
          <w:szCs w:val="20"/>
        </w:rPr>
        <w:t xml:space="preserve">Corti, G. (2012). </w:t>
      </w:r>
      <w:r w:rsidRPr="00617C2F">
        <w:rPr>
          <w:rFonts w:ascii="Times New Roman" w:hAnsi="Times New Roman" w:cs="Times New Roman"/>
          <w:kern w:val="36"/>
          <w:sz w:val="20"/>
          <w:szCs w:val="20"/>
          <w:lang w:val="en-GB"/>
        </w:rPr>
        <w:t xml:space="preserve">From rainfall to throughfall in a maritime vineyard. </w:t>
      </w:r>
      <w:r w:rsidRPr="00C3292A">
        <w:rPr>
          <w:rFonts w:ascii="Times New Roman" w:hAnsi="Times New Roman" w:cs="Times New Roman"/>
          <w:i/>
          <w:iCs/>
          <w:kern w:val="36"/>
          <w:sz w:val="20"/>
          <w:szCs w:val="20"/>
          <w:lang w:val="en-GB"/>
        </w:rPr>
        <w:t>Science of the Total Environment</w:t>
      </w:r>
      <w:r>
        <w:rPr>
          <w:rFonts w:ascii="Times New Roman" w:hAnsi="Times New Roman" w:cs="Times New Roman"/>
          <w:kern w:val="36"/>
          <w:sz w:val="20"/>
          <w:szCs w:val="20"/>
          <w:lang w:val="en-GB"/>
        </w:rPr>
        <w:t>,</w:t>
      </w:r>
      <w:r w:rsidRPr="00617C2F">
        <w:rPr>
          <w:rFonts w:ascii="Times New Roman" w:hAnsi="Times New Roman" w:cs="Times New Roman"/>
          <w:kern w:val="36"/>
          <w:sz w:val="20"/>
          <w:szCs w:val="20"/>
          <w:lang w:val="en-GB"/>
        </w:rPr>
        <w:t xml:space="preserve"> 438</w:t>
      </w:r>
      <w:r>
        <w:rPr>
          <w:rFonts w:ascii="Times New Roman" w:hAnsi="Times New Roman" w:cs="Times New Roman"/>
          <w:kern w:val="36"/>
          <w:sz w:val="20"/>
          <w:szCs w:val="20"/>
          <w:lang w:val="en-GB"/>
        </w:rPr>
        <w:t xml:space="preserve">, </w:t>
      </w:r>
      <w:r w:rsidRPr="00617C2F">
        <w:rPr>
          <w:rFonts w:ascii="Times New Roman" w:hAnsi="Times New Roman" w:cs="Times New Roman"/>
          <w:kern w:val="36"/>
          <w:sz w:val="20"/>
          <w:szCs w:val="20"/>
          <w:lang w:val="en-GB"/>
        </w:rPr>
        <w:t>174</w:t>
      </w:r>
      <w:r w:rsidRPr="00617C2F">
        <w:rPr>
          <w:rFonts w:ascii="Times New Roman" w:hAnsi="Times New Roman" w:cs="Times New Roman"/>
          <w:sz w:val="20"/>
          <w:szCs w:val="20"/>
          <w:lang w:val="en-GB"/>
        </w:rPr>
        <w:t>–</w:t>
      </w:r>
      <w:r w:rsidRPr="00617C2F">
        <w:rPr>
          <w:rFonts w:ascii="Times New Roman" w:hAnsi="Times New Roman" w:cs="Times New Roman"/>
          <w:kern w:val="36"/>
          <w:sz w:val="20"/>
          <w:szCs w:val="20"/>
          <w:lang w:val="en-GB"/>
        </w:rPr>
        <w:t>188.</w:t>
      </w:r>
    </w:p>
    <w:p w14:paraId="45F39DAD" w14:textId="65D755F6" w:rsidR="004A69EE" w:rsidRDefault="004A69EE" w:rsidP="004A69EE">
      <w:pPr>
        <w:tabs>
          <w:tab w:val="left" w:pos="1060"/>
          <w:tab w:val="left" w:pos="1120"/>
        </w:tabs>
        <w:spacing w:after="0" w:line="480" w:lineRule="auto"/>
        <w:ind w:left="284" w:hanging="284"/>
        <w:jc w:val="both"/>
        <w:rPr>
          <w:rFonts w:ascii="Times New Roman" w:eastAsia="Times New Roman" w:hAnsi="Times New Roman"/>
          <w:color w:val="000000"/>
          <w:sz w:val="20"/>
          <w:szCs w:val="20"/>
        </w:rPr>
      </w:pPr>
      <w:r w:rsidRPr="004A69EE">
        <w:rPr>
          <w:rFonts w:ascii="Times New Roman" w:eastAsia="Times New Roman" w:hAnsi="Times New Roman"/>
          <w:color w:val="000000"/>
          <w:sz w:val="20"/>
          <w:szCs w:val="20"/>
        </w:rPr>
        <w:t xml:space="preserve">Cocco, S., Agnelli, A., </w:t>
      </w:r>
      <w:proofErr w:type="spellStart"/>
      <w:r w:rsidRPr="004A69EE">
        <w:rPr>
          <w:rFonts w:ascii="Times New Roman" w:eastAsia="Times New Roman" w:hAnsi="Times New Roman"/>
          <w:color w:val="000000"/>
          <w:sz w:val="20"/>
          <w:szCs w:val="20"/>
        </w:rPr>
        <w:t>Gobran</w:t>
      </w:r>
      <w:proofErr w:type="spellEnd"/>
      <w:r w:rsidRPr="004A69EE">
        <w:rPr>
          <w:rFonts w:ascii="Times New Roman" w:eastAsia="Times New Roman" w:hAnsi="Times New Roman"/>
          <w:color w:val="000000"/>
          <w:sz w:val="20"/>
          <w:szCs w:val="20"/>
        </w:rPr>
        <w:t xml:space="preserve">, G. R., </w:t>
      </w:r>
      <w:r>
        <w:rPr>
          <w:rFonts w:ascii="Times New Roman" w:eastAsia="Times New Roman" w:hAnsi="Times New Roman"/>
          <w:color w:val="000000"/>
          <w:sz w:val="20"/>
          <w:szCs w:val="20"/>
        </w:rPr>
        <w:t xml:space="preserve">&amp; </w:t>
      </w:r>
      <w:r w:rsidRPr="004A69EE">
        <w:rPr>
          <w:rFonts w:ascii="Times New Roman" w:eastAsia="Times New Roman" w:hAnsi="Times New Roman"/>
          <w:color w:val="000000"/>
          <w:sz w:val="20"/>
          <w:szCs w:val="20"/>
        </w:rPr>
        <w:t xml:space="preserve">Corti, G. (2013). </w:t>
      </w:r>
      <w:r w:rsidRPr="004A69EE">
        <w:rPr>
          <w:rFonts w:ascii="Times New Roman" w:eastAsia="Times New Roman" w:hAnsi="Times New Roman"/>
          <w:color w:val="000000"/>
          <w:sz w:val="20"/>
          <w:szCs w:val="20"/>
          <w:lang w:val="en-GB"/>
        </w:rPr>
        <w:t xml:space="preserve">Changes induced by the roots of </w:t>
      </w:r>
      <w:r w:rsidRPr="004A69EE">
        <w:rPr>
          <w:rFonts w:ascii="Times New Roman" w:eastAsia="Times New Roman" w:hAnsi="Times New Roman"/>
          <w:i/>
          <w:iCs/>
          <w:color w:val="000000"/>
          <w:sz w:val="20"/>
          <w:szCs w:val="20"/>
          <w:lang w:val="en-GB"/>
        </w:rPr>
        <w:t>Erica arborea</w:t>
      </w:r>
      <w:r w:rsidRPr="004A69EE">
        <w:rPr>
          <w:rFonts w:ascii="Times New Roman" w:eastAsia="Times New Roman" w:hAnsi="Times New Roman"/>
          <w:color w:val="000000"/>
          <w:sz w:val="20"/>
          <w:szCs w:val="20"/>
          <w:lang w:val="en-GB"/>
        </w:rPr>
        <w:t xml:space="preserve"> L. to create a suitable environment in a soil developed from alkaline and fine-texture marine sediments. </w:t>
      </w:r>
      <w:proofErr w:type="spellStart"/>
      <w:r w:rsidRPr="004A69EE">
        <w:rPr>
          <w:rFonts w:ascii="Times New Roman" w:eastAsia="Times New Roman" w:hAnsi="Times New Roman"/>
          <w:i/>
          <w:iCs/>
          <w:color w:val="000000"/>
          <w:sz w:val="20"/>
          <w:szCs w:val="20"/>
        </w:rPr>
        <w:t>Plant</w:t>
      </w:r>
      <w:proofErr w:type="spellEnd"/>
      <w:r w:rsidRPr="004A69EE">
        <w:rPr>
          <w:rFonts w:ascii="Times New Roman" w:eastAsia="Times New Roman" w:hAnsi="Times New Roman"/>
          <w:i/>
          <w:iCs/>
          <w:color w:val="000000"/>
          <w:sz w:val="20"/>
          <w:szCs w:val="20"/>
        </w:rPr>
        <w:t xml:space="preserve"> and </w:t>
      </w:r>
      <w:proofErr w:type="spellStart"/>
      <w:r w:rsidRPr="004A69EE">
        <w:rPr>
          <w:rFonts w:ascii="Times New Roman" w:eastAsia="Times New Roman" w:hAnsi="Times New Roman"/>
          <w:i/>
          <w:iCs/>
          <w:color w:val="000000"/>
          <w:sz w:val="20"/>
          <w:szCs w:val="20"/>
        </w:rPr>
        <w:t>Soil</w:t>
      </w:r>
      <w:proofErr w:type="spellEnd"/>
      <w:r w:rsidRPr="004A69EE">
        <w:rPr>
          <w:rFonts w:ascii="Times New Roman" w:eastAsia="Times New Roman" w:hAnsi="Times New Roman"/>
          <w:color w:val="000000"/>
          <w:sz w:val="20"/>
          <w:szCs w:val="20"/>
        </w:rPr>
        <w:t>, 368, 297-313.</w:t>
      </w:r>
    </w:p>
    <w:p w14:paraId="6ABE0348" w14:textId="5A446F87" w:rsidR="004A69EE" w:rsidRPr="004A69EE" w:rsidRDefault="004A69EE" w:rsidP="004A69EE">
      <w:pPr>
        <w:tabs>
          <w:tab w:val="left" w:pos="1060"/>
          <w:tab w:val="left" w:pos="1120"/>
        </w:tabs>
        <w:spacing w:after="0" w:line="480" w:lineRule="auto"/>
        <w:ind w:left="284" w:hanging="284"/>
        <w:jc w:val="both"/>
        <w:rPr>
          <w:rFonts w:ascii="Times New Roman" w:eastAsia="Times New Roman" w:hAnsi="Times New Roman"/>
          <w:color w:val="000000"/>
          <w:sz w:val="20"/>
          <w:szCs w:val="20"/>
        </w:rPr>
      </w:pPr>
      <w:r w:rsidRPr="00A5307B">
        <w:rPr>
          <w:rFonts w:ascii="Times New Roman" w:eastAsia="Times New Roman" w:hAnsi="Times New Roman"/>
          <w:color w:val="000000"/>
          <w:sz w:val="20"/>
          <w:szCs w:val="20"/>
        </w:rPr>
        <w:t xml:space="preserve">Corti, G., Agnelli, A., Cocco, S., Cardelli, V., Masse, J., </w:t>
      </w:r>
      <w:r>
        <w:rPr>
          <w:rFonts w:ascii="Times New Roman" w:eastAsia="Times New Roman" w:hAnsi="Times New Roman"/>
          <w:color w:val="000000"/>
          <w:sz w:val="20"/>
          <w:szCs w:val="20"/>
        </w:rPr>
        <w:t xml:space="preserve">&amp; </w:t>
      </w:r>
      <w:proofErr w:type="spellStart"/>
      <w:r w:rsidRPr="00A5307B">
        <w:rPr>
          <w:rFonts w:ascii="Times New Roman" w:eastAsia="Times New Roman" w:hAnsi="Times New Roman"/>
          <w:color w:val="000000"/>
          <w:sz w:val="20"/>
          <w:szCs w:val="20"/>
        </w:rPr>
        <w:t>Courchesne</w:t>
      </w:r>
      <w:proofErr w:type="spellEnd"/>
      <w:r w:rsidRPr="00A5307B">
        <w:rPr>
          <w:rFonts w:ascii="Times New Roman" w:eastAsia="Times New Roman" w:hAnsi="Times New Roman"/>
          <w:color w:val="000000"/>
          <w:sz w:val="20"/>
          <w:szCs w:val="20"/>
        </w:rPr>
        <w:t xml:space="preserve">, F. (2019). </w:t>
      </w:r>
      <w:r w:rsidRPr="00617C2F">
        <w:rPr>
          <w:rFonts w:ascii="Times New Roman" w:eastAsia="Times New Roman" w:hAnsi="Times New Roman"/>
          <w:color w:val="000000"/>
          <w:sz w:val="20"/>
          <w:szCs w:val="20"/>
          <w:lang w:val="en-GB"/>
        </w:rPr>
        <w:t>Soil affects throughfall and stemflow under Turkey oak (</w:t>
      </w:r>
      <w:r w:rsidRPr="00617C2F">
        <w:rPr>
          <w:rFonts w:ascii="Times New Roman" w:eastAsia="Times New Roman" w:hAnsi="Times New Roman"/>
          <w:i/>
          <w:iCs/>
          <w:color w:val="000000"/>
          <w:sz w:val="20"/>
          <w:szCs w:val="20"/>
          <w:lang w:val="en-GB"/>
        </w:rPr>
        <w:t>Quercus cerris</w:t>
      </w:r>
      <w:r w:rsidRPr="00617C2F">
        <w:rPr>
          <w:rFonts w:ascii="Times New Roman" w:eastAsia="Times New Roman" w:hAnsi="Times New Roman"/>
          <w:color w:val="000000"/>
          <w:sz w:val="20"/>
          <w:szCs w:val="20"/>
          <w:lang w:val="en-GB"/>
        </w:rPr>
        <w:t xml:space="preserve"> L.). </w:t>
      </w:r>
      <w:proofErr w:type="spellStart"/>
      <w:r w:rsidRPr="004A69EE">
        <w:rPr>
          <w:rFonts w:ascii="Times New Roman" w:eastAsia="Times New Roman" w:hAnsi="Times New Roman"/>
          <w:i/>
          <w:iCs/>
          <w:color w:val="000000"/>
          <w:sz w:val="20"/>
          <w:szCs w:val="20"/>
        </w:rPr>
        <w:t>Geoderma</w:t>
      </w:r>
      <w:proofErr w:type="spellEnd"/>
      <w:r w:rsidRPr="004A69EE">
        <w:rPr>
          <w:rFonts w:ascii="Times New Roman" w:eastAsia="Times New Roman" w:hAnsi="Times New Roman"/>
          <w:color w:val="000000"/>
          <w:sz w:val="20"/>
          <w:szCs w:val="20"/>
        </w:rPr>
        <w:t>, 333, 43-56.</w:t>
      </w:r>
    </w:p>
    <w:p w14:paraId="1F36C509" w14:textId="77777777" w:rsidR="003704EF" w:rsidRPr="0090627C" w:rsidRDefault="003704EF" w:rsidP="003704EF">
      <w:pPr>
        <w:autoSpaceDE w:val="0"/>
        <w:autoSpaceDN w:val="0"/>
        <w:adjustRightInd w:val="0"/>
        <w:spacing w:after="0" w:line="480" w:lineRule="auto"/>
        <w:ind w:left="284" w:hanging="284"/>
        <w:jc w:val="both"/>
        <w:rPr>
          <w:rFonts w:ascii="Times New Roman" w:hAnsi="Times New Roman" w:cs="Times New Roman"/>
          <w:sz w:val="20"/>
          <w:szCs w:val="20"/>
        </w:rPr>
      </w:pPr>
      <w:r w:rsidRPr="00617C2F">
        <w:rPr>
          <w:rFonts w:ascii="Times New Roman" w:hAnsi="Times New Roman" w:cs="Times New Roman"/>
          <w:sz w:val="20"/>
          <w:szCs w:val="20"/>
        </w:rPr>
        <w:t>Corti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617C2F">
        <w:rPr>
          <w:rFonts w:ascii="Times New Roman" w:hAnsi="Times New Roman" w:cs="Times New Roman"/>
          <w:sz w:val="20"/>
          <w:szCs w:val="20"/>
        </w:rPr>
        <w:t xml:space="preserve"> G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617C2F">
        <w:rPr>
          <w:rFonts w:ascii="Times New Roman" w:hAnsi="Times New Roman" w:cs="Times New Roman"/>
          <w:sz w:val="20"/>
          <w:szCs w:val="20"/>
        </w:rPr>
        <w:t>, Agnelli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617C2F">
        <w:rPr>
          <w:rFonts w:ascii="Times New Roman" w:hAnsi="Times New Roman" w:cs="Times New Roman"/>
          <w:sz w:val="20"/>
          <w:szCs w:val="20"/>
        </w:rPr>
        <w:t xml:space="preserve"> A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617C2F">
        <w:rPr>
          <w:rFonts w:ascii="Times New Roman" w:hAnsi="Times New Roman" w:cs="Times New Roman"/>
          <w:sz w:val="20"/>
          <w:szCs w:val="20"/>
        </w:rPr>
        <w:t>, Cuniglio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617C2F">
        <w:rPr>
          <w:rFonts w:ascii="Times New Roman" w:hAnsi="Times New Roman" w:cs="Times New Roman"/>
          <w:sz w:val="20"/>
          <w:szCs w:val="20"/>
        </w:rPr>
        <w:t xml:space="preserve"> R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617C2F">
        <w:rPr>
          <w:rFonts w:ascii="Times New Roman" w:hAnsi="Times New Roman" w:cs="Times New Roman"/>
          <w:sz w:val="20"/>
          <w:szCs w:val="20"/>
        </w:rPr>
        <w:t>, Cocco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617C2F">
        <w:rPr>
          <w:rFonts w:ascii="Times New Roman" w:hAnsi="Times New Roman" w:cs="Times New Roman"/>
          <w:sz w:val="20"/>
          <w:szCs w:val="20"/>
        </w:rPr>
        <w:t xml:space="preserve"> S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617C2F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&amp; </w:t>
      </w:r>
      <w:r w:rsidRPr="00617C2F">
        <w:rPr>
          <w:rFonts w:ascii="Times New Roman" w:hAnsi="Times New Roman" w:cs="Times New Roman"/>
          <w:sz w:val="20"/>
          <w:szCs w:val="20"/>
        </w:rPr>
        <w:t>Orsini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617C2F">
        <w:rPr>
          <w:rFonts w:ascii="Times New Roman" w:hAnsi="Times New Roman" w:cs="Times New Roman"/>
          <w:sz w:val="20"/>
          <w:szCs w:val="20"/>
        </w:rPr>
        <w:t xml:space="preserve"> R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617C2F">
        <w:rPr>
          <w:rFonts w:ascii="Times New Roman" w:hAnsi="Times New Roman" w:cs="Times New Roman"/>
          <w:sz w:val="20"/>
          <w:szCs w:val="20"/>
        </w:rPr>
        <w:t xml:space="preserve"> (2006)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617C2F">
        <w:rPr>
          <w:rFonts w:ascii="Times New Roman" w:hAnsi="Times New Roman" w:cs="Times New Roman"/>
          <w:sz w:val="20"/>
          <w:szCs w:val="20"/>
        </w:rPr>
        <w:t xml:space="preserve"> Studio pedologico di dettaglio di due </w:t>
      </w:r>
      <w:proofErr w:type="spellStart"/>
      <w:r w:rsidRPr="00617C2F">
        <w:rPr>
          <w:rFonts w:ascii="Times New Roman" w:hAnsi="Times New Roman" w:cs="Times New Roman"/>
          <w:sz w:val="20"/>
          <w:szCs w:val="20"/>
        </w:rPr>
        <w:t>microbacini</w:t>
      </w:r>
      <w:proofErr w:type="spellEnd"/>
      <w:r w:rsidRPr="00617C2F">
        <w:rPr>
          <w:rFonts w:ascii="Times New Roman" w:hAnsi="Times New Roman" w:cs="Times New Roman"/>
          <w:sz w:val="20"/>
          <w:szCs w:val="20"/>
        </w:rPr>
        <w:t xml:space="preserve"> della collina interna marchigiana. </w:t>
      </w:r>
      <w:r w:rsidRPr="00617C2F">
        <w:rPr>
          <w:rFonts w:ascii="Times New Roman" w:hAnsi="Times New Roman" w:cs="Times New Roman"/>
          <w:iCs/>
          <w:sz w:val="20"/>
          <w:szCs w:val="20"/>
        </w:rPr>
        <w:t>In</w:t>
      </w:r>
      <w:r w:rsidRPr="00617C2F">
        <w:rPr>
          <w:rFonts w:ascii="Times New Roman" w:hAnsi="Times New Roman" w:cs="Times New Roman"/>
          <w:sz w:val="20"/>
          <w:szCs w:val="20"/>
        </w:rPr>
        <w:t xml:space="preserve"> S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617C2F">
        <w:rPr>
          <w:rFonts w:ascii="Times New Roman" w:hAnsi="Times New Roman" w:cs="Times New Roman"/>
          <w:sz w:val="20"/>
          <w:szCs w:val="20"/>
        </w:rPr>
        <w:t xml:space="preserve"> Esposito, C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617C2F">
        <w:rPr>
          <w:rFonts w:ascii="Times New Roman" w:hAnsi="Times New Roman" w:cs="Times New Roman"/>
          <w:sz w:val="20"/>
          <w:szCs w:val="20"/>
        </w:rPr>
        <w:t xml:space="preserve"> Epifani, C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617C2F">
        <w:rPr>
          <w:rFonts w:ascii="Times New Roman" w:hAnsi="Times New Roman" w:cs="Times New Roman"/>
          <w:sz w:val="20"/>
          <w:szCs w:val="20"/>
        </w:rPr>
        <w:t xml:space="preserve"> Serra (</w:t>
      </w:r>
      <w:proofErr w:type="spellStart"/>
      <w:r>
        <w:rPr>
          <w:rFonts w:ascii="Times New Roman" w:hAnsi="Times New Roman" w:cs="Times New Roman"/>
          <w:sz w:val="20"/>
          <w:szCs w:val="20"/>
        </w:rPr>
        <w:t>E</w:t>
      </w:r>
      <w:r w:rsidRPr="00617C2F">
        <w:rPr>
          <w:rFonts w:ascii="Times New Roman" w:hAnsi="Times New Roman" w:cs="Times New Roman"/>
          <w:sz w:val="20"/>
          <w:szCs w:val="20"/>
        </w:rPr>
        <w:t>ds</w:t>
      </w:r>
      <w:proofErr w:type="spellEnd"/>
      <w:r w:rsidRPr="00617C2F">
        <w:rPr>
          <w:rFonts w:ascii="Times New Roman" w:hAnsi="Times New Roman" w:cs="Times New Roman"/>
          <w:sz w:val="20"/>
          <w:szCs w:val="20"/>
        </w:rPr>
        <w:t xml:space="preserve">) Progetto di Ricerca “CLIMAGRI – Cambiamenti climatici e agricoltura”, Ministero delle Politiche Agrarie, Alimentari e Forestali. </w:t>
      </w:r>
      <w:proofErr w:type="spellStart"/>
      <w:r w:rsidRPr="0090627C">
        <w:rPr>
          <w:rFonts w:ascii="Times New Roman" w:hAnsi="Times New Roman" w:cs="Times New Roman"/>
          <w:sz w:val="20"/>
          <w:szCs w:val="20"/>
        </w:rPr>
        <w:t>Climagri</w:t>
      </w:r>
      <w:proofErr w:type="spellEnd"/>
      <w:r w:rsidRPr="0090627C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90627C">
        <w:rPr>
          <w:rFonts w:ascii="Times New Roman" w:hAnsi="Times New Roman" w:cs="Times New Roman"/>
          <w:sz w:val="20"/>
          <w:szCs w:val="20"/>
        </w:rPr>
        <w:t>pubbl</w:t>
      </w:r>
      <w:proofErr w:type="spellEnd"/>
      <w:r w:rsidRPr="0090627C">
        <w:rPr>
          <w:rFonts w:ascii="Times New Roman" w:hAnsi="Times New Roman" w:cs="Times New Roman"/>
          <w:sz w:val="20"/>
          <w:szCs w:val="20"/>
        </w:rPr>
        <w:t>. No 51. CRA UCEA, pp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90627C">
        <w:rPr>
          <w:rFonts w:ascii="Times New Roman" w:hAnsi="Times New Roman" w:cs="Times New Roman"/>
          <w:sz w:val="20"/>
          <w:szCs w:val="20"/>
        </w:rPr>
        <w:t xml:space="preserve"> 129-141). Roma.</w:t>
      </w:r>
    </w:p>
    <w:p w14:paraId="547707C8" w14:textId="1331A77D" w:rsidR="00022B88" w:rsidRDefault="00022B88" w:rsidP="00022B88">
      <w:pPr>
        <w:autoSpaceDE w:val="0"/>
        <w:autoSpaceDN w:val="0"/>
        <w:adjustRightInd w:val="0"/>
        <w:spacing w:after="0" w:line="480" w:lineRule="auto"/>
        <w:ind w:left="284" w:hanging="284"/>
        <w:jc w:val="both"/>
        <w:rPr>
          <w:rFonts w:ascii="Times New Roman" w:hAnsi="Times New Roman" w:cs="Times New Roman"/>
          <w:sz w:val="20"/>
          <w:szCs w:val="20"/>
        </w:rPr>
      </w:pPr>
      <w:r w:rsidRPr="00A5307B">
        <w:rPr>
          <w:rFonts w:ascii="Times New Roman" w:hAnsi="Times New Roman" w:cs="Times New Roman"/>
          <w:sz w:val="20"/>
          <w:szCs w:val="20"/>
        </w:rPr>
        <w:t xml:space="preserve">Corti, G., Cavallo, E., Cocco, S., </w:t>
      </w:r>
      <w:proofErr w:type="spellStart"/>
      <w:r w:rsidRPr="00A5307B">
        <w:rPr>
          <w:rFonts w:ascii="Times New Roman" w:hAnsi="Times New Roman" w:cs="Times New Roman"/>
          <w:sz w:val="20"/>
          <w:szCs w:val="20"/>
        </w:rPr>
        <w:t>Biddoccu</w:t>
      </w:r>
      <w:proofErr w:type="spellEnd"/>
      <w:r w:rsidRPr="00A5307B">
        <w:rPr>
          <w:rFonts w:ascii="Times New Roman" w:hAnsi="Times New Roman" w:cs="Times New Roman"/>
          <w:sz w:val="20"/>
          <w:szCs w:val="20"/>
        </w:rPr>
        <w:t xml:space="preserve">, M., Brecciaroli, G., </w:t>
      </w:r>
      <w:r>
        <w:rPr>
          <w:rFonts w:ascii="Times New Roman" w:hAnsi="Times New Roman" w:cs="Times New Roman"/>
          <w:sz w:val="20"/>
          <w:szCs w:val="20"/>
        </w:rPr>
        <w:t xml:space="preserve">&amp; </w:t>
      </w:r>
      <w:r w:rsidRPr="00A5307B">
        <w:rPr>
          <w:rFonts w:ascii="Times New Roman" w:hAnsi="Times New Roman" w:cs="Times New Roman"/>
          <w:sz w:val="20"/>
          <w:szCs w:val="20"/>
        </w:rPr>
        <w:t xml:space="preserve">Agnelli, A. (2011). </w:t>
      </w:r>
      <w:r w:rsidRPr="00617C2F">
        <w:rPr>
          <w:rFonts w:ascii="Times New Roman" w:hAnsi="Times New Roman" w:cs="Times New Roman"/>
          <w:sz w:val="20"/>
          <w:szCs w:val="20"/>
          <w:lang w:val="en-GB"/>
        </w:rPr>
        <w:t>Evaluation of erosion intensity and some of its consequences in vineyards from two hilly environments under a Mediterranean type of climate, Italy, chapter 6. In D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617C2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617C2F">
        <w:rPr>
          <w:rFonts w:ascii="Times New Roman" w:hAnsi="Times New Roman" w:cs="Times New Roman"/>
          <w:sz w:val="20"/>
          <w:szCs w:val="20"/>
          <w:lang w:val="en-GB"/>
        </w:rPr>
        <w:t>Godone</w:t>
      </w:r>
      <w:proofErr w:type="spellEnd"/>
      <w:r w:rsidRPr="00617C2F">
        <w:rPr>
          <w:rFonts w:ascii="Times New Roman" w:hAnsi="Times New Roman" w:cs="Times New Roman"/>
          <w:sz w:val="20"/>
          <w:szCs w:val="20"/>
          <w:lang w:val="en-GB"/>
        </w:rPr>
        <w:t>, S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617C2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617C2F">
        <w:rPr>
          <w:rFonts w:ascii="Times New Roman" w:hAnsi="Times New Roman" w:cs="Times New Roman"/>
          <w:sz w:val="20"/>
          <w:szCs w:val="20"/>
          <w:lang w:val="en-GB"/>
        </w:rPr>
        <w:t>Stanchi</w:t>
      </w:r>
      <w:proofErr w:type="spellEnd"/>
      <w:r w:rsidRPr="00617C2F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617C2F">
        <w:rPr>
          <w:rFonts w:ascii="Times New Roman" w:hAnsi="Times New Roman" w:cs="Times New Roman"/>
          <w:sz w:val="20"/>
          <w:szCs w:val="20"/>
          <w:lang w:val="en-GB"/>
        </w:rPr>
        <w:t xml:space="preserve">ds) Soil Erosion in Agriculture. </w:t>
      </w:r>
      <w:r w:rsidRPr="00A5307B">
        <w:rPr>
          <w:rFonts w:ascii="Times New Roman" w:hAnsi="Times New Roman" w:cs="Times New Roman"/>
          <w:i/>
          <w:iCs/>
          <w:sz w:val="20"/>
          <w:szCs w:val="20"/>
          <w:lang w:val="en-GB"/>
        </w:rPr>
        <w:t>Tech Open Access Publisher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617C2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A5307B">
        <w:rPr>
          <w:rFonts w:ascii="Times New Roman" w:hAnsi="Times New Roman" w:cs="Times New Roman"/>
          <w:sz w:val="20"/>
          <w:szCs w:val="20"/>
        </w:rPr>
        <w:t xml:space="preserve">Rijeka, </w:t>
      </w:r>
      <w:proofErr w:type="spellStart"/>
      <w:r w:rsidRPr="00A5307B">
        <w:rPr>
          <w:rFonts w:ascii="Times New Roman" w:hAnsi="Times New Roman" w:cs="Times New Roman"/>
          <w:sz w:val="20"/>
          <w:szCs w:val="20"/>
        </w:rPr>
        <w:t>Croatia</w:t>
      </w:r>
      <w:proofErr w:type="spellEnd"/>
      <w:r w:rsidRPr="00A5307B">
        <w:rPr>
          <w:rFonts w:ascii="Times New Roman" w:hAnsi="Times New Roman" w:cs="Times New Roman"/>
          <w:sz w:val="20"/>
          <w:szCs w:val="20"/>
        </w:rPr>
        <w:t>.</w:t>
      </w:r>
    </w:p>
    <w:p w14:paraId="7582309F" w14:textId="392B627F" w:rsidR="003704EF" w:rsidRPr="00617C2F" w:rsidRDefault="003704EF" w:rsidP="003704EF">
      <w:pPr>
        <w:spacing w:after="0" w:line="480" w:lineRule="auto"/>
        <w:ind w:left="284" w:hanging="284"/>
        <w:jc w:val="both"/>
        <w:rPr>
          <w:rFonts w:ascii="Times New Roman" w:hAnsi="Times New Roman" w:cs="Times New Roman"/>
          <w:sz w:val="20"/>
          <w:szCs w:val="20"/>
        </w:rPr>
      </w:pPr>
      <w:r w:rsidRPr="00617C2F">
        <w:rPr>
          <w:rFonts w:ascii="Times New Roman" w:hAnsi="Times New Roman" w:cs="Times New Roman"/>
          <w:sz w:val="20"/>
          <w:szCs w:val="20"/>
        </w:rPr>
        <w:t>Corti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617C2F">
        <w:rPr>
          <w:rFonts w:ascii="Times New Roman" w:hAnsi="Times New Roman" w:cs="Times New Roman"/>
          <w:sz w:val="20"/>
          <w:szCs w:val="20"/>
        </w:rPr>
        <w:t xml:space="preserve"> G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617C2F">
        <w:rPr>
          <w:rFonts w:ascii="Times New Roman" w:hAnsi="Times New Roman" w:cs="Times New Roman"/>
          <w:sz w:val="20"/>
          <w:szCs w:val="20"/>
        </w:rPr>
        <w:t>, Cocco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617C2F">
        <w:rPr>
          <w:rFonts w:ascii="Times New Roman" w:hAnsi="Times New Roman" w:cs="Times New Roman"/>
          <w:sz w:val="20"/>
          <w:szCs w:val="20"/>
        </w:rPr>
        <w:t xml:space="preserve"> S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617C2F">
        <w:rPr>
          <w:rFonts w:ascii="Times New Roman" w:hAnsi="Times New Roman" w:cs="Times New Roman"/>
          <w:sz w:val="20"/>
          <w:szCs w:val="20"/>
        </w:rPr>
        <w:t>, Agnelli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617C2F">
        <w:rPr>
          <w:rFonts w:ascii="Times New Roman" w:hAnsi="Times New Roman" w:cs="Times New Roman"/>
          <w:sz w:val="20"/>
          <w:szCs w:val="20"/>
        </w:rPr>
        <w:t xml:space="preserve"> A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617C2F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&amp; </w:t>
      </w:r>
      <w:r w:rsidRPr="00617C2F">
        <w:rPr>
          <w:rFonts w:ascii="Times New Roman" w:hAnsi="Times New Roman" w:cs="Times New Roman"/>
          <w:sz w:val="20"/>
          <w:szCs w:val="20"/>
        </w:rPr>
        <w:t>Basili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617C2F">
        <w:rPr>
          <w:rFonts w:ascii="Times New Roman" w:hAnsi="Times New Roman" w:cs="Times New Roman"/>
          <w:sz w:val="20"/>
          <w:szCs w:val="20"/>
        </w:rPr>
        <w:t xml:space="preserve"> M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617C2F">
        <w:rPr>
          <w:rFonts w:ascii="Times New Roman" w:hAnsi="Times New Roman" w:cs="Times New Roman"/>
          <w:sz w:val="20"/>
          <w:szCs w:val="20"/>
        </w:rPr>
        <w:t xml:space="preserve"> (2007)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617C2F">
        <w:rPr>
          <w:rFonts w:ascii="Times New Roman" w:hAnsi="Times New Roman" w:cs="Times New Roman"/>
          <w:sz w:val="20"/>
          <w:szCs w:val="20"/>
        </w:rPr>
        <w:t xml:space="preserve"> Suolo bulk e </w:t>
      </w:r>
      <w:proofErr w:type="spellStart"/>
      <w:r w:rsidRPr="00617C2F">
        <w:rPr>
          <w:rFonts w:ascii="Times New Roman" w:hAnsi="Times New Roman" w:cs="Times New Roman"/>
          <w:sz w:val="20"/>
          <w:szCs w:val="20"/>
        </w:rPr>
        <w:t>rizosferico</w:t>
      </w:r>
      <w:proofErr w:type="spellEnd"/>
      <w:r w:rsidRPr="00617C2F">
        <w:rPr>
          <w:rFonts w:ascii="Times New Roman" w:hAnsi="Times New Roman" w:cs="Times New Roman"/>
          <w:sz w:val="20"/>
          <w:szCs w:val="20"/>
        </w:rPr>
        <w:t xml:space="preserve"> in vigneti con differenti gestioni del suolo. </w:t>
      </w:r>
      <w:proofErr w:type="spellStart"/>
      <w:r w:rsidRPr="00A5307B">
        <w:rPr>
          <w:rFonts w:ascii="Times New Roman" w:hAnsi="Times New Roman" w:cs="Times New Roman"/>
          <w:i/>
          <w:iCs/>
          <w:sz w:val="20"/>
          <w:szCs w:val="20"/>
        </w:rPr>
        <w:t>Italus</w:t>
      </w:r>
      <w:proofErr w:type="spellEnd"/>
      <w:r w:rsidRPr="00A5307B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A5307B">
        <w:rPr>
          <w:rFonts w:ascii="Times New Roman" w:hAnsi="Times New Roman" w:cs="Times New Roman"/>
          <w:i/>
          <w:iCs/>
          <w:sz w:val="20"/>
          <w:szCs w:val="20"/>
        </w:rPr>
        <w:t>Hortus</w:t>
      </w:r>
      <w:proofErr w:type="spellEnd"/>
      <w:r>
        <w:rPr>
          <w:rFonts w:ascii="Times New Roman" w:hAnsi="Times New Roman" w:cs="Times New Roman"/>
          <w:sz w:val="20"/>
          <w:szCs w:val="20"/>
        </w:rPr>
        <w:t>,</w:t>
      </w:r>
      <w:r w:rsidRPr="00617C2F">
        <w:rPr>
          <w:rFonts w:ascii="Times New Roman" w:hAnsi="Times New Roman" w:cs="Times New Roman"/>
          <w:sz w:val="20"/>
          <w:szCs w:val="20"/>
        </w:rPr>
        <w:t xml:space="preserve"> 14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617C2F">
        <w:rPr>
          <w:rFonts w:ascii="Times New Roman" w:hAnsi="Times New Roman" w:cs="Times New Roman"/>
          <w:sz w:val="20"/>
          <w:szCs w:val="20"/>
        </w:rPr>
        <w:t>367-371.</w:t>
      </w:r>
    </w:p>
    <w:p w14:paraId="72F3293E" w14:textId="77777777" w:rsidR="003704EF" w:rsidRPr="00A5307B" w:rsidRDefault="003704EF" w:rsidP="00022B88">
      <w:pPr>
        <w:autoSpaceDE w:val="0"/>
        <w:autoSpaceDN w:val="0"/>
        <w:adjustRightInd w:val="0"/>
        <w:spacing w:after="0" w:line="480" w:lineRule="auto"/>
        <w:ind w:left="284" w:hanging="284"/>
        <w:jc w:val="both"/>
        <w:rPr>
          <w:rFonts w:ascii="Times New Roman" w:hAnsi="Times New Roman" w:cs="Times New Roman"/>
          <w:sz w:val="20"/>
          <w:szCs w:val="20"/>
        </w:rPr>
      </w:pPr>
    </w:p>
    <w:p w14:paraId="6F704DC5" w14:textId="77777777" w:rsidR="00022B88" w:rsidRPr="00022B88" w:rsidRDefault="00022B88" w:rsidP="00022B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sectPr w:rsidR="00022B88" w:rsidRPr="00022B88" w:rsidSect="005C7FB7">
      <w:type w:val="continuous"/>
      <w:pgSz w:w="11906" w:h="16838"/>
      <w:pgMar w:top="1418" w:right="1418" w:bottom="1418" w:left="1701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E4AA7A" w14:textId="77777777" w:rsidR="00E408C7" w:rsidRDefault="00E408C7" w:rsidP="00E0713C">
      <w:pPr>
        <w:spacing w:after="0" w:line="240" w:lineRule="auto"/>
      </w:pPr>
      <w:r>
        <w:separator/>
      </w:r>
    </w:p>
  </w:endnote>
  <w:endnote w:type="continuationSeparator" w:id="0">
    <w:p w14:paraId="53473D77" w14:textId="77777777" w:rsidR="00E408C7" w:rsidRDefault="00E408C7" w:rsidP="00E071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59621151"/>
      <w:docPartObj>
        <w:docPartGallery w:val="Page Numbers (Bottom of Page)"/>
        <w:docPartUnique/>
      </w:docPartObj>
    </w:sdtPr>
    <w:sdtEndPr/>
    <w:sdtContent>
      <w:p w14:paraId="4320DB19" w14:textId="754204A8" w:rsidR="00F3407E" w:rsidRDefault="00F3407E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5</w:t>
        </w:r>
        <w:r>
          <w:fldChar w:fldCharType="end"/>
        </w:r>
      </w:p>
    </w:sdtContent>
  </w:sdt>
  <w:p w14:paraId="1D40C1F2" w14:textId="77777777" w:rsidR="00F3407E" w:rsidRDefault="00F3407E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1993C7" w14:textId="77777777" w:rsidR="00E408C7" w:rsidRDefault="00E408C7" w:rsidP="00E0713C">
      <w:pPr>
        <w:spacing w:after="0" w:line="240" w:lineRule="auto"/>
      </w:pPr>
      <w:r>
        <w:separator/>
      </w:r>
    </w:p>
  </w:footnote>
  <w:footnote w:type="continuationSeparator" w:id="0">
    <w:p w14:paraId="1B8D6754" w14:textId="77777777" w:rsidR="00E408C7" w:rsidRDefault="00E408C7" w:rsidP="00E071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9397B"/>
    <w:multiLevelType w:val="hybridMultilevel"/>
    <w:tmpl w:val="A2F28F4C"/>
    <w:lvl w:ilvl="0" w:tplc="0410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434BAA"/>
    <w:multiLevelType w:val="hybridMultilevel"/>
    <w:tmpl w:val="50542B3C"/>
    <w:lvl w:ilvl="0" w:tplc="B6903B5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CF0F4D"/>
    <w:multiLevelType w:val="hybridMultilevel"/>
    <w:tmpl w:val="0A06E648"/>
    <w:lvl w:ilvl="0" w:tplc="8EFAAD68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8647B5"/>
    <w:multiLevelType w:val="multilevel"/>
    <w:tmpl w:val="4BAA1E8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" w15:restartNumberingAfterBreak="0">
    <w:nsid w:val="33E644CB"/>
    <w:multiLevelType w:val="hybridMultilevel"/>
    <w:tmpl w:val="4D22638A"/>
    <w:lvl w:ilvl="0" w:tplc="6E7ABD72">
      <w:start w:val="5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5" w:hanging="360"/>
      </w:pPr>
    </w:lvl>
    <w:lvl w:ilvl="2" w:tplc="0410001B" w:tentative="1">
      <w:start w:val="1"/>
      <w:numFmt w:val="lowerRoman"/>
      <w:lvlText w:val="%3."/>
      <w:lvlJc w:val="right"/>
      <w:pPr>
        <w:ind w:left="2505" w:hanging="180"/>
      </w:pPr>
    </w:lvl>
    <w:lvl w:ilvl="3" w:tplc="0410000F" w:tentative="1">
      <w:start w:val="1"/>
      <w:numFmt w:val="decimal"/>
      <w:lvlText w:val="%4."/>
      <w:lvlJc w:val="left"/>
      <w:pPr>
        <w:ind w:left="3225" w:hanging="360"/>
      </w:pPr>
    </w:lvl>
    <w:lvl w:ilvl="4" w:tplc="04100019" w:tentative="1">
      <w:start w:val="1"/>
      <w:numFmt w:val="lowerLetter"/>
      <w:lvlText w:val="%5."/>
      <w:lvlJc w:val="left"/>
      <w:pPr>
        <w:ind w:left="3945" w:hanging="360"/>
      </w:pPr>
    </w:lvl>
    <w:lvl w:ilvl="5" w:tplc="0410001B" w:tentative="1">
      <w:start w:val="1"/>
      <w:numFmt w:val="lowerRoman"/>
      <w:lvlText w:val="%6."/>
      <w:lvlJc w:val="right"/>
      <w:pPr>
        <w:ind w:left="4665" w:hanging="180"/>
      </w:pPr>
    </w:lvl>
    <w:lvl w:ilvl="6" w:tplc="0410000F" w:tentative="1">
      <w:start w:val="1"/>
      <w:numFmt w:val="decimal"/>
      <w:lvlText w:val="%7."/>
      <w:lvlJc w:val="left"/>
      <w:pPr>
        <w:ind w:left="5385" w:hanging="360"/>
      </w:pPr>
    </w:lvl>
    <w:lvl w:ilvl="7" w:tplc="04100019" w:tentative="1">
      <w:start w:val="1"/>
      <w:numFmt w:val="lowerLetter"/>
      <w:lvlText w:val="%8."/>
      <w:lvlJc w:val="left"/>
      <w:pPr>
        <w:ind w:left="6105" w:hanging="360"/>
      </w:pPr>
    </w:lvl>
    <w:lvl w:ilvl="8" w:tplc="0410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5" w15:restartNumberingAfterBreak="0">
    <w:nsid w:val="559E5F0C"/>
    <w:multiLevelType w:val="hybridMultilevel"/>
    <w:tmpl w:val="3634F39C"/>
    <w:lvl w:ilvl="0" w:tplc="B6903B5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DF2DD5"/>
    <w:multiLevelType w:val="multilevel"/>
    <w:tmpl w:val="067C1C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3EA610C"/>
    <w:multiLevelType w:val="hybridMultilevel"/>
    <w:tmpl w:val="C5F6E5E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94B0564"/>
    <w:multiLevelType w:val="singleLevel"/>
    <w:tmpl w:val="CDC211B6"/>
    <w:lvl w:ilvl="0">
      <w:start w:val="1"/>
      <w:numFmt w:val="decimal"/>
      <w:lvlText w:val="%1)"/>
      <w:legacy w:legacy="1" w:legacySpace="0" w:legacyIndent="283"/>
      <w:lvlJc w:val="left"/>
      <w:pPr>
        <w:ind w:left="283" w:hanging="283"/>
      </w:pPr>
      <w:rPr>
        <w:i w:val="0"/>
        <w:sz w:val="24"/>
      </w:rPr>
    </w:lvl>
  </w:abstractNum>
  <w:abstractNum w:abstractNumId="9" w15:restartNumberingAfterBreak="0">
    <w:nsid w:val="7A304F72"/>
    <w:multiLevelType w:val="hybridMultilevel"/>
    <w:tmpl w:val="03E25C4A"/>
    <w:lvl w:ilvl="0" w:tplc="52F88D44">
      <w:start w:val="4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5" w:hanging="360"/>
      </w:pPr>
    </w:lvl>
    <w:lvl w:ilvl="2" w:tplc="0410001B" w:tentative="1">
      <w:start w:val="1"/>
      <w:numFmt w:val="lowerRoman"/>
      <w:lvlText w:val="%3."/>
      <w:lvlJc w:val="right"/>
      <w:pPr>
        <w:ind w:left="2505" w:hanging="180"/>
      </w:pPr>
    </w:lvl>
    <w:lvl w:ilvl="3" w:tplc="0410000F" w:tentative="1">
      <w:start w:val="1"/>
      <w:numFmt w:val="decimal"/>
      <w:lvlText w:val="%4."/>
      <w:lvlJc w:val="left"/>
      <w:pPr>
        <w:ind w:left="3225" w:hanging="360"/>
      </w:pPr>
    </w:lvl>
    <w:lvl w:ilvl="4" w:tplc="04100019" w:tentative="1">
      <w:start w:val="1"/>
      <w:numFmt w:val="lowerLetter"/>
      <w:lvlText w:val="%5."/>
      <w:lvlJc w:val="left"/>
      <w:pPr>
        <w:ind w:left="3945" w:hanging="360"/>
      </w:pPr>
    </w:lvl>
    <w:lvl w:ilvl="5" w:tplc="0410001B" w:tentative="1">
      <w:start w:val="1"/>
      <w:numFmt w:val="lowerRoman"/>
      <w:lvlText w:val="%6."/>
      <w:lvlJc w:val="right"/>
      <w:pPr>
        <w:ind w:left="4665" w:hanging="180"/>
      </w:pPr>
    </w:lvl>
    <w:lvl w:ilvl="6" w:tplc="0410000F" w:tentative="1">
      <w:start w:val="1"/>
      <w:numFmt w:val="decimal"/>
      <w:lvlText w:val="%7."/>
      <w:lvlJc w:val="left"/>
      <w:pPr>
        <w:ind w:left="5385" w:hanging="360"/>
      </w:pPr>
    </w:lvl>
    <w:lvl w:ilvl="7" w:tplc="04100019" w:tentative="1">
      <w:start w:val="1"/>
      <w:numFmt w:val="lowerLetter"/>
      <w:lvlText w:val="%8."/>
      <w:lvlJc w:val="left"/>
      <w:pPr>
        <w:ind w:left="6105" w:hanging="360"/>
      </w:pPr>
    </w:lvl>
    <w:lvl w:ilvl="8" w:tplc="0410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0" w15:restartNumberingAfterBreak="0">
    <w:nsid w:val="7D921BE6"/>
    <w:multiLevelType w:val="multilevel"/>
    <w:tmpl w:val="76AC31B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3"/>
      <w:numFmt w:val="decimal"/>
      <w:isLgl/>
      <w:lvlText w:val="%1.%2.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6"/>
  </w:num>
  <w:num w:numId="2">
    <w:abstractNumId w:val="1"/>
  </w:num>
  <w:num w:numId="3">
    <w:abstractNumId w:val="7"/>
  </w:num>
  <w:num w:numId="4">
    <w:abstractNumId w:val="2"/>
  </w:num>
  <w:num w:numId="5">
    <w:abstractNumId w:val="3"/>
  </w:num>
  <w:num w:numId="6">
    <w:abstractNumId w:val="5"/>
  </w:num>
  <w:num w:numId="7">
    <w:abstractNumId w:val="8"/>
  </w:num>
  <w:num w:numId="8">
    <w:abstractNumId w:val="10"/>
  </w:num>
  <w:num w:numId="9">
    <w:abstractNumId w:val="4"/>
  </w:num>
  <w:num w:numId="10">
    <w:abstractNumId w:val="9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GB" w:vendorID="64" w:dllVersion="0" w:nlCheck="1" w:checkStyle="1"/>
  <w:activeWritingStyle w:appName="MSWord" w:lang="en-US" w:vendorID="64" w:dllVersion="0" w:nlCheck="1" w:checkStyle="1"/>
  <w:activeWritingStyle w:appName="MSWord" w:lang="it-IT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6" w:nlCheck="1" w:checkStyle="1"/>
  <w:activeWritingStyle w:appName="MSWord" w:lang="en-US" w:vendorID="64" w:dllVersion="6" w:nlCheck="1" w:checkStyle="0"/>
  <w:activeWritingStyle w:appName="MSWord" w:lang="fr-FR" w:vendorID="64" w:dllVersion="6" w:nlCheck="1" w:checkStyle="1"/>
  <w:activeWritingStyle w:appName="MSWord" w:lang="it-IT" w:vendorID="64" w:dllVersion="6" w:nlCheck="1" w:checkStyle="0"/>
  <w:activeWritingStyle w:appName="MSWord" w:lang="fr-CA" w:vendorID="64" w:dllVersion="0" w:nlCheck="1" w:checkStyle="0"/>
  <w:activeWritingStyle w:appName="MSWord" w:lang="fr-CA" w:vendorID="64" w:dllVersion="6" w:nlCheck="1" w:checkStyle="1"/>
  <w:proofState w:spelling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4FA8"/>
    <w:rsid w:val="00000612"/>
    <w:rsid w:val="00000B63"/>
    <w:rsid w:val="00001E0A"/>
    <w:rsid w:val="0000241C"/>
    <w:rsid w:val="00002F83"/>
    <w:rsid w:val="00003631"/>
    <w:rsid w:val="00004B6F"/>
    <w:rsid w:val="0000502D"/>
    <w:rsid w:val="00006192"/>
    <w:rsid w:val="00007BCF"/>
    <w:rsid w:val="00010C2A"/>
    <w:rsid w:val="000116EC"/>
    <w:rsid w:val="00011880"/>
    <w:rsid w:val="00012A4C"/>
    <w:rsid w:val="00014BDB"/>
    <w:rsid w:val="00015215"/>
    <w:rsid w:val="00015A84"/>
    <w:rsid w:val="00016608"/>
    <w:rsid w:val="0001666C"/>
    <w:rsid w:val="00017621"/>
    <w:rsid w:val="00020041"/>
    <w:rsid w:val="00020E9B"/>
    <w:rsid w:val="000218A4"/>
    <w:rsid w:val="00021F62"/>
    <w:rsid w:val="0002232C"/>
    <w:rsid w:val="00022B88"/>
    <w:rsid w:val="00022FB5"/>
    <w:rsid w:val="00023373"/>
    <w:rsid w:val="00024214"/>
    <w:rsid w:val="00024D71"/>
    <w:rsid w:val="00024EE8"/>
    <w:rsid w:val="0002581B"/>
    <w:rsid w:val="00026884"/>
    <w:rsid w:val="000269C0"/>
    <w:rsid w:val="00026B78"/>
    <w:rsid w:val="000323F7"/>
    <w:rsid w:val="0003272F"/>
    <w:rsid w:val="00033423"/>
    <w:rsid w:val="0003378C"/>
    <w:rsid w:val="0003459C"/>
    <w:rsid w:val="0003467E"/>
    <w:rsid w:val="00035E1D"/>
    <w:rsid w:val="000367F3"/>
    <w:rsid w:val="00036B06"/>
    <w:rsid w:val="00037A67"/>
    <w:rsid w:val="0004015B"/>
    <w:rsid w:val="00041841"/>
    <w:rsid w:val="000424A6"/>
    <w:rsid w:val="00043203"/>
    <w:rsid w:val="00043D8D"/>
    <w:rsid w:val="00044222"/>
    <w:rsid w:val="00044655"/>
    <w:rsid w:val="000450E6"/>
    <w:rsid w:val="00046398"/>
    <w:rsid w:val="00047B14"/>
    <w:rsid w:val="0005121F"/>
    <w:rsid w:val="00051926"/>
    <w:rsid w:val="00051A3C"/>
    <w:rsid w:val="00052AE5"/>
    <w:rsid w:val="00052C21"/>
    <w:rsid w:val="00053596"/>
    <w:rsid w:val="0005361C"/>
    <w:rsid w:val="00053A54"/>
    <w:rsid w:val="00053EA0"/>
    <w:rsid w:val="00054792"/>
    <w:rsid w:val="00054A16"/>
    <w:rsid w:val="00054C00"/>
    <w:rsid w:val="00054D68"/>
    <w:rsid w:val="00055908"/>
    <w:rsid w:val="00055B01"/>
    <w:rsid w:val="0005606C"/>
    <w:rsid w:val="00056B71"/>
    <w:rsid w:val="0005769F"/>
    <w:rsid w:val="0005792E"/>
    <w:rsid w:val="00060868"/>
    <w:rsid w:val="000612CC"/>
    <w:rsid w:val="000615F8"/>
    <w:rsid w:val="00062300"/>
    <w:rsid w:val="0006257D"/>
    <w:rsid w:val="00062619"/>
    <w:rsid w:val="00062C14"/>
    <w:rsid w:val="00062C6A"/>
    <w:rsid w:val="0006449A"/>
    <w:rsid w:val="0006504F"/>
    <w:rsid w:val="00065F2E"/>
    <w:rsid w:val="000660E4"/>
    <w:rsid w:val="00066A03"/>
    <w:rsid w:val="00066C54"/>
    <w:rsid w:val="0006760F"/>
    <w:rsid w:val="000709B0"/>
    <w:rsid w:val="00071E02"/>
    <w:rsid w:val="00072789"/>
    <w:rsid w:val="00074179"/>
    <w:rsid w:val="0007473F"/>
    <w:rsid w:val="000758F2"/>
    <w:rsid w:val="00075C9E"/>
    <w:rsid w:val="00076316"/>
    <w:rsid w:val="000764B8"/>
    <w:rsid w:val="00080620"/>
    <w:rsid w:val="000819BC"/>
    <w:rsid w:val="00081E10"/>
    <w:rsid w:val="000825AC"/>
    <w:rsid w:val="00082DD2"/>
    <w:rsid w:val="00083A9E"/>
    <w:rsid w:val="000847C8"/>
    <w:rsid w:val="00084CC7"/>
    <w:rsid w:val="00085838"/>
    <w:rsid w:val="00087DB4"/>
    <w:rsid w:val="0009023A"/>
    <w:rsid w:val="0009031E"/>
    <w:rsid w:val="00090690"/>
    <w:rsid w:val="00090D49"/>
    <w:rsid w:val="000910A2"/>
    <w:rsid w:val="00091156"/>
    <w:rsid w:val="00091C69"/>
    <w:rsid w:val="00092022"/>
    <w:rsid w:val="000927DC"/>
    <w:rsid w:val="00093DC9"/>
    <w:rsid w:val="000943C9"/>
    <w:rsid w:val="000969BA"/>
    <w:rsid w:val="00096FA9"/>
    <w:rsid w:val="00097193"/>
    <w:rsid w:val="00097D51"/>
    <w:rsid w:val="000A0EB5"/>
    <w:rsid w:val="000A1FDE"/>
    <w:rsid w:val="000A236B"/>
    <w:rsid w:val="000A264D"/>
    <w:rsid w:val="000A2AEB"/>
    <w:rsid w:val="000A3497"/>
    <w:rsid w:val="000A38B1"/>
    <w:rsid w:val="000A446D"/>
    <w:rsid w:val="000A4ECC"/>
    <w:rsid w:val="000A55FD"/>
    <w:rsid w:val="000A5A5D"/>
    <w:rsid w:val="000A5E38"/>
    <w:rsid w:val="000A6126"/>
    <w:rsid w:val="000A6527"/>
    <w:rsid w:val="000A6C7B"/>
    <w:rsid w:val="000A6D73"/>
    <w:rsid w:val="000A70F4"/>
    <w:rsid w:val="000B04E5"/>
    <w:rsid w:val="000B2CFF"/>
    <w:rsid w:val="000B2D85"/>
    <w:rsid w:val="000B33C7"/>
    <w:rsid w:val="000B43E3"/>
    <w:rsid w:val="000B4601"/>
    <w:rsid w:val="000B46AF"/>
    <w:rsid w:val="000B4A56"/>
    <w:rsid w:val="000B6535"/>
    <w:rsid w:val="000B748C"/>
    <w:rsid w:val="000C068E"/>
    <w:rsid w:val="000C0779"/>
    <w:rsid w:val="000C101B"/>
    <w:rsid w:val="000C16A8"/>
    <w:rsid w:val="000C22B5"/>
    <w:rsid w:val="000C26B9"/>
    <w:rsid w:val="000C27F5"/>
    <w:rsid w:val="000C2D3B"/>
    <w:rsid w:val="000C4D45"/>
    <w:rsid w:val="000C5CEA"/>
    <w:rsid w:val="000C6401"/>
    <w:rsid w:val="000C6CB1"/>
    <w:rsid w:val="000C7799"/>
    <w:rsid w:val="000D013A"/>
    <w:rsid w:val="000D022C"/>
    <w:rsid w:val="000D06E4"/>
    <w:rsid w:val="000D0B7F"/>
    <w:rsid w:val="000D226B"/>
    <w:rsid w:val="000D26DF"/>
    <w:rsid w:val="000D3F53"/>
    <w:rsid w:val="000D3F79"/>
    <w:rsid w:val="000D46E4"/>
    <w:rsid w:val="000D59DD"/>
    <w:rsid w:val="000D694A"/>
    <w:rsid w:val="000D791D"/>
    <w:rsid w:val="000D7B82"/>
    <w:rsid w:val="000E0E0C"/>
    <w:rsid w:val="000E10AE"/>
    <w:rsid w:val="000E13F9"/>
    <w:rsid w:val="000E1AAF"/>
    <w:rsid w:val="000E244D"/>
    <w:rsid w:val="000E249B"/>
    <w:rsid w:val="000E273E"/>
    <w:rsid w:val="000E28CE"/>
    <w:rsid w:val="000E3370"/>
    <w:rsid w:val="000E4DDC"/>
    <w:rsid w:val="000E59F1"/>
    <w:rsid w:val="000E5D2F"/>
    <w:rsid w:val="000E5E53"/>
    <w:rsid w:val="000E5F39"/>
    <w:rsid w:val="000E658B"/>
    <w:rsid w:val="000E73A7"/>
    <w:rsid w:val="000E75F7"/>
    <w:rsid w:val="000E7EAD"/>
    <w:rsid w:val="000E7F98"/>
    <w:rsid w:val="000F03D0"/>
    <w:rsid w:val="000F0A25"/>
    <w:rsid w:val="000F179B"/>
    <w:rsid w:val="000F2BE5"/>
    <w:rsid w:val="000F2F9C"/>
    <w:rsid w:val="000F3178"/>
    <w:rsid w:val="000F3606"/>
    <w:rsid w:val="000F4A91"/>
    <w:rsid w:val="000F526B"/>
    <w:rsid w:val="000F57E6"/>
    <w:rsid w:val="000F735D"/>
    <w:rsid w:val="001004CC"/>
    <w:rsid w:val="00100ED8"/>
    <w:rsid w:val="00101A67"/>
    <w:rsid w:val="00101F23"/>
    <w:rsid w:val="0010201C"/>
    <w:rsid w:val="00103C61"/>
    <w:rsid w:val="001043DC"/>
    <w:rsid w:val="00104CB5"/>
    <w:rsid w:val="0010515B"/>
    <w:rsid w:val="001057E6"/>
    <w:rsid w:val="00105A0E"/>
    <w:rsid w:val="00106871"/>
    <w:rsid w:val="00107191"/>
    <w:rsid w:val="001071AF"/>
    <w:rsid w:val="0010740E"/>
    <w:rsid w:val="00110608"/>
    <w:rsid w:val="00111575"/>
    <w:rsid w:val="0011183B"/>
    <w:rsid w:val="00111DAB"/>
    <w:rsid w:val="001120CD"/>
    <w:rsid w:val="0011278D"/>
    <w:rsid w:val="00112952"/>
    <w:rsid w:val="001132CE"/>
    <w:rsid w:val="00113417"/>
    <w:rsid w:val="00113F0F"/>
    <w:rsid w:val="00115C5B"/>
    <w:rsid w:val="00117EB9"/>
    <w:rsid w:val="00120105"/>
    <w:rsid w:val="0012099C"/>
    <w:rsid w:val="00120E43"/>
    <w:rsid w:val="00121C92"/>
    <w:rsid w:val="00121F77"/>
    <w:rsid w:val="0012217D"/>
    <w:rsid w:val="001229D8"/>
    <w:rsid w:val="00123246"/>
    <w:rsid w:val="00123305"/>
    <w:rsid w:val="00124548"/>
    <w:rsid w:val="001250BD"/>
    <w:rsid w:val="00125908"/>
    <w:rsid w:val="00127B1A"/>
    <w:rsid w:val="0013088B"/>
    <w:rsid w:val="00130D33"/>
    <w:rsid w:val="00132882"/>
    <w:rsid w:val="00132B12"/>
    <w:rsid w:val="00132F32"/>
    <w:rsid w:val="0013315E"/>
    <w:rsid w:val="0013328E"/>
    <w:rsid w:val="0013395B"/>
    <w:rsid w:val="0013547B"/>
    <w:rsid w:val="00135870"/>
    <w:rsid w:val="00135F9F"/>
    <w:rsid w:val="00136754"/>
    <w:rsid w:val="001404FD"/>
    <w:rsid w:val="001405B8"/>
    <w:rsid w:val="00140F9D"/>
    <w:rsid w:val="001418A3"/>
    <w:rsid w:val="00141B9E"/>
    <w:rsid w:val="0014244C"/>
    <w:rsid w:val="00142461"/>
    <w:rsid w:val="00142B9E"/>
    <w:rsid w:val="001431A6"/>
    <w:rsid w:val="001457E6"/>
    <w:rsid w:val="00145A26"/>
    <w:rsid w:val="00146DF5"/>
    <w:rsid w:val="00147841"/>
    <w:rsid w:val="00147AE7"/>
    <w:rsid w:val="00151B49"/>
    <w:rsid w:val="00152AAA"/>
    <w:rsid w:val="00152C57"/>
    <w:rsid w:val="001537A7"/>
    <w:rsid w:val="0015402C"/>
    <w:rsid w:val="00155909"/>
    <w:rsid w:val="00155BB9"/>
    <w:rsid w:val="00155DDD"/>
    <w:rsid w:val="00155F1A"/>
    <w:rsid w:val="00156B3D"/>
    <w:rsid w:val="00157238"/>
    <w:rsid w:val="00157430"/>
    <w:rsid w:val="00160197"/>
    <w:rsid w:val="00161D96"/>
    <w:rsid w:val="001621C7"/>
    <w:rsid w:val="001624F8"/>
    <w:rsid w:val="00162D8A"/>
    <w:rsid w:val="00163AB5"/>
    <w:rsid w:val="0016410C"/>
    <w:rsid w:val="001644F7"/>
    <w:rsid w:val="001645AC"/>
    <w:rsid w:val="00164D8B"/>
    <w:rsid w:val="00165A2C"/>
    <w:rsid w:val="00166309"/>
    <w:rsid w:val="00166ED2"/>
    <w:rsid w:val="00167798"/>
    <w:rsid w:val="001701F5"/>
    <w:rsid w:val="00170730"/>
    <w:rsid w:val="00170A8F"/>
    <w:rsid w:val="0017124B"/>
    <w:rsid w:val="00171B90"/>
    <w:rsid w:val="00171C72"/>
    <w:rsid w:val="00172D7F"/>
    <w:rsid w:val="001739A8"/>
    <w:rsid w:val="001741F2"/>
    <w:rsid w:val="00174818"/>
    <w:rsid w:val="0017638C"/>
    <w:rsid w:val="00176F55"/>
    <w:rsid w:val="001773DF"/>
    <w:rsid w:val="001773FC"/>
    <w:rsid w:val="00177D32"/>
    <w:rsid w:val="0018000D"/>
    <w:rsid w:val="00180E5C"/>
    <w:rsid w:val="00180E90"/>
    <w:rsid w:val="00180EC0"/>
    <w:rsid w:val="001838B4"/>
    <w:rsid w:val="0018405B"/>
    <w:rsid w:val="001848BA"/>
    <w:rsid w:val="001850BC"/>
    <w:rsid w:val="001853A6"/>
    <w:rsid w:val="00187226"/>
    <w:rsid w:val="001909E5"/>
    <w:rsid w:val="00191537"/>
    <w:rsid w:val="00191574"/>
    <w:rsid w:val="00191760"/>
    <w:rsid w:val="00191E8C"/>
    <w:rsid w:val="00192EE7"/>
    <w:rsid w:val="00193616"/>
    <w:rsid w:val="00193F0C"/>
    <w:rsid w:val="001941E1"/>
    <w:rsid w:val="00194A18"/>
    <w:rsid w:val="00194EE5"/>
    <w:rsid w:val="00195106"/>
    <w:rsid w:val="001972C3"/>
    <w:rsid w:val="001974A0"/>
    <w:rsid w:val="001A089B"/>
    <w:rsid w:val="001A0D9D"/>
    <w:rsid w:val="001A1390"/>
    <w:rsid w:val="001A1A4E"/>
    <w:rsid w:val="001A1B84"/>
    <w:rsid w:val="001A2870"/>
    <w:rsid w:val="001A2D93"/>
    <w:rsid w:val="001A2DEE"/>
    <w:rsid w:val="001A3122"/>
    <w:rsid w:val="001A3987"/>
    <w:rsid w:val="001A4DFB"/>
    <w:rsid w:val="001A62AB"/>
    <w:rsid w:val="001A6DA6"/>
    <w:rsid w:val="001A6DF3"/>
    <w:rsid w:val="001B00FB"/>
    <w:rsid w:val="001B0174"/>
    <w:rsid w:val="001B0D69"/>
    <w:rsid w:val="001B10D0"/>
    <w:rsid w:val="001B2154"/>
    <w:rsid w:val="001B2816"/>
    <w:rsid w:val="001B2E85"/>
    <w:rsid w:val="001B4774"/>
    <w:rsid w:val="001B5BE0"/>
    <w:rsid w:val="001B638E"/>
    <w:rsid w:val="001B78B9"/>
    <w:rsid w:val="001C065A"/>
    <w:rsid w:val="001C1385"/>
    <w:rsid w:val="001C20C5"/>
    <w:rsid w:val="001C383E"/>
    <w:rsid w:val="001C40D4"/>
    <w:rsid w:val="001C57DF"/>
    <w:rsid w:val="001C5DBF"/>
    <w:rsid w:val="001C6750"/>
    <w:rsid w:val="001C6924"/>
    <w:rsid w:val="001C6DA2"/>
    <w:rsid w:val="001D14F0"/>
    <w:rsid w:val="001D1E3F"/>
    <w:rsid w:val="001D2071"/>
    <w:rsid w:val="001D3962"/>
    <w:rsid w:val="001D3B9F"/>
    <w:rsid w:val="001D513E"/>
    <w:rsid w:val="001D54ED"/>
    <w:rsid w:val="001D5F80"/>
    <w:rsid w:val="001D63C6"/>
    <w:rsid w:val="001D79D5"/>
    <w:rsid w:val="001E0720"/>
    <w:rsid w:val="001E0892"/>
    <w:rsid w:val="001E0BE4"/>
    <w:rsid w:val="001E1070"/>
    <w:rsid w:val="001E165C"/>
    <w:rsid w:val="001E192B"/>
    <w:rsid w:val="001E1F47"/>
    <w:rsid w:val="001E2031"/>
    <w:rsid w:val="001E218F"/>
    <w:rsid w:val="001E2A9C"/>
    <w:rsid w:val="001E2CBB"/>
    <w:rsid w:val="001E2D78"/>
    <w:rsid w:val="001E2EA4"/>
    <w:rsid w:val="001E411E"/>
    <w:rsid w:val="001E4590"/>
    <w:rsid w:val="001E460C"/>
    <w:rsid w:val="001E46CF"/>
    <w:rsid w:val="001E4F76"/>
    <w:rsid w:val="001E5F2F"/>
    <w:rsid w:val="001E6786"/>
    <w:rsid w:val="001E77A4"/>
    <w:rsid w:val="001E7871"/>
    <w:rsid w:val="001F0315"/>
    <w:rsid w:val="001F08F2"/>
    <w:rsid w:val="001F1135"/>
    <w:rsid w:val="001F1EAF"/>
    <w:rsid w:val="001F21A8"/>
    <w:rsid w:val="001F21DD"/>
    <w:rsid w:val="001F2E33"/>
    <w:rsid w:val="001F3FAC"/>
    <w:rsid w:val="001F44DF"/>
    <w:rsid w:val="001F4A4F"/>
    <w:rsid w:val="001F4B81"/>
    <w:rsid w:val="001F4F80"/>
    <w:rsid w:val="001F57EF"/>
    <w:rsid w:val="001F5E2C"/>
    <w:rsid w:val="001F5E40"/>
    <w:rsid w:val="001F6072"/>
    <w:rsid w:val="001F64A2"/>
    <w:rsid w:val="001F6565"/>
    <w:rsid w:val="001F6EB5"/>
    <w:rsid w:val="001F7214"/>
    <w:rsid w:val="00200BD8"/>
    <w:rsid w:val="0020273E"/>
    <w:rsid w:val="00202F3E"/>
    <w:rsid w:val="002034BC"/>
    <w:rsid w:val="00204861"/>
    <w:rsid w:val="00204986"/>
    <w:rsid w:val="00204CA6"/>
    <w:rsid w:val="0020512B"/>
    <w:rsid w:val="002066EB"/>
    <w:rsid w:val="002073B8"/>
    <w:rsid w:val="002103D1"/>
    <w:rsid w:val="00211F89"/>
    <w:rsid w:val="00211F8C"/>
    <w:rsid w:val="002129E8"/>
    <w:rsid w:val="00212D9A"/>
    <w:rsid w:val="00212F3C"/>
    <w:rsid w:val="002140B8"/>
    <w:rsid w:val="002142B3"/>
    <w:rsid w:val="00214715"/>
    <w:rsid w:val="00216193"/>
    <w:rsid w:val="002162AC"/>
    <w:rsid w:val="0021768F"/>
    <w:rsid w:val="002204CF"/>
    <w:rsid w:val="00220776"/>
    <w:rsid w:val="00220AD4"/>
    <w:rsid w:val="0022110B"/>
    <w:rsid w:val="00221253"/>
    <w:rsid w:val="00221FA3"/>
    <w:rsid w:val="00222073"/>
    <w:rsid w:val="00222462"/>
    <w:rsid w:val="00222DA4"/>
    <w:rsid w:val="002231CB"/>
    <w:rsid w:val="00223FFE"/>
    <w:rsid w:val="002240AE"/>
    <w:rsid w:val="00224A5E"/>
    <w:rsid w:val="00225761"/>
    <w:rsid w:val="00226729"/>
    <w:rsid w:val="00227478"/>
    <w:rsid w:val="002300D6"/>
    <w:rsid w:val="00230A93"/>
    <w:rsid w:val="002320B7"/>
    <w:rsid w:val="00232B23"/>
    <w:rsid w:val="00232E41"/>
    <w:rsid w:val="0023390C"/>
    <w:rsid w:val="002343CF"/>
    <w:rsid w:val="00234524"/>
    <w:rsid w:val="00234F78"/>
    <w:rsid w:val="002355A1"/>
    <w:rsid w:val="002367BE"/>
    <w:rsid w:val="00240712"/>
    <w:rsid w:val="0024141E"/>
    <w:rsid w:val="0024182E"/>
    <w:rsid w:val="002418D5"/>
    <w:rsid w:val="002429B7"/>
    <w:rsid w:val="00242E69"/>
    <w:rsid w:val="00243ED4"/>
    <w:rsid w:val="00244573"/>
    <w:rsid w:val="0024554F"/>
    <w:rsid w:val="00245A4A"/>
    <w:rsid w:val="00245B33"/>
    <w:rsid w:val="00246C65"/>
    <w:rsid w:val="0024740B"/>
    <w:rsid w:val="0024783F"/>
    <w:rsid w:val="002500B5"/>
    <w:rsid w:val="002502C9"/>
    <w:rsid w:val="002511C3"/>
    <w:rsid w:val="002517F0"/>
    <w:rsid w:val="00251F13"/>
    <w:rsid w:val="0025218E"/>
    <w:rsid w:val="0025294D"/>
    <w:rsid w:val="0025306D"/>
    <w:rsid w:val="0025370C"/>
    <w:rsid w:val="002544CD"/>
    <w:rsid w:val="0025486F"/>
    <w:rsid w:val="00255A60"/>
    <w:rsid w:val="002563BE"/>
    <w:rsid w:val="00256B18"/>
    <w:rsid w:val="00257779"/>
    <w:rsid w:val="002577FF"/>
    <w:rsid w:val="0026000F"/>
    <w:rsid w:val="002604CB"/>
    <w:rsid w:val="00261B40"/>
    <w:rsid w:val="002629C3"/>
    <w:rsid w:val="00262DDF"/>
    <w:rsid w:val="00263F95"/>
    <w:rsid w:val="002642D2"/>
    <w:rsid w:val="00264B38"/>
    <w:rsid w:val="0026546E"/>
    <w:rsid w:val="002654FC"/>
    <w:rsid w:val="00265820"/>
    <w:rsid w:val="00266214"/>
    <w:rsid w:val="0026625E"/>
    <w:rsid w:val="00266B5B"/>
    <w:rsid w:val="002672F7"/>
    <w:rsid w:val="00267767"/>
    <w:rsid w:val="00270511"/>
    <w:rsid w:val="002705D9"/>
    <w:rsid w:val="00270A8E"/>
    <w:rsid w:val="00270C7E"/>
    <w:rsid w:val="00271C5B"/>
    <w:rsid w:val="00272C73"/>
    <w:rsid w:val="00273357"/>
    <w:rsid w:val="002759A7"/>
    <w:rsid w:val="00277466"/>
    <w:rsid w:val="0028140D"/>
    <w:rsid w:val="0028174C"/>
    <w:rsid w:val="002817AE"/>
    <w:rsid w:val="0028384E"/>
    <w:rsid w:val="00284C7F"/>
    <w:rsid w:val="00284E93"/>
    <w:rsid w:val="002857A6"/>
    <w:rsid w:val="0028583E"/>
    <w:rsid w:val="00285A4C"/>
    <w:rsid w:val="00286202"/>
    <w:rsid w:val="0028625B"/>
    <w:rsid w:val="00287460"/>
    <w:rsid w:val="002901E1"/>
    <w:rsid w:val="002909F6"/>
    <w:rsid w:val="00292F45"/>
    <w:rsid w:val="002935C3"/>
    <w:rsid w:val="00293CD2"/>
    <w:rsid w:val="00294441"/>
    <w:rsid w:val="00294953"/>
    <w:rsid w:val="00295004"/>
    <w:rsid w:val="0029569F"/>
    <w:rsid w:val="00295F59"/>
    <w:rsid w:val="00296152"/>
    <w:rsid w:val="002963C1"/>
    <w:rsid w:val="00296CAD"/>
    <w:rsid w:val="00296FC4"/>
    <w:rsid w:val="002A067A"/>
    <w:rsid w:val="002A09C5"/>
    <w:rsid w:val="002A0CDF"/>
    <w:rsid w:val="002A16CB"/>
    <w:rsid w:val="002A2578"/>
    <w:rsid w:val="002A2A3E"/>
    <w:rsid w:val="002A2F7B"/>
    <w:rsid w:val="002A4EB0"/>
    <w:rsid w:val="002A5D91"/>
    <w:rsid w:val="002A5E4A"/>
    <w:rsid w:val="002A5E9C"/>
    <w:rsid w:val="002A5F96"/>
    <w:rsid w:val="002A61A5"/>
    <w:rsid w:val="002A737C"/>
    <w:rsid w:val="002A74F1"/>
    <w:rsid w:val="002A7AF2"/>
    <w:rsid w:val="002B0D46"/>
    <w:rsid w:val="002B190F"/>
    <w:rsid w:val="002B290D"/>
    <w:rsid w:val="002B4BA9"/>
    <w:rsid w:val="002C04C0"/>
    <w:rsid w:val="002C2C6F"/>
    <w:rsid w:val="002C34DD"/>
    <w:rsid w:val="002C522A"/>
    <w:rsid w:val="002C5760"/>
    <w:rsid w:val="002C67C9"/>
    <w:rsid w:val="002C67DC"/>
    <w:rsid w:val="002C7A5F"/>
    <w:rsid w:val="002D0601"/>
    <w:rsid w:val="002D0C1C"/>
    <w:rsid w:val="002D1FBF"/>
    <w:rsid w:val="002D2300"/>
    <w:rsid w:val="002D25C2"/>
    <w:rsid w:val="002D34EC"/>
    <w:rsid w:val="002D474A"/>
    <w:rsid w:val="002D5191"/>
    <w:rsid w:val="002D551D"/>
    <w:rsid w:val="002D5857"/>
    <w:rsid w:val="002D5E2E"/>
    <w:rsid w:val="002D6090"/>
    <w:rsid w:val="002D7471"/>
    <w:rsid w:val="002E07ED"/>
    <w:rsid w:val="002E0832"/>
    <w:rsid w:val="002E09CF"/>
    <w:rsid w:val="002E0B9C"/>
    <w:rsid w:val="002E0C99"/>
    <w:rsid w:val="002E116D"/>
    <w:rsid w:val="002E186F"/>
    <w:rsid w:val="002E302D"/>
    <w:rsid w:val="002E44DA"/>
    <w:rsid w:val="002E4868"/>
    <w:rsid w:val="002E49A3"/>
    <w:rsid w:val="002E5BDD"/>
    <w:rsid w:val="002E65BD"/>
    <w:rsid w:val="002E778B"/>
    <w:rsid w:val="002E7D15"/>
    <w:rsid w:val="002E7F7A"/>
    <w:rsid w:val="002F0282"/>
    <w:rsid w:val="002F0A80"/>
    <w:rsid w:val="002F1FFF"/>
    <w:rsid w:val="002F395A"/>
    <w:rsid w:val="002F47DF"/>
    <w:rsid w:val="002F5EB3"/>
    <w:rsid w:val="002F628E"/>
    <w:rsid w:val="00300759"/>
    <w:rsid w:val="00301C8B"/>
    <w:rsid w:val="00302885"/>
    <w:rsid w:val="00303270"/>
    <w:rsid w:val="003043B5"/>
    <w:rsid w:val="00304C0B"/>
    <w:rsid w:val="003053DF"/>
    <w:rsid w:val="00305403"/>
    <w:rsid w:val="003073D8"/>
    <w:rsid w:val="003112F6"/>
    <w:rsid w:val="003120B2"/>
    <w:rsid w:val="003122FF"/>
    <w:rsid w:val="00312389"/>
    <w:rsid w:val="00312817"/>
    <w:rsid w:val="00312B1C"/>
    <w:rsid w:val="00313C63"/>
    <w:rsid w:val="0031468C"/>
    <w:rsid w:val="00314691"/>
    <w:rsid w:val="0031594B"/>
    <w:rsid w:val="00315F2B"/>
    <w:rsid w:val="003160A6"/>
    <w:rsid w:val="0031621B"/>
    <w:rsid w:val="00316A5A"/>
    <w:rsid w:val="00316CC9"/>
    <w:rsid w:val="0031724A"/>
    <w:rsid w:val="00317931"/>
    <w:rsid w:val="00320319"/>
    <w:rsid w:val="003206E7"/>
    <w:rsid w:val="00321BC8"/>
    <w:rsid w:val="0032257C"/>
    <w:rsid w:val="00322AD6"/>
    <w:rsid w:val="003235BA"/>
    <w:rsid w:val="00324AE8"/>
    <w:rsid w:val="00324D7B"/>
    <w:rsid w:val="00324DC5"/>
    <w:rsid w:val="00324FC7"/>
    <w:rsid w:val="00325280"/>
    <w:rsid w:val="00325433"/>
    <w:rsid w:val="003263B1"/>
    <w:rsid w:val="003265E8"/>
    <w:rsid w:val="00326DE6"/>
    <w:rsid w:val="00327897"/>
    <w:rsid w:val="00327DFE"/>
    <w:rsid w:val="003301A1"/>
    <w:rsid w:val="0033036A"/>
    <w:rsid w:val="003315D4"/>
    <w:rsid w:val="003317FC"/>
    <w:rsid w:val="00331842"/>
    <w:rsid w:val="00333D85"/>
    <w:rsid w:val="00334704"/>
    <w:rsid w:val="0033483E"/>
    <w:rsid w:val="00334CC3"/>
    <w:rsid w:val="00334F29"/>
    <w:rsid w:val="00335FB6"/>
    <w:rsid w:val="003377BA"/>
    <w:rsid w:val="00343559"/>
    <w:rsid w:val="00343EFA"/>
    <w:rsid w:val="00344A3A"/>
    <w:rsid w:val="003470BC"/>
    <w:rsid w:val="003477B1"/>
    <w:rsid w:val="00347A70"/>
    <w:rsid w:val="00350DCD"/>
    <w:rsid w:val="00350F5E"/>
    <w:rsid w:val="003510BA"/>
    <w:rsid w:val="00352328"/>
    <w:rsid w:val="003526E6"/>
    <w:rsid w:val="0035302A"/>
    <w:rsid w:val="00353344"/>
    <w:rsid w:val="0035378C"/>
    <w:rsid w:val="00353B65"/>
    <w:rsid w:val="00353CC6"/>
    <w:rsid w:val="00353F43"/>
    <w:rsid w:val="003551BA"/>
    <w:rsid w:val="00355441"/>
    <w:rsid w:val="0035545E"/>
    <w:rsid w:val="003560A1"/>
    <w:rsid w:val="003564BE"/>
    <w:rsid w:val="003567C5"/>
    <w:rsid w:val="00356AB6"/>
    <w:rsid w:val="00356ABA"/>
    <w:rsid w:val="00356F61"/>
    <w:rsid w:val="00357942"/>
    <w:rsid w:val="003607E6"/>
    <w:rsid w:val="0036368D"/>
    <w:rsid w:val="00363AF9"/>
    <w:rsid w:val="003643FA"/>
    <w:rsid w:val="0036510B"/>
    <w:rsid w:val="003660FE"/>
    <w:rsid w:val="00367DD7"/>
    <w:rsid w:val="00370031"/>
    <w:rsid w:val="003704EF"/>
    <w:rsid w:val="003706FA"/>
    <w:rsid w:val="00370981"/>
    <w:rsid w:val="00370CA3"/>
    <w:rsid w:val="00370CEB"/>
    <w:rsid w:val="00371C14"/>
    <w:rsid w:val="003723B0"/>
    <w:rsid w:val="00372999"/>
    <w:rsid w:val="00372B93"/>
    <w:rsid w:val="00374131"/>
    <w:rsid w:val="003757A1"/>
    <w:rsid w:val="0037593C"/>
    <w:rsid w:val="0038007E"/>
    <w:rsid w:val="00380188"/>
    <w:rsid w:val="003801B7"/>
    <w:rsid w:val="003817CA"/>
    <w:rsid w:val="00382B8E"/>
    <w:rsid w:val="00383D7F"/>
    <w:rsid w:val="00383EA3"/>
    <w:rsid w:val="0038417E"/>
    <w:rsid w:val="003843AC"/>
    <w:rsid w:val="003848CA"/>
    <w:rsid w:val="003849FE"/>
    <w:rsid w:val="00384A87"/>
    <w:rsid w:val="00386E81"/>
    <w:rsid w:val="0038743C"/>
    <w:rsid w:val="00387519"/>
    <w:rsid w:val="00387996"/>
    <w:rsid w:val="003903D5"/>
    <w:rsid w:val="00391638"/>
    <w:rsid w:val="00392651"/>
    <w:rsid w:val="003927D3"/>
    <w:rsid w:val="00394488"/>
    <w:rsid w:val="00395B12"/>
    <w:rsid w:val="0039678C"/>
    <w:rsid w:val="003968C7"/>
    <w:rsid w:val="003969F7"/>
    <w:rsid w:val="00396B50"/>
    <w:rsid w:val="00396F24"/>
    <w:rsid w:val="003974C3"/>
    <w:rsid w:val="003A0329"/>
    <w:rsid w:val="003A12DC"/>
    <w:rsid w:val="003A1D48"/>
    <w:rsid w:val="003A2CA7"/>
    <w:rsid w:val="003A48CF"/>
    <w:rsid w:val="003A4DB0"/>
    <w:rsid w:val="003A5451"/>
    <w:rsid w:val="003A6291"/>
    <w:rsid w:val="003A6CE2"/>
    <w:rsid w:val="003A7A1C"/>
    <w:rsid w:val="003B0848"/>
    <w:rsid w:val="003B0E63"/>
    <w:rsid w:val="003B1418"/>
    <w:rsid w:val="003B1554"/>
    <w:rsid w:val="003B19E1"/>
    <w:rsid w:val="003B2FF9"/>
    <w:rsid w:val="003B34A5"/>
    <w:rsid w:val="003B355C"/>
    <w:rsid w:val="003B3571"/>
    <w:rsid w:val="003B3EEC"/>
    <w:rsid w:val="003B488E"/>
    <w:rsid w:val="003B4D9E"/>
    <w:rsid w:val="003B51D3"/>
    <w:rsid w:val="003B5F65"/>
    <w:rsid w:val="003B65A7"/>
    <w:rsid w:val="003B7021"/>
    <w:rsid w:val="003C0AEF"/>
    <w:rsid w:val="003C0E60"/>
    <w:rsid w:val="003C13EF"/>
    <w:rsid w:val="003C1643"/>
    <w:rsid w:val="003C2247"/>
    <w:rsid w:val="003C2D38"/>
    <w:rsid w:val="003C3E82"/>
    <w:rsid w:val="003C51D2"/>
    <w:rsid w:val="003C58F6"/>
    <w:rsid w:val="003C6359"/>
    <w:rsid w:val="003C642B"/>
    <w:rsid w:val="003C6DF3"/>
    <w:rsid w:val="003C724F"/>
    <w:rsid w:val="003C75B7"/>
    <w:rsid w:val="003C7FDC"/>
    <w:rsid w:val="003D0C09"/>
    <w:rsid w:val="003D1289"/>
    <w:rsid w:val="003D34C9"/>
    <w:rsid w:val="003D3A9E"/>
    <w:rsid w:val="003D3BA2"/>
    <w:rsid w:val="003D430A"/>
    <w:rsid w:val="003D58C2"/>
    <w:rsid w:val="003D6CB6"/>
    <w:rsid w:val="003D7C5A"/>
    <w:rsid w:val="003E004F"/>
    <w:rsid w:val="003E03CE"/>
    <w:rsid w:val="003E28B3"/>
    <w:rsid w:val="003E2B82"/>
    <w:rsid w:val="003E3571"/>
    <w:rsid w:val="003E4B37"/>
    <w:rsid w:val="003E4C13"/>
    <w:rsid w:val="003E5679"/>
    <w:rsid w:val="003E5946"/>
    <w:rsid w:val="003E5B4B"/>
    <w:rsid w:val="003E5CCD"/>
    <w:rsid w:val="003E5D95"/>
    <w:rsid w:val="003E6671"/>
    <w:rsid w:val="003E6B48"/>
    <w:rsid w:val="003E7256"/>
    <w:rsid w:val="003E7C10"/>
    <w:rsid w:val="003F0F1A"/>
    <w:rsid w:val="003F15A6"/>
    <w:rsid w:val="003F1B85"/>
    <w:rsid w:val="003F2118"/>
    <w:rsid w:val="003F21EB"/>
    <w:rsid w:val="003F2962"/>
    <w:rsid w:val="003F2B20"/>
    <w:rsid w:val="003F3178"/>
    <w:rsid w:val="003F32E6"/>
    <w:rsid w:val="003F3590"/>
    <w:rsid w:val="003F3CE3"/>
    <w:rsid w:val="003F48CA"/>
    <w:rsid w:val="003F5C48"/>
    <w:rsid w:val="003F5EB6"/>
    <w:rsid w:val="003F60A0"/>
    <w:rsid w:val="003F7011"/>
    <w:rsid w:val="003F7456"/>
    <w:rsid w:val="004004D3"/>
    <w:rsid w:val="00400A8F"/>
    <w:rsid w:val="004011C5"/>
    <w:rsid w:val="00402298"/>
    <w:rsid w:val="0040272C"/>
    <w:rsid w:val="0040279E"/>
    <w:rsid w:val="004034A2"/>
    <w:rsid w:val="00403DDF"/>
    <w:rsid w:val="00404401"/>
    <w:rsid w:val="00404EEA"/>
    <w:rsid w:val="00405A85"/>
    <w:rsid w:val="00406466"/>
    <w:rsid w:val="004067EA"/>
    <w:rsid w:val="0041073E"/>
    <w:rsid w:val="00410C42"/>
    <w:rsid w:val="004111AE"/>
    <w:rsid w:val="00411724"/>
    <w:rsid w:val="0041287F"/>
    <w:rsid w:val="0041574F"/>
    <w:rsid w:val="00415D63"/>
    <w:rsid w:val="00416AB1"/>
    <w:rsid w:val="00417770"/>
    <w:rsid w:val="004179E0"/>
    <w:rsid w:val="00417B4B"/>
    <w:rsid w:val="00417CFE"/>
    <w:rsid w:val="00420B10"/>
    <w:rsid w:val="004218D3"/>
    <w:rsid w:val="00421F23"/>
    <w:rsid w:val="00423D0A"/>
    <w:rsid w:val="00425BA6"/>
    <w:rsid w:val="0042608F"/>
    <w:rsid w:val="004261B5"/>
    <w:rsid w:val="00426C17"/>
    <w:rsid w:val="00426E0B"/>
    <w:rsid w:val="00427A5D"/>
    <w:rsid w:val="004319BE"/>
    <w:rsid w:val="004322D1"/>
    <w:rsid w:val="004326BA"/>
    <w:rsid w:val="00433277"/>
    <w:rsid w:val="00434165"/>
    <w:rsid w:val="00435C91"/>
    <w:rsid w:val="00436E20"/>
    <w:rsid w:val="004370F4"/>
    <w:rsid w:val="00440238"/>
    <w:rsid w:val="00441A89"/>
    <w:rsid w:val="00442004"/>
    <w:rsid w:val="00442599"/>
    <w:rsid w:val="00442698"/>
    <w:rsid w:val="00443938"/>
    <w:rsid w:val="0044490F"/>
    <w:rsid w:val="00444FD0"/>
    <w:rsid w:val="0044506E"/>
    <w:rsid w:val="0044518B"/>
    <w:rsid w:val="00445221"/>
    <w:rsid w:val="00445994"/>
    <w:rsid w:val="00446F56"/>
    <w:rsid w:val="00447190"/>
    <w:rsid w:val="004472A6"/>
    <w:rsid w:val="00447612"/>
    <w:rsid w:val="00447A09"/>
    <w:rsid w:val="00447C57"/>
    <w:rsid w:val="00450F61"/>
    <w:rsid w:val="0045134F"/>
    <w:rsid w:val="004515D5"/>
    <w:rsid w:val="004525F6"/>
    <w:rsid w:val="00453344"/>
    <w:rsid w:val="00453659"/>
    <w:rsid w:val="00454A44"/>
    <w:rsid w:val="004555BE"/>
    <w:rsid w:val="004559E0"/>
    <w:rsid w:val="00455ABA"/>
    <w:rsid w:val="00456697"/>
    <w:rsid w:val="00456F72"/>
    <w:rsid w:val="004570AD"/>
    <w:rsid w:val="00457B2E"/>
    <w:rsid w:val="00457C1A"/>
    <w:rsid w:val="00461974"/>
    <w:rsid w:val="00462014"/>
    <w:rsid w:val="004626BC"/>
    <w:rsid w:val="0046339B"/>
    <w:rsid w:val="0046339E"/>
    <w:rsid w:val="004636EF"/>
    <w:rsid w:val="00464AEE"/>
    <w:rsid w:val="00464D4D"/>
    <w:rsid w:val="00465064"/>
    <w:rsid w:val="00465075"/>
    <w:rsid w:val="00470D3F"/>
    <w:rsid w:val="00470DFA"/>
    <w:rsid w:val="004716F8"/>
    <w:rsid w:val="00471923"/>
    <w:rsid w:val="0047218A"/>
    <w:rsid w:val="00472400"/>
    <w:rsid w:val="00472B15"/>
    <w:rsid w:val="00473A7C"/>
    <w:rsid w:val="00474BB2"/>
    <w:rsid w:val="0047547A"/>
    <w:rsid w:val="004760A2"/>
    <w:rsid w:val="004773EF"/>
    <w:rsid w:val="004777C8"/>
    <w:rsid w:val="00477CBD"/>
    <w:rsid w:val="00481DCD"/>
    <w:rsid w:val="00481E7E"/>
    <w:rsid w:val="00482A14"/>
    <w:rsid w:val="004839EC"/>
    <w:rsid w:val="00485948"/>
    <w:rsid w:val="00485F26"/>
    <w:rsid w:val="004865A8"/>
    <w:rsid w:val="00486C74"/>
    <w:rsid w:val="004876B2"/>
    <w:rsid w:val="00487B17"/>
    <w:rsid w:val="00490A33"/>
    <w:rsid w:val="00490A6E"/>
    <w:rsid w:val="00493240"/>
    <w:rsid w:val="004933CE"/>
    <w:rsid w:val="004941C5"/>
    <w:rsid w:val="0049477F"/>
    <w:rsid w:val="00494FB6"/>
    <w:rsid w:val="0049535C"/>
    <w:rsid w:val="00495D66"/>
    <w:rsid w:val="0049646B"/>
    <w:rsid w:val="00497F63"/>
    <w:rsid w:val="004A0505"/>
    <w:rsid w:val="004A06D4"/>
    <w:rsid w:val="004A1119"/>
    <w:rsid w:val="004A18D9"/>
    <w:rsid w:val="004A1DC9"/>
    <w:rsid w:val="004A20DB"/>
    <w:rsid w:val="004A215A"/>
    <w:rsid w:val="004A21B8"/>
    <w:rsid w:val="004A2534"/>
    <w:rsid w:val="004A2998"/>
    <w:rsid w:val="004A2FEC"/>
    <w:rsid w:val="004A302C"/>
    <w:rsid w:val="004A4070"/>
    <w:rsid w:val="004A4277"/>
    <w:rsid w:val="004A51CA"/>
    <w:rsid w:val="004A5D82"/>
    <w:rsid w:val="004A69EE"/>
    <w:rsid w:val="004A6C16"/>
    <w:rsid w:val="004A7505"/>
    <w:rsid w:val="004A7EF9"/>
    <w:rsid w:val="004B01B9"/>
    <w:rsid w:val="004B09E1"/>
    <w:rsid w:val="004B0BE3"/>
    <w:rsid w:val="004B0ED3"/>
    <w:rsid w:val="004B0FAD"/>
    <w:rsid w:val="004B0FCE"/>
    <w:rsid w:val="004B14EF"/>
    <w:rsid w:val="004B15A8"/>
    <w:rsid w:val="004B1803"/>
    <w:rsid w:val="004B200F"/>
    <w:rsid w:val="004B21E8"/>
    <w:rsid w:val="004B2221"/>
    <w:rsid w:val="004B2275"/>
    <w:rsid w:val="004B25FE"/>
    <w:rsid w:val="004B38E3"/>
    <w:rsid w:val="004B41C1"/>
    <w:rsid w:val="004B44CB"/>
    <w:rsid w:val="004B56A7"/>
    <w:rsid w:val="004B5B26"/>
    <w:rsid w:val="004B61CF"/>
    <w:rsid w:val="004B634E"/>
    <w:rsid w:val="004B65E0"/>
    <w:rsid w:val="004B694A"/>
    <w:rsid w:val="004B6C2B"/>
    <w:rsid w:val="004C1E9A"/>
    <w:rsid w:val="004C291A"/>
    <w:rsid w:val="004C2D33"/>
    <w:rsid w:val="004C2D8E"/>
    <w:rsid w:val="004C37FE"/>
    <w:rsid w:val="004C3AD8"/>
    <w:rsid w:val="004C3E38"/>
    <w:rsid w:val="004C5912"/>
    <w:rsid w:val="004C5A9D"/>
    <w:rsid w:val="004C685F"/>
    <w:rsid w:val="004C6CF9"/>
    <w:rsid w:val="004C6FAF"/>
    <w:rsid w:val="004C73CC"/>
    <w:rsid w:val="004C7419"/>
    <w:rsid w:val="004C7499"/>
    <w:rsid w:val="004C76AF"/>
    <w:rsid w:val="004D0144"/>
    <w:rsid w:val="004D07F6"/>
    <w:rsid w:val="004D139B"/>
    <w:rsid w:val="004D44A8"/>
    <w:rsid w:val="004D45EB"/>
    <w:rsid w:val="004D48F9"/>
    <w:rsid w:val="004D493A"/>
    <w:rsid w:val="004D4BAD"/>
    <w:rsid w:val="004D5A35"/>
    <w:rsid w:val="004D5E93"/>
    <w:rsid w:val="004D5F7C"/>
    <w:rsid w:val="004D60F4"/>
    <w:rsid w:val="004D6259"/>
    <w:rsid w:val="004D6F30"/>
    <w:rsid w:val="004D6F41"/>
    <w:rsid w:val="004D70F5"/>
    <w:rsid w:val="004E15CE"/>
    <w:rsid w:val="004E162F"/>
    <w:rsid w:val="004E2F7D"/>
    <w:rsid w:val="004E57CB"/>
    <w:rsid w:val="004E5DE0"/>
    <w:rsid w:val="004E6694"/>
    <w:rsid w:val="004E7317"/>
    <w:rsid w:val="004E7438"/>
    <w:rsid w:val="004E7A01"/>
    <w:rsid w:val="004F05F2"/>
    <w:rsid w:val="004F0EE8"/>
    <w:rsid w:val="004F1370"/>
    <w:rsid w:val="004F13E7"/>
    <w:rsid w:val="004F1F34"/>
    <w:rsid w:val="004F231D"/>
    <w:rsid w:val="004F2C65"/>
    <w:rsid w:val="004F431A"/>
    <w:rsid w:val="004F45EF"/>
    <w:rsid w:val="004F4D11"/>
    <w:rsid w:val="004F5178"/>
    <w:rsid w:val="004F5310"/>
    <w:rsid w:val="004F5D07"/>
    <w:rsid w:val="0050079E"/>
    <w:rsid w:val="00501778"/>
    <w:rsid w:val="00505230"/>
    <w:rsid w:val="00505233"/>
    <w:rsid w:val="0050570D"/>
    <w:rsid w:val="00506883"/>
    <w:rsid w:val="0050705B"/>
    <w:rsid w:val="00507342"/>
    <w:rsid w:val="00510808"/>
    <w:rsid w:val="00510CD8"/>
    <w:rsid w:val="00512321"/>
    <w:rsid w:val="00512D16"/>
    <w:rsid w:val="005137D9"/>
    <w:rsid w:val="00513A4D"/>
    <w:rsid w:val="005145DD"/>
    <w:rsid w:val="005149ED"/>
    <w:rsid w:val="00516437"/>
    <w:rsid w:val="005166C5"/>
    <w:rsid w:val="00517038"/>
    <w:rsid w:val="00520380"/>
    <w:rsid w:val="005208CE"/>
    <w:rsid w:val="0052157A"/>
    <w:rsid w:val="005215E5"/>
    <w:rsid w:val="00522745"/>
    <w:rsid w:val="005229CB"/>
    <w:rsid w:val="005243BB"/>
    <w:rsid w:val="00524826"/>
    <w:rsid w:val="00524839"/>
    <w:rsid w:val="00524EF3"/>
    <w:rsid w:val="00525B9A"/>
    <w:rsid w:val="00525C46"/>
    <w:rsid w:val="00525E10"/>
    <w:rsid w:val="00526067"/>
    <w:rsid w:val="005263C5"/>
    <w:rsid w:val="005268D5"/>
    <w:rsid w:val="00526CA9"/>
    <w:rsid w:val="00527041"/>
    <w:rsid w:val="00527532"/>
    <w:rsid w:val="00531385"/>
    <w:rsid w:val="005314B2"/>
    <w:rsid w:val="005316E0"/>
    <w:rsid w:val="00531BDE"/>
    <w:rsid w:val="00531FA1"/>
    <w:rsid w:val="0053204D"/>
    <w:rsid w:val="00532061"/>
    <w:rsid w:val="0053338F"/>
    <w:rsid w:val="00533595"/>
    <w:rsid w:val="00533E58"/>
    <w:rsid w:val="005353BA"/>
    <w:rsid w:val="00535C18"/>
    <w:rsid w:val="00535F11"/>
    <w:rsid w:val="00536ADA"/>
    <w:rsid w:val="00540048"/>
    <w:rsid w:val="00540689"/>
    <w:rsid w:val="0054145D"/>
    <w:rsid w:val="005414D1"/>
    <w:rsid w:val="0054249B"/>
    <w:rsid w:val="00543525"/>
    <w:rsid w:val="00545584"/>
    <w:rsid w:val="005468CF"/>
    <w:rsid w:val="00550400"/>
    <w:rsid w:val="0055050A"/>
    <w:rsid w:val="005515CC"/>
    <w:rsid w:val="005531E8"/>
    <w:rsid w:val="00553364"/>
    <w:rsid w:val="0055388D"/>
    <w:rsid w:val="00554181"/>
    <w:rsid w:val="00554ED0"/>
    <w:rsid w:val="00555602"/>
    <w:rsid w:val="00555E4A"/>
    <w:rsid w:val="00556037"/>
    <w:rsid w:val="00556471"/>
    <w:rsid w:val="0055662C"/>
    <w:rsid w:val="00556BD6"/>
    <w:rsid w:val="00557A07"/>
    <w:rsid w:val="00557A10"/>
    <w:rsid w:val="0056011B"/>
    <w:rsid w:val="00560E51"/>
    <w:rsid w:val="005611EA"/>
    <w:rsid w:val="00561BB9"/>
    <w:rsid w:val="0056217E"/>
    <w:rsid w:val="00562A92"/>
    <w:rsid w:val="00563C16"/>
    <w:rsid w:val="00564369"/>
    <w:rsid w:val="00564639"/>
    <w:rsid w:val="00564979"/>
    <w:rsid w:val="005651DA"/>
    <w:rsid w:val="0056596B"/>
    <w:rsid w:val="005702EB"/>
    <w:rsid w:val="00571F6F"/>
    <w:rsid w:val="00572547"/>
    <w:rsid w:val="00572D66"/>
    <w:rsid w:val="00573EB7"/>
    <w:rsid w:val="00575328"/>
    <w:rsid w:val="005756A1"/>
    <w:rsid w:val="005764C8"/>
    <w:rsid w:val="005765BB"/>
    <w:rsid w:val="00576FCB"/>
    <w:rsid w:val="00577139"/>
    <w:rsid w:val="00577A56"/>
    <w:rsid w:val="00580379"/>
    <w:rsid w:val="005811BA"/>
    <w:rsid w:val="00581A06"/>
    <w:rsid w:val="005825CE"/>
    <w:rsid w:val="00582F24"/>
    <w:rsid w:val="005835A1"/>
    <w:rsid w:val="00583CFE"/>
    <w:rsid w:val="0058497F"/>
    <w:rsid w:val="0058511A"/>
    <w:rsid w:val="00585E08"/>
    <w:rsid w:val="00585F3F"/>
    <w:rsid w:val="00586277"/>
    <w:rsid w:val="0058673B"/>
    <w:rsid w:val="005871B6"/>
    <w:rsid w:val="00587ECB"/>
    <w:rsid w:val="005939F8"/>
    <w:rsid w:val="005942CB"/>
    <w:rsid w:val="005946A7"/>
    <w:rsid w:val="0059500A"/>
    <w:rsid w:val="005955A3"/>
    <w:rsid w:val="005969FB"/>
    <w:rsid w:val="005A1191"/>
    <w:rsid w:val="005A1AB8"/>
    <w:rsid w:val="005A1BDB"/>
    <w:rsid w:val="005A2A91"/>
    <w:rsid w:val="005A2F0E"/>
    <w:rsid w:val="005A35E3"/>
    <w:rsid w:val="005A6356"/>
    <w:rsid w:val="005A6399"/>
    <w:rsid w:val="005A79B7"/>
    <w:rsid w:val="005B19F4"/>
    <w:rsid w:val="005B3270"/>
    <w:rsid w:val="005B48E2"/>
    <w:rsid w:val="005B5408"/>
    <w:rsid w:val="005B54E3"/>
    <w:rsid w:val="005B5762"/>
    <w:rsid w:val="005B593E"/>
    <w:rsid w:val="005B5BF0"/>
    <w:rsid w:val="005B5C16"/>
    <w:rsid w:val="005B6DBA"/>
    <w:rsid w:val="005B703D"/>
    <w:rsid w:val="005B744D"/>
    <w:rsid w:val="005B7713"/>
    <w:rsid w:val="005B7A31"/>
    <w:rsid w:val="005B7C20"/>
    <w:rsid w:val="005B7F01"/>
    <w:rsid w:val="005C0BD1"/>
    <w:rsid w:val="005C0D3D"/>
    <w:rsid w:val="005C11EE"/>
    <w:rsid w:val="005C1E1B"/>
    <w:rsid w:val="005C29D5"/>
    <w:rsid w:val="005C2B3C"/>
    <w:rsid w:val="005C36A5"/>
    <w:rsid w:val="005C38A9"/>
    <w:rsid w:val="005C3ABB"/>
    <w:rsid w:val="005C4141"/>
    <w:rsid w:val="005C4377"/>
    <w:rsid w:val="005C5075"/>
    <w:rsid w:val="005C5A00"/>
    <w:rsid w:val="005C5AE1"/>
    <w:rsid w:val="005C6132"/>
    <w:rsid w:val="005C7107"/>
    <w:rsid w:val="005C789D"/>
    <w:rsid w:val="005C7FB7"/>
    <w:rsid w:val="005D073E"/>
    <w:rsid w:val="005D1077"/>
    <w:rsid w:val="005D20CF"/>
    <w:rsid w:val="005D2A63"/>
    <w:rsid w:val="005D30EC"/>
    <w:rsid w:val="005D48CA"/>
    <w:rsid w:val="005D4C5D"/>
    <w:rsid w:val="005D5642"/>
    <w:rsid w:val="005D5EAF"/>
    <w:rsid w:val="005D6AFD"/>
    <w:rsid w:val="005E1C20"/>
    <w:rsid w:val="005E2121"/>
    <w:rsid w:val="005E2821"/>
    <w:rsid w:val="005E3B52"/>
    <w:rsid w:val="005E3DFD"/>
    <w:rsid w:val="005E41C5"/>
    <w:rsid w:val="005E51BC"/>
    <w:rsid w:val="005E6EBD"/>
    <w:rsid w:val="005E71D8"/>
    <w:rsid w:val="005F2055"/>
    <w:rsid w:val="005F2463"/>
    <w:rsid w:val="005F24A0"/>
    <w:rsid w:val="005F4A4D"/>
    <w:rsid w:val="005F4D88"/>
    <w:rsid w:val="005F5376"/>
    <w:rsid w:val="005F6FF1"/>
    <w:rsid w:val="005F7E6E"/>
    <w:rsid w:val="00600825"/>
    <w:rsid w:val="0060167F"/>
    <w:rsid w:val="00602025"/>
    <w:rsid w:val="0060297C"/>
    <w:rsid w:val="00602EFB"/>
    <w:rsid w:val="006032B7"/>
    <w:rsid w:val="00603519"/>
    <w:rsid w:val="00604774"/>
    <w:rsid w:val="00604817"/>
    <w:rsid w:val="00607594"/>
    <w:rsid w:val="00610C4F"/>
    <w:rsid w:val="00610CC8"/>
    <w:rsid w:val="00611322"/>
    <w:rsid w:val="006113DE"/>
    <w:rsid w:val="0061172A"/>
    <w:rsid w:val="00611754"/>
    <w:rsid w:val="006118D8"/>
    <w:rsid w:val="00611F95"/>
    <w:rsid w:val="00613881"/>
    <w:rsid w:val="00613DD3"/>
    <w:rsid w:val="00613E12"/>
    <w:rsid w:val="006142E2"/>
    <w:rsid w:val="006146BF"/>
    <w:rsid w:val="006162D5"/>
    <w:rsid w:val="006163BA"/>
    <w:rsid w:val="00616E0C"/>
    <w:rsid w:val="006220FF"/>
    <w:rsid w:val="006227FD"/>
    <w:rsid w:val="00622955"/>
    <w:rsid w:val="00624B17"/>
    <w:rsid w:val="006251E5"/>
    <w:rsid w:val="006252E9"/>
    <w:rsid w:val="00625512"/>
    <w:rsid w:val="00625960"/>
    <w:rsid w:val="00626499"/>
    <w:rsid w:val="006270A4"/>
    <w:rsid w:val="006279AA"/>
    <w:rsid w:val="00631C9F"/>
    <w:rsid w:val="00632F79"/>
    <w:rsid w:val="00633BD5"/>
    <w:rsid w:val="00633F20"/>
    <w:rsid w:val="006340F7"/>
    <w:rsid w:val="00634A65"/>
    <w:rsid w:val="00634EE8"/>
    <w:rsid w:val="00634F81"/>
    <w:rsid w:val="00635CED"/>
    <w:rsid w:val="00636C6C"/>
    <w:rsid w:val="0063715A"/>
    <w:rsid w:val="006373E2"/>
    <w:rsid w:val="00640315"/>
    <w:rsid w:val="00640574"/>
    <w:rsid w:val="006413E6"/>
    <w:rsid w:val="00641F41"/>
    <w:rsid w:val="0064257F"/>
    <w:rsid w:val="00643FF2"/>
    <w:rsid w:val="006442F2"/>
    <w:rsid w:val="0064531C"/>
    <w:rsid w:val="00645459"/>
    <w:rsid w:val="006456F4"/>
    <w:rsid w:val="00645891"/>
    <w:rsid w:val="00645AEC"/>
    <w:rsid w:val="00645DAF"/>
    <w:rsid w:val="00646117"/>
    <w:rsid w:val="0064628F"/>
    <w:rsid w:val="0064632D"/>
    <w:rsid w:val="0064715F"/>
    <w:rsid w:val="006471AA"/>
    <w:rsid w:val="00647505"/>
    <w:rsid w:val="00650421"/>
    <w:rsid w:val="00651469"/>
    <w:rsid w:val="00652234"/>
    <w:rsid w:val="00652C74"/>
    <w:rsid w:val="00652D0C"/>
    <w:rsid w:val="006535E8"/>
    <w:rsid w:val="00654410"/>
    <w:rsid w:val="00654480"/>
    <w:rsid w:val="006547C9"/>
    <w:rsid w:val="00655010"/>
    <w:rsid w:val="0065603C"/>
    <w:rsid w:val="00656F4C"/>
    <w:rsid w:val="00657A5B"/>
    <w:rsid w:val="0066007F"/>
    <w:rsid w:val="00660A94"/>
    <w:rsid w:val="006613B7"/>
    <w:rsid w:val="0066221E"/>
    <w:rsid w:val="00663432"/>
    <w:rsid w:val="006638B1"/>
    <w:rsid w:val="00663A34"/>
    <w:rsid w:val="0066452A"/>
    <w:rsid w:val="00665333"/>
    <w:rsid w:val="00665A77"/>
    <w:rsid w:val="00665CBB"/>
    <w:rsid w:val="00665E4A"/>
    <w:rsid w:val="00666344"/>
    <w:rsid w:val="00666459"/>
    <w:rsid w:val="00666E00"/>
    <w:rsid w:val="006702F7"/>
    <w:rsid w:val="006706BD"/>
    <w:rsid w:val="00671C3B"/>
    <w:rsid w:val="006720CA"/>
    <w:rsid w:val="0067227A"/>
    <w:rsid w:val="00672F21"/>
    <w:rsid w:val="0067417D"/>
    <w:rsid w:val="00674B61"/>
    <w:rsid w:val="00674E4C"/>
    <w:rsid w:val="006750A8"/>
    <w:rsid w:val="00675F22"/>
    <w:rsid w:val="00676083"/>
    <w:rsid w:val="0067684D"/>
    <w:rsid w:val="00676B9A"/>
    <w:rsid w:val="006770D0"/>
    <w:rsid w:val="0067790B"/>
    <w:rsid w:val="0068034D"/>
    <w:rsid w:val="0068084C"/>
    <w:rsid w:val="00681AA8"/>
    <w:rsid w:val="00682A14"/>
    <w:rsid w:val="00682A15"/>
    <w:rsid w:val="00684AB1"/>
    <w:rsid w:val="00684C50"/>
    <w:rsid w:val="00684CC3"/>
    <w:rsid w:val="00684EF0"/>
    <w:rsid w:val="0068584E"/>
    <w:rsid w:val="00686926"/>
    <w:rsid w:val="00686B8B"/>
    <w:rsid w:val="00686F80"/>
    <w:rsid w:val="006876D5"/>
    <w:rsid w:val="0068796C"/>
    <w:rsid w:val="006879D1"/>
    <w:rsid w:val="006913D1"/>
    <w:rsid w:val="0069353A"/>
    <w:rsid w:val="00693FD4"/>
    <w:rsid w:val="006940AE"/>
    <w:rsid w:val="006943B9"/>
    <w:rsid w:val="00695D46"/>
    <w:rsid w:val="0069658B"/>
    <w:rsid w:val="00697D97"/>
    <w:rsid w:val="006A00D0"/>
    <w:rsid w:val="006A11EC"/>
    <w:rsid w:val="006A208A"/>
    <w:rsid w:val="006A332B"/>
    <w:rsid w:val="006A3D44"/>
    <w:rsid w:val="006A410C"/>
    <w:rsid w:val="006A4431"/>
    <w:rsid w:val="006A4474"/>
    <w:rsid w:val="006A45C2"/>
    <w:rsid w:val="006A57FF"/>
    <w:rsid w:val="006A6C40"/>
    <w:rsid w:val="006A6D1C"/>
    <w:rsid w:val="006A75F2"/>
    <w:rsid w:val="006B046C"/>
    <w:rsid w:val="006B0A7C"/>
    <w:rsid w:val="006B0B7B"/>
    <w:rsid w:val="006B14E3"/>
    <w:rsid w:val="006B1FD8"/>
    <w:rsid w:val="006B207C"/>
    <w:rsid w:val="006B28D8"/>
    <w:rsid w:val="006B335A"/>
    <w:rsid w:val="006B365C"/>
    <w:rsid w:val="006B373D"/>
    <w:rsid w:val="006B41FB"/>
    <w:rsid w:val="006B465D"/>
    <w:rsid w:val="006B6624"/>
    <w:rsid w:val="006B6BA6"/>
    <w:rsid w:val="006B6D82"/>
    <w:rsid w:val="006B7D61"/>
    <w:rsid w:val="006C0264"/>
    <w:rsid w:val="006C0631"/>
    <w:rsid w:val="006C0849"/>
    <w:rsid w:val="006C0E9F"/>
    <w:rsid w:val="006C10E9"/>
    <w:rsid w:val="006C446A"/>
    <w:rsid w:val="006C45A2"/>
    <w:rsid w:val="006C472B"/>
    <w:rsid w:val="006C4ECA"/>
    <w:rsid w:val="006C50C9"/>
    <w:rsid w:val="006C56A1"/>
    <w:rsid w:val="006C6BB3"/>
    <w:rsid w:val="006C7385"/>
    <w:rsid w:val="006C7545"/>
    <w:rsid w:val="006D0DFA"/>
    <w:rsid w:val="006D0F0D"/>
    <w:rsid w:val="006D118B"/>
    <w:rsid w:val="006D1BE6"/>
    <w:rsid w:val="006D2652"/>
    <w:rsid w:val="006D2B91"/>
    <w:rsid w:val="006D2F02"/>
    <w:rsid w:val="006D3284"/>
    <w:rsid w:val="006D3AE9"/>
    <w:rsid w:val="006D3C0E"/>
    <w:rsid w:val="006D4183"/>
    <w:rsid w:val="006D620B"/>
    <w:rsid w:val="006D7141"/>
    <w:rsid w:val="006E077F"/>
    <w:rsid w:val="006E130A"/>
    <w:rsid w:val="006E1389"/>
    <w:rsid w:val="006E13DA"/>
    <w:rsid w:val="006E1D2E"/>
    <w:rsid w:val="006E29BD"/>
    <w:rsid w:val="006E2C81"/>
    <w:rsid w:val="006E3A09"/>
    <w:rsid w:val="006E3DCB"/>
    <w:rsid w:val="006E509B"/>
    <w:rsid w:val="006E65CE"/>
    <w:rsid w:val="006E6685"/>
    <w:rsid w:val="006E6C14"/>
    <w:rsid w:val="006E6E3A"/>
    <w:rsid w:val="006E72AA"/>
    <w:rsid w:val="006E7764"/>
    <w:rsid w:val="006E7912"/>
    <w:rsid w:val="006E7E3F"/>
    <w:rsid w:val="006F2356"/>
    <w:rsid w:val="006F25C4"/>
    <w:rsid w:val="006F2D76"/>
    <w:rsid w:val="006F431D"/>
    <w:rsid w:val="006F4515"/>
    <w:rsid w:val="006F4C17"/>
    <w:rsid w:val="006F506F"/>
    <w:rsid w:val="006F56C8"/>
    <w:rsid w:val="006F749C"/>
    <w:rsid w:val="006F7AC9"/>
    <w:rsid w:val="006F7B3F"/>
    <w:rsid w:val="006F7BBE"/>
    <w:rsid w:val="007004BB"/>
    <w:rsid w:val="00700554"/>
    <w:rsid w:val="0070065D"/>
    <w:rsid w:val="007018B7"/>
    <w:rsid w:val="00702C1A"/>
    <w:rsid w:val="00704DE4"/>
    <w:rsid w:val="007059D7"/>
    <w:rsid w:val="00705B41"/>
    <w:rsid w:val="00705F90"/>
    <w:rsid w:val="007102F0"/>
    <w:rsid w:val="007109C1"/>
    <w:rsid w:val="00710A9C"/>
    <w:rsid w:val="00711587"/>
    <w:rsid w:val="00711728"/>
    <w:rsid w:val="00711D85"/>
    <w:rsid w:val="00712321"/>
    <w:rsid w:val="0071246E"/>
    <w:rsid w:val="007124F2"/>
    <w:rsid w:val="00712891"/>
    <w:rsid w:val="00712B31"/>
    <w:rsid w:val="00712C64"/>
    <w:rsid w:val="00713178"/>
    <w:rsid w:val="00713204"/>
    <w:rsid w:val="007134AA"/>
    <w:rsid w:val="007145AC"/>
    <w:rsid w:val="0071465B"/>
    <w:rsid w:val="00714F1B"/>
    <w:rsid w:val="007158B8"/>
    <w:rsid w:val="00715BC9"/>
    <w:rsid w:val="00717A17"/>
    <w:rsid w:val="00720049"/>
    <w:rsid w:val="007204AA"/>
    <w:rsid w:val="007204CE"/>
    <w:rsid w:val="007209F3"/>
    <w:rsid w:val="007218FB"/>
    <w:rsid w:val="00721CF1"/>
    <w:rsid w:val="00721DC6"/>
    <w:rsid w:val="00722B87"/>
    <w:rsid w:val="00723A27"/>
    <w:rsid w:val="00725251"/>
    <w:rsid w:val="00726C0F"/>
    <w:rsid w:val="00727593"/>
    <w:rsid w:val="00727653"/>
    <w:rsid w:val="00727EC1"/>
    <w:rsid w:val="00730B9D"/>
    <w:rsid w:val="00731D95"/>
    <w:rsid w:val="00732B51"/>
    <w:rsid w:val="007337A6"/>
    <w:rsid w:val="00733895"/>
    <w:rsid w:val="00733A90"/>
    <w:rsid w:val="00733C35"/>
    <w:rsid w:val="007342F9"/>
    <w:rsid w:val="007355AA"/>
    <w:rsid w:val="007358CA"/>
    <w:rsid w:val="00735992"/>
    <w:rsid w:val="0073630F"/>
    <w:rsid w:val="0073676E"/>
    <w:rsid w:val="00736AB8"/>
    <w:rsid w:val="00736FD8"/>
    <w:rsid w:val="007400EC"/>
    <w:rsid w:val="00740192"/>
    <w:rsid w:val="00740495"/>
    <w:rsid w:val="00740A1B"/>
    <w:rsid w:val="00740C04"/>
    <w:rsid w:val="00740D6A"/>
    <w:rsid w:val="007428EA"/>
    <w:rsid w:val="007443E9"/>
    <w:rsid w:val="00744761"/>
    <w:rsid w:val="007450F9"/>
    <w:rsid w:val="007452EF"/>
    <w:rsid w:val="00746CC5"/>
    <w:rsid w:val="00746E2A"/>
    <w:rsid w:val="00746FF5"/>
    <w:rsid w:val="00747158"/>
    <w:rsid w:val="00747B96"/>
    <w:rsid w:val="0075053D"/>
    <w:rsid w:val="00750721"/>
    <w:rsid w:val="007511A5"/>
    <w:rsid w:val="00752245"/>
    <w:rsid w:val="00752B69"/>
    <w:rsid w:val="0075416F"/>
    <w:rsid w:val="007545E8"/>
    <w:rsid w:val="007547C9"/>
    <w:rsid w:val="00754D66"/>
    <w:rsid w:val="0075545D"/>
    <w:rsid w:val="00755642"/>
    <w:rsid w:val="00755716"/>
    <w:rsid w:val="00755A40"/>
    <w:rsid w:val="0076016E"/>
    <w:rsid w:val="00760C80"/>
    <w:rsid w:val="007613D9"/>
    <w:rsid w:val="0076168F"/>
    <w:rsid w:val="00761AC0"/>
    <w:rsid w:val="0076396F"/>
    <w:rsid w:val="007640E9"/>
    <w:rsid w:val="00764215"/>
    <w:rsid w:val="00764D12"/>
    <w:rsid w:val="00765570"/>
    <w:rsid w:val="007656C5"/>
    <w:rsid w:val="00765882"/>
    <w:rsid w:val="00765FAA"/>
    <w:rsid w:val="00766420"/>
    <w:rsid w:val="00766C5D"/>
    <w:rsid w:val="00767A6E"/>
    <w:rsid w:val="007706FF"/>
    <w:rsid w:val="00772B67"/>
    <w:rsid w:val="007730DE"/>
    <w:rsid w:val="0077437A"/>
    <w:rsid w:val="0077605A"/>
    <w:rsid w:val="007761F4"/>
    <w:rsid w:val="0077731A"/>
    <w:rsid w:val="007775A1"/>
    <w:rsid w:val="00777FDC"/>
    <w:rsid w:val="00780471"/>
    <w:rsid w:val="00780765"/>
    <w:rsid w:val="00781A0A"/>
    <w:rsid w:val="0078207B"/>
    <w:rsid w:val="00785EDF"/>
    <w:rsid w:val="0078628A"/>
    <w:rsid w:val="00786CA5"/>
    <w:rsid w:val="00787150"/>
    <w:rsid w:val="00790121"/>
    <w:rsid w:val="007908F2"/>
    <w:rsid w:val="00790E95"/>
    <w:rsid w:val="00791091"/>
    <w:rsid w:val="007910E6"/>
    <w:rsid w:val="007912E1"/>
    <w:rsid w:val="00791619"/>
    <w:rsid w:val="00792242"/>
    <w:rsid w:val="00792B63"/>
    <w:rsid w:val="00794B04"/>
    <w:rsid w:val="00794B2A"/>
    <w:rsid w:val="00795604"/>
    <w:rsid w:val="00795A7B"/>
    <w:rsid w:val="007967E3"/>
    <w:rsid w:val="0079686E"/>
    <w:rsid w:val="007968BC"/>
    <w:rsid w:val="00796FB2"/>
    <w:rsid w:val="0079742F"/>
    <w:rsid w:val="007978DD"/>
    <w:rsid w:val="007A042A"/>
    <w:rsid w:val="007A118B"/>
    <w:rsid w:val="007A2108"/>
    <w:rsid w:val="007A2AC8"/>
    <w:rsid w:val="007A2CA8"/>
    <w:rsid w:val="007A3067"/>
    <w:rsid w:val="007A36E3"/>
    <w:rsid w:val="007A370D"/>
    <w:rsid w:val="007A3D9E"/>
    <w:rsid w:val="007A4B69"/>
    <w:rsid w:val="007A50D5"/>
    <w:rsid w:val="007A5937"/>
    <w:rsid w:val="007A788C"/>
    <w:rsid w:val="007B0BE0"/>
    <w:rsid w:val="007B274A"/>
    <w:rsid w:val="007B2AFF"/>
    <w:rsid w:val="007B3101"/>
    <w:rsid w:val="007B4D62"/>
    <w:rsid w:val="007B6113"/>
    <w:rsid w:val="007B6222"/>
    <w:rsid w:val="007B73B6"/>
    <w:rsid w:val="007C025E"/>
    <w:rsid w:val="007C0616"/>
    <w:rsid w:val="007C084D"/>
    <w:rsid w:val="007C0B8F"/>
    <w:rsid w:val="007C0F83"/>
    <w:rsid w:val="007C2E27"/>
    <w:rsid w:val="007C332D"/>
    <w:rsid w:val="007C3CC8"/>
    <w:rsid w:val="007C3E02"/>
    <w:rsid w:val="007C4349"/>
    <w:rsid w:val="007C485D"/>
    <w:rsid w:val="007C49EC"/>
    <w:rsid w:val="007C56A1"/>
    <w:rsid w:val="007C5DAF"/>
    <w:rsid w:val="007C76A3"/>
    <w:rsid w:val="007C7993"/>
    <w:rsid w:val="007D1A86"/>
    <w:rsid w:val="007D1D40"/>
    <w:rsid w:val="007D1FE7"/>
    <w:rsid w:val="007D36F5"/>
    <w:rsid w:val="007D38E0"/>
    <w:rsid w:val="007D3E32"/>
    <w:rsid w:val="007D3ED1"/>
    <w:rsid w:val="007E0784"/>
    <w:rsid w:val="007E08CD"/>
    <w:rsid w:val="007E0C49"/>
    <w:rsid w:val="007E0D47"/>
    <w:rsid w:val="007E1A8C"/>
    <w:rsid w:val="007E23DE"/>
    <w:rsid w:val="007E31BB"/>
    <w:rsid w:val="007E5AB0"/>
    <w:rsid w:val="007E6BB7"/>
    <w:rsid w:val="007E6C35"/>
    <w:rsid w:val="007F0029"/>
    <w:rsid w:val="007F0B68"/>
    <w:rsid w:val="007F0C7E"/>
    <w:rsid w:val="007F0F2B"/>
    <w:rsid w:val="007F2714"/>
    <w:rsid w:val="007F2818"/>
    <w:rsid w:val="007F41F6"/>
    <w:rsid w:val="007F4BE0"/>
    <w:rsid w:val="007F4FA3"/>
    <w:rsid w:val="007F506D"/>
    <w:rsid w:val="007F5951"/>
    <w:rsid w:val="007F5DD5"/>
    <w:rsid w:val="007F6D85"/>
    <w:rsid w:val="0080090B"/>
    <w:rsid w:val="00800C5D"/>
    <w:rsid w:val="008018C8"/>
    <w:rsid w:val="00801966"/>
    <w:rsid w:val="00801B63"/>
    <w:rsid w:val="00802478"/>
    <w:rsid w:val="00802DC6"/>
    <w:rsid w:val="00803A77"/>
    <w:rsid w:val="008040C0"/>
    <w:rsid w:val="00805398"/>
    <w:rsid w:val="00805424"/>
    <w:rsid w:val="00806425"/>
    <w:rsid w:val="008073D7"/>
    <w:rsid w:val="0080745B"/>
    <w:rsid w:val="00807937"/>
    <w:rsid w:val="0081021C"/>
    <w:rsid w:val="0081037E"/>
    <w:rsid w:val="008109B1"/>
    <w:rsid w:val="008118C3"/>
    <w:rsid w:val="008125A5"/>
    <w:rsid w:val="00812DDC"/>
    <w:rsid w:val="00812FB3"/>
    <w:rsid w:val="0081318A"/>
    <w:rsid w:val="008132FC"/>
    <w:rsid w:val="00813B0F"/>
    <w:rsid w:val="0081431B"/>
    <w:rsid w:val="00814711"/>
    <w:rsid w:val="00814F5D"/>
    <w:rsid w:val="008150A3"/>
    <w:rsid w:val="0081511A"/>
    <w:rsid w:val="00815E5A"/>
    <w:rsid w:val="00816163"/>
    <w:rsid w:val="0081679F"/>
    <w:rsid w:val="00816AC3"/>
    <w:rsid w:val="008174DA"/>
    <w:rsid w:val="00817791"/>
    <w:rsid w:val="00817B47"/>
    <w:rsid w:val="00820228"/>
    <w:rsid w:val="00820307"/>
    <w:rsid w:val="008203DE"/>
    <w:rsid w:val="00820C47"/>
    <w:rsid w:val="00820D20"/>
    <w:rsid w:val="00820F99"/>
    <w:rsid w:val="00821229"/>
    <w:rsid w:val="008213BA"/>
    <w:rsid w:val="008217E7"/>
    <w:rsid w:val="008219A9"/>
    <w:rsid w:val="00822033"/>
    <w:rsid w:val="00822FF4"/>
    <w:rsid w:val="00824AA1"/>
    <w:rsid w:val="008251BA"/>
    <w:rsid w:val="008254AB"/>
    <w:rsid w:val="00825BB2"/>
    <w:rsid w:val="00826353"/>
    <w:rsid w:val="0083090C"/>
    <w:rsid w:val="00830F2F"/>
    <w:rsid w:val="00831437"/>
    <w:rsid w:val="00831B3F"/>
    <w:rsid w:val="008329A7"/>
    <w:rsid w:val="00832C2A"/>
    <w:rsid w:val="0083380F"/>
    <w:rsid w:val="00836CF8"/>
    <w:rsid w:val="00836E93"/>
    <w:rsid w:val="008376E0"/>
    <w:rsid w:val="00837C8D"/>
    <w:rsid w:val="00840218"/>
    <w:rsid w:val="008409BD"/>
    <w:rsid w:val="00840DE6"/>
    <w:rsid w:val="00840F1F"/>
    <w:rsid w:val="0084206B"/>
    <w:rsid w:val="00842249"/>
    <w:rsid w:val="0084255E"/>
    <w:rsid w:val="00842ECE"/>
    <w:rsid w:val="0084303F"/>
    <w:rsid w:val="008432E5"/>
    <w:rsid w:val="00843AD2"/>
    <w:rsid w:val="00843C5E"/>
    <w:rsid w:val="00844060"/>
    <w:rsid w:val="008449E2"/>
    <w:rsid w:val="00844C00"/>
    <w:rsid w:val="00845259"/>
    <w:rsid w:val="00845F00"/>
    <w:rsid w:val="00846DF1"/>
    <w:rsid w:val="00847377"/>
    <w:rsid w:val="00847A2F"/>
    <w:rsid w:val="00847EFE"/>
    <w:rsid w:val="00850654"/>
    <w:rsid w:val="00850FF2"/>
    <w:rsid w:val="008518CC"/>
    <w:rsid w:val="00851BDE"/>
    <w:rsid w:val="008532CD"/>
    <w:rsid w:val="008542FB"/>
    <w:rsid w:val="00855286"/>
    <w:rsid w:val="008603A0"/>
    <w:rsid w:val="008610A8"/>
    <w:rsid w:val="00861366"/>
    <w:rsid w:val="0086159E"/>
    <w:rsid w:val="00861A10"/>
    <w:rsid w:val="00861D00"/>
    <w:rsid w:val="00862A34"/>
    <w:rsid w:val="00862EA4"/>
    <w:rsid w:val="00864049"/>
    <w:rsid w:val="0086488E"/>
    <w:rsid w:val="00864DCD"/>
    <w:rsid w:val="008665B0"/>
    <w:rsid w:val="00866715"/>
    <w:rsid w:val="00866DD9"/>
    <w:rsid w:val="00867603"/>
    <w:rsid w:val="00867734"/>
    <w:rsid w:val="00870244"/>
    <w:rsid w:val="00870732"/>
    <w:rsid w:val="00871161"/>
    <w:rsid w:val="008711DE"/>
    <w:rsid w:val="00871743"/>
    <w:rsid w:val="0087262F"/>
    <w:rsid w:val="00872769"/>
    <w:rsid w:val="008733E8"/>
    <w:rsid w:val="008752A0"/>
    <w:rsid w:val="00875538"/>
    <w:rsid w:val="0088200E"/>
    <w:rsid w:val="00882118"/>
    <w:rsid w:val="00882543"/>
    <w:rsid w:val="0088439F"/>
    <w:rsid w:val="00884A97"/>
    <w:rsid w:val="008852C5"/>
    <w:rsid w:val="00885D5E"/>
    <w:rsid w:val="00885E54"/>
    <w:rsid w:val="00886238"/>
    <w:rsid w:val="00886B03"/>
    <w:rsid w:val="00886CA1"/>
    <w:rsid w:val="00887BD2"/>
    <w:rsid w:val="00887D0C"/>
    <w:rsid w:val="00887F90"/>
    <w:rsid w:val="00890D23"/>
    <w:rsid w:val="00891465"/>
    <w:rsid w:val="008932C0"/>
    <w:rsid w:val="00893D52"/>
    <w:rsid w:val="0089401D"/>
    <w:rsid w:val="008940D4"/>
    <w:rsid w:val="0089497B"/>
    <w:rsid w:val="00894E72"/>
    <w:rsid w:val="00895020"/>
    <w:rsid w:val="00896AA1"/>
    <w:rsid w:val="008975A6"/>
    <w:rsid w:val="0089760C"/>
    <w:rsid w:val="008978D0"/>
    <w:rsid w:val="008A0013"/>
    <w:rsid w:val="008A0BB0"/>
    <w:rsid w:val="008A0F57"/>
    <w:rsid w:val="008A1F69"/>
    <w:rsid w:val="008A2428"/>
    <w:rsid w:val="008A29A4"/>
    <w:rsid w:val="008A2B73"/>
    <w:rsid w:val="008A2CB6"/>
    <w:rsid w:val="008A369C"/>
    <w:rsid w:val="008A57B2"/>
    <w:rsid w:val="008A6161"/>
    <w:rsid w:val="008A6606"/>
    <w:rsid w:val="008B09D2"/>
    <w:rsid w:val="008B1DED"/>
    <w:rsid w:val="008B238F"/>
    <w:rsid w:val="008B24D3"/>
    <w:rsid w:val="008B2669"/>
    <w:rsid w:val="008B2ABE"/>
    <w:rsid w:val="008B315A"/>
    <w:rsid w:val="008B338E"/>
    <w:rsid w:val="008B42F9"/>
    <w:rsid w:val="008B4379"/>
    <w:rsid w:val="008B57BA"/>
    <w:rsid w:val="008B5BF3"/>
    <w:rsid w:val="008B6403"/>
    <w:rsid w:val="008B7C02"/>
    <w:rsid w:val="008C1AF0"/>
    <w:rsid w:val="008C1F13"/>
    <w:rsid w:val="008C2A2F"/>
    <w:rsid w:val="008C331B"/>
    <w:rsid w:val="008C3987"/>
    <w:rsid w:val="008C456A"/>
    <w:rsid w:val="008C5388"/>
    <w:rsid w:val="008C6A3A"/>
    <w:rsid w:val="008C6BC9"/>
    <w:rsid w:val="008C6FAC"/>
    <w:rsid w:val="008C753B"/>
    <w:rsid w:val="008D0185"/>
    <w:rsid w:val="008D0510"/>
    <w:rsid w:val="008D083E"/>
    <w:rsid w:val="008D15BD"/>
    <w:rsid w:val="008D22A4"/>
    <w:rsid w:val="008D24BB"/>
    <w:rsid w:val="008D2A6D"/>
    <w:rsid w:val="008D2F98"/>
    <w:rsid w:val="008D4200"/>
    <w:rsid w:val="008D4365"/>
    <w:rsid w:val="008D4BFF"/>
    <w:rsid w:val="008D4E78"/>
    <w:rsid w:val="008D6B3B"/>
    <w:rsid w:val="008D70D0"/>
    <w:rsid w:val="008D724B"/>
    <w:rsid w:val="008E058A"/>
    <w:rsid w:val="008E0C9D"/>
    <w:rsid w:val="008E1935"/>
    <w:rsid w:val="008E199D"/>
    <w:rsid w:val="008E1C6E"/>
    <w:rsid w:val="008E24D7"/>
    <w:rsid w:val="008E3925"/>
    <w:rsid w:val="008E393E"/>
    <w:rsid w:val="008E3B63"/>
    <w:rsid w:val="008E4336"/>
    <w:rsid w:val="008E4F30"/>
    <w:rsid w:val="008E652B"/>
    <w:rsid w:val="008E6E4D"/>
    <w:rsid w:val="008F0B06"/>
    <w:rsid w:val="008F0E5A"/>
    <w:rsid w:val="008F0E8D"/>
    <w:rsid w:val="008F138D"/>
    <w:rsid w:val="008F1876"/>
    <w:rsid w:val="008F22AD"/>
    <w:rsid w:val="008F2320"/>
    <w:rsid w:val="008F319D"/>
    <w:rsid w:val="008F3834"/>
    <w:rsid w:val="008F48BA"/>
    <w:rsid w:val="008F4F49"/>
    <w:rsid w:val="008F53C9"/>
    <w:rsid w:val="008F579E"/>
    <w:rsid w:val="008F5AD8"/>
    <w:rsid w:val="008F5DE0"/>
    <w:rsid w:val="008F60C2"/>
    <w:rsid w:val="008F641D"/>
    <w:rsid w:val="008F69E2"/>
    <w:rsid w:val="008F6A94"/>
    <w:rsid w:val="008F7648"/>
    <w:rsid w:val="009005B7"/>
    <w:rsid w:val="00900A36"/>
    <w:rsid w:val="00900F7A"/>
    <w:rsid w:val="0090313C"/>
    <w:rsid w:val="00903755"/>
    <w:rsid w:val="00904C0D"/>
    <w:rsid w:val="009050BF"/>
    <w:rsid w:val="00905880"/>
    <w:rsid w:val="00905DBB"/>
    <w:rsid w:val="009063AE"/>
    <w:rsid w:val="009066DD"/>
    <w:rsid w:val="00910160"/>
    <w:rsid w:val="00910258"/>
    <w:rsid w:val="0091031F"/>
    <w:rsid w:val="00910C43"/>
    <w:rsid w:val="00911976"/>
    <w:rsid w:val="00911EB6"/>
    <w:rsid w:val="00912C39"/>
    <w:rsid w:val="00913019"/>
    <w:rsid w:val="00913228"/>
    <w:rsid w:val="009134C6"/>
    <w:rsid w:val="00914A30"/>
    <w:rsid w:val="009152E4"/>
    <w:rsid w:val="00915760"/>
    <w:rsid w:val="00915851"/>
    <w:rsid w:val="00916255"/>
    <w:rsid w:val="00916BE7"/>
    <w:rsid w:val="00916F60"/>
    <w:rsid w:val="00917322"/>
    <w:rsid w:val="009174C3"/>
    <w:rsid w:val="009207BE"/>
    <w:rsid w:val="00920F95"/>
    <w:rsid w:val="00921702"/>
    <w:rsid w:val="009221B7"/>
    <w:rsid w:val="00922D09"/>
    <w:rsid w:val="00923245"/>
    <w:rsid w:val="00923B90"/>
    <w:rsid w:val="00923E76"/>
    <w:rsid w:val="00925642"/>
    <w:rsid w:val="009256C3"/>
    <w:rsid w:val="0092577B"/>
    <w:rsid w:val="009268AB"/>
    <w:rsid w:val="00926F61"/>
    <w:rsid w:val="00927A67"/>
    <w:rsid w:val="009302AB"/>
    <w:rsid w:val="00931DEB"/>
    <w:rsid w:val="009323C3"/>
    <w:rsid w:val="0093267C"/>
    <w:rsid w:val="00932809"/>
    <w:rsid w:val="009329CA"/>
    <w:rsid w:val="00932ADB"/>
    <w:rsid w:val="00932B0E"/>
    <w:rsid w:val="009332FE"/>
    <w:rsid w:val="00936860"/>
    <w:rsid w:val="00937240"/>
    <w:rsid w:val="00941372"/>
    <w:rsid w:val="00941434"/>
    <w:rsid w:val="00941934"/>
    <w:rsid w:val="00941D15"/>
    <w:rsid w:val="00944D7A"/>
    <w:rsid w:val="009460AB"/>
    <w:rsid w:val="0094644B"/>
    <w:rsid w:val="00950B32"/>
    <w:rsid w:val="00950CD8"/>
    <w:rsid w:val="0095171A"/>
    <w:rsid w:val="00952C9E"/>
    <w:rsid w:val="00953107"/>
    <w:rsid w:val="009539D4"/>
    <w:rsid w:val="00953CDC"/>
    <w:rsid w:val="00954F11"/>
    <w:rsid w:val="00957E56"/>
    <w:rsid w:val="0096126F"/>
    <w:rsid w:val="009618DA"/>
    <w:rsid w:val="00962A86"/>
    <w:rsid w:val="00962F61"/>
    <w:rsid w:val="00963BB9"/>
    <w:rsid w:val="00964130"/>
    <w:rsid w:val="0096413A"/>
    <w:rsid w:val="00964333"/>
    <w:rsid w:val="009647E8"/>
    <w:rsid w:val="009648F7"/>
    <w:rsid w:val="00964F26"/>
    <w:rsid w:val="009650FA"/>
    <w:rsid w:val="009656EA"/>
    <w:rsid w:val="00966667"/>
    <w:rsid w:val="009670EF"/>
    <w:rsid w:val="009704B8"/>
    <w:rsid w:val="0097237E"/>
    <w:rsid w:val="0097379F"/>
    <w:rsid w:val="00973A5B"/>
    <w:rsid w:val="00974670"/>
    <w:rsid w:val="0097485C"/>
    <w:rsid w:val="009748E4"/>
    <w:rsid w:val="00975D62"/>
    <w:rsid w:val="00976264"/>
    <w:rsid w:val="00976B26"/>
    <w:rsid w:val="00977BAE"/>
    <w:rsid w:val="00977EDE"/>
    <w:rsid w:val="00980C3A"/>
    <w:rsid w:val="009815D1"/>
    <w:rsid w:val="00981C28"/>
    <w:rsid w:val="00981EF8"/>
    <w:rsid w:val="00982675"/>
    <w:rsid w:val="0098319D"/>
    <w:rsid w:val="00985137"/>
    <w:rsid w:val="009861D5"/>
    <w:rsid w:val="00987135"/>
    <w:rsid w:val="009908B9"/>
    <w:rsid w:val="009916C5"/>
    <w:rsid w:val="0099171A"/>
    <w:rsid w:val="00992C95"/>
    <w:rsid w:val="009934D6"/>
    <w:rsid w:val="00993544"/>
    <w:rsid w:val="00993663"/>
    <w:rsid w:val="009940AE"/>
    <w:rsid w:val="00994712"/>
    <w:rsid w:val="00994BC4"/>
    <w:rsid w:val="009952B3"/>
    <w:rsid w:val="00995FA6"/>
    <w:rsid w:val="00996068"/>
    <w:rsid w:val="00996164"/>
    <w:rsid w:val="009967E0"/>
    <w:rsid w:val="009969E2"/>
    <w:rsid w:val="00997098"/>
    <w:rsid w:val="00997652"/>
    <w:rsid w:val="009A069E"/>
    <w:rsid w:val="009A0C9D"/>
    <w:rsid w:val="009A10E4"/>
    <w:rsid w:val="009A1A33"/>
    <w:rsid w:val="009A1E23"/>
    <w:rsid w:val="009A248C"/>
    <w:rsid w:val="009A2E19"/>
    <w:rsid w:val="009A47B1"/>
    <w:rsid w:val="009A49A3"/>
    <w:rsid w:val="009A4DC7"/>
    <w:rsid w:val="009A4E95"/>
    <w:rsid w:val="009A5D2D"/>
    <w:rsid w:val="009A7270"/>
    <w:rsid w:val="009B06B3"/>
    <w:rsid w:val="009B1C3C"/>
    <w:rsid w:val="009B243C"/>
    <w:rsid w:val="009B30EC"/>
    <w:rsid w:val="009B492A"/>
    <w:rsid w:val="009B4DD0"/>
    <w:rsid w:val="009B52DA"/>
    <w:rsid w:val="009B594C"/>
    <w:rsid w:val="009B5E04"/>
    <w:rsid w:val="009B5E99"/>
    <w:rsid w:val="009B604F"/>
    <w:rsid w:val="009B63E9"/>
    <w:rsid w:val="009B6782"/>
    <w:rsid w:val="009B7791"/>
    <w:rsid w:val="009C0D76"/>
    <w:rsid w:val="009C0DFE"/>
    <w:rsid w:val="009C0EE1"/>
    <w:rsid w:val="009C11AA"/>
    <w:rsid w:val="009C21FF"/>
    <w:rsid w:val="009C2F88"/>
    <w:rsid w:val="009C36DA"/>
    <w:rsid w:val="009C3F3F"/>
    <w:rsid w:val="009C453F"/>
    <w:rsid w:val="009C49C0"/>
    <w:rsid w:val="009C5175"/>
    <w:rsid w:val="009C5385"/>
    <w:rsid w:val="009C5506"/>
    <w:rsid w:val="009C5AE4"/>
    <w:rsid w:val="009C6DA6"/>
    <w:rsid w:val="009C6FB1"/>
    <w:rsid w:val="009C74EB"/>
    <w:rsid w:val="009C7B4F"/>
    <w:rsid w:val="009D06FF"/>
    <w:rsid w:val="009D0D00"/>
    <w:rsid w:val="009D220E"/>
    <w:rsid w:val="009D25E3"/>
    <w:rsid w:val="009D2E53"/>
    <w:rsid w:val="009D2EC6"/>
    <w:rsid w:val="009D2F99"/>
    <w:rsid w:val="009D33BA"/>
    <w:rsid w:val="009D46B1"/>
    <w:rsid w:val="009D47D7"/>
    <w:rsid w:val="009D4F21"/>
    <w:rsid w:val="009D5080"/>
    <w:rsid w:val="009D5948"/>
    <w:rsid w:val="009D5CF6"/>
    <w:rsid w:val="009D5E28"/>
    <w:rsid w:val="009D6524"/>
    <w:rsid w:val="009D6CE4"/>
    <w:rsid w:val="009D7A93"/>
    <w:rsid w:val="009E015D"/>
    <w:rsid w:val="009E0534"/>
    <w:rsid w:val="009E07D8"/>
    <w:rsid w:val="009E11F3"/>
    <w:rsid w:val="009E1725"/>
    <w:rsid w:val="009E1751"/>
    <w:rsid w:val="009E206D"/>
    <w:rsid w:val="009E2551"/>
    <w:rsid w:val="009E2A2C"/>
    <w:rsid w:val="009E2F53"/>
    <w:rsid w:val="009E30FB"/>
    <w:rsid w:val="009E3690"/>
    <w:rsid w:val="009E412E"/>
    <w:rsid w:val="009E4172"/>
    <w:rsid w:val="009E4F11"/>
    <w:rsid w:val="009E52D6"/>
    <w:rsid w:val="009E552D"/>
    <w:rsid w:val="009E59E6"/>
    <w:rsid w:val="009F0054"/>
    <w:rsid w:val="009F0B04"/>
    <w:rsid w:val="009F1687"/>
    <w:rsid w:val="009F1F0D"/>
    <w:rsid w:val="009F3871"/>
    <w:rsid w:val="009F3D32"/>
    <w:rsid w:val="009F417F"/>
    <w:rsid w:val="009F4C77"/>
    <w:rsid w:val="009F679A"/>
    <w:rsid w:val="009F70D8"/>
    <w:rsid w:val="009F7E6E"/>
    <w:rsid w:val="00A0026F"/>
    <w:rsid w:val="00A011F3"/>
    <w:rsid w:val="00A01ED2"/>
    <w:rsid w:val="00A0268A"/>
    <w:rsid w:val="00A0501D"/>
    <w:rsid w:val="00A05270"/>
    <w:rsid w:val="00A05743"/>
    <w:rsid w:val="00A0671F"/>
    <w:rsid w:val="00A06F05"/>
    <w:rsid w:val="00A0791A"/>
    <w:rsid w:val="00A07CDF"/>
    <w:rsid w:val="00A07CEA"/>
    <w:rsid w:val="00A101F4"/>
    <w:rsid w:val="00A10A7E"/>
    <w:rsid w:val="00A10E61"/>
    <w:rsid w:val="00A14AED"/>
    <w:rsid w:val="00A150D4"/>
    <w:rsid w:val="00A16333"/>
    <w:rsid w:val="00A16BFB"/>
    <w:rsid w:val="00A2090E"/>
    <w:rsid w:val="00A21613"/>
    <w:rsid w:val="00A21AA8"/>
    <w:rsid w:val="00A225F3"/>
    <w:rsid w:val="00A22AB6"/>
    <w:rsid w:val="00A23B14"/>
    <w:rsid w:val="00A248A0"/>
    <w:rsid w:val="00A25461"/>
    <w:rsid w:val="00A2600B"/>
    <w:rsid w:val="00A260FF"/>
    <w:rsid w:val="00A266FC"/>
    <w:rsid w:val="00A26D18"/>
    <w:rsid w:val="00A2721B"/>
    <w:rsid w:val="00A2781C"/>
    <w:rsid w:val="00A27D6C"/>
    <w:rsid w:val="00A32DE8"/>
    <w:rsid w:val="00A34545"/>
    <w:rsid w:val="00A3467D"/>
    <w:rsid w:val="00A3505C"/>
    <w:rsid w:val="00A350A9"/>
    <w:rsid w:val="00A351CA"/>
    <w:rsid w:val="00A36448"/>
    <w:rsid w:val="00A376D2"/>
    <w:rsid w:val="00A412A9"/>
    <w:rsid w:val="00A41AD2"/>
    <w:rsid w:val="00A424F1"/>
    <w:rsid w:val="00A42513"/>
    <w:rsid w:val="00A44028"/>
    <w:rsid w:val="00A442D0"/>
    <w:rsid w:val="00A44FD7"/>
    <w:rsid w:val="00A45348"/>
    <w:rsid w:val="00A453F1"/>
    <w:rsid w:val="00A46B4D"/>
    <w:rsid w:val="00A475A9"/>
    <w:rsid w:val="00A476C8"/>
    <w:rsid w:val="00A50E75"/>
    <w:rsid w:val="00A51856"/>
    <w:rsid w:val="00A521B4"/>
    <w:rsid w:val="00A52346"/>
    <w:rsid w:val="00A52CAA"/>
    <w:rsid w:val="00A535B0"/>
    <w:rsid w:val="00A53E9F"/>
    <w:rsid w:val="00A54F0F"/>
    <w:rsid w:val="00A55F9B"/>
    <w:rsid w:val="00A56AC2"/>
    <w:rsid w:val="00A56C75"/>
    <w:rsid w:val="00A5770B"/>
    <w:rsid w:val="00A578C1"/>
    <w:rsid w:val="00A60199"/>
    <w:rsid w:val="00A60C98"/>
    <w:rsid w:val="00A60CE9"/>
    <w:rsid w:val="00A60CFD"/>
    <w:rsid w:val="00A60D07"/>
    <w:rsid w:val="00A611D4"/>
    <w:rsid w:val="00A6152B"/>
    <w:rsid w:val="00A619DE"/>
    <w:rsid w:val="00A626FC"/>
    <w:rsid w:val="00A6302C"/>
    <w:rsid w:val="00A63614"/>
    <w:rsid w:val="00A640A1"/>
    <w:rsid w:val="00A65C38"/>
    <w:rsid w:val="00A6671F"/>
    <w:rsid w:val="00A6695A"/>
    <w:rsid w:val="00A66EDF"/>
    <w:rsid w:val="00A67947"/>
    <w:rsid w:val="00A71978"/>
    <w:rsid w:val="00A71B6C"/>
    <w:rsid w:val="00A71C10"/>
    <w:rsid w:val="00A72AC3"/>
    <w:rsid w:val="00A73935"/>
    <w:rsid w:val="00A73A20"/>
    <w:rsid w:val="00A73ABC"/>
    <w:rsid w:val="00A74C23"/>
    <w:rsid w:val="00A752E7"/>
    <w:rsid w:val="00A758EA"/>
    <w:rsid w:val="00A75A22"/>
    <w:rsid w:val="00A75C6F"/>
    <w:rsid w:val="00A75ED4"/>
    <w:rsid w:val="00A7643B"/>
    <w:rsid w:val="00A77C19"/>
    <w:rsid w:val="00A80726"/>
    <w:rsid w:val="00A8075F"/>
    <w:rsid w:val="00A8076C"/>
    <w:rsid w:val="00A8126F"/>
    <w:rsid w:val="00A81C69"/>
    <w:rsid w:val="00A82041"/>
    <w:rsid w:val="00A82519"/>
    <w:rsid w:val="00A83A28"/>
    <w:rsid w:val="00A84350"/>
    <w:rsid w:val="00A848D7"/>
    <w:rsid w:val="00A857C2"/>
    <w:rsid w:val="00A85F6C"/>
    <w:rsid w:val="00A8603A"/>
    <w:rsid w:val="00A8747D"/>
    <w:rsid w:val="00A87A32"/>
    <w:rsid w:val="00A9008B"/>
    <w:rsid w:val="00A907E5"/>
    <w:rsid w:val="00A90907"/>
    <w:rsid w:val="00A91AE9"/>
    <w:rsid w:val="00A926BC"/>
    <w:rsid w:val="00A9319A"/>
    <w:rsid w:val="00A93363"/>
    <w:rsid w:val="00A934A7"/>
    <w:rsid w:val="00A9453F"/>
    <w:rsid w:val="00A95418"/>
    <w:rsid w:val="00A95A64"/>
    <w:rsid w:val="00A96337"/>
    <w:rsid w:val="00A968D1"/>
    <w:rsid w:val="00A97322"/>
    <w:rsid w:val="00A97596"/>
    <w:rsid w:val="00A9784A"/>
    <w:rsid w:val="00A97AC9"/>
    <w:rsid w:val="00AA0B51"/>
    <w:rsid w:val="00AA0C9C"/>
    <w:rsid w:val="00AA0FED"/>
    <w:rsid w:val="00AA17AF"/>
    <w:rsid w:val="00AA1D7E"/>
    <w:rsid w:val="00AA214D"/>
    <w:rsid w:val="00AA2277"/>
    <w:rsid w:val="00AA2656"/>
    <w:rsid w:val="00AA2CA6"/>
    <w:rsid w:val="00AA2E5E"/>
    <w:rsid w:val="00AA3096"/>
    <w:rsid w:val="00AA42B3"/>
    <w:rsid w:val="00AA51A8"/>
    <w:rsid w:val="00AA686F"/>
    <w:rsid w:val="00AA7809"/>
    <w:rsid w:val="00AA7B74"/>
    <w:rsid w:val="00AA7E88"/>
    <w:rsid w:val="00AB02A0"/>
    <w:rsid w:val="00AB0738"/>
    <w:rsid w:val="00AB0D16"/>
    <w:rsid w:val="00AB2140"/>
    <w:rsid w:val="00AB2C2F"/>
    <w:rsid w:val="00AB355B"/>
    <w:rsid w:val="00AB3B00"/>
    <w:rsid w:val="00AB3C30"/>
    <w:rsid w:val="00AB4C6F"/>
    <w:rsid w:val="00AB52D9"/>
    <w:rsid w:val="00AB5376"/>
    <w:rsid w:val="00AB5532"/>
    <w:rsid w:val="00AB77FF"/>
    <w:rsid w:val="00AB78AA"/>
    <w:rsid w:val="00AB7A44"/>
    <w:rsid w:val="00AC017F"/>
    <w:rsid w:val="00AC0447"/>
    <w:rsid w:val="00AC049F"/>
    <w:rsid w:val="00AC095C"/>
    <w:rsid w:val="00AC2E65"/>
    <w:rsid w:val="00AC3B10"/>
    <w:rsid w:val="00AC49BB"/>
    <w:rsid w:val="00AC5134"/>
    <w:rsid w:val="00AC55B4"/>
    <w:rsid w:val="00AC684F"/>
    <w:rsid w:val="00AC7C67"/>
    <w:rsid w:val="00AD00C6"/>
    <w:rsid w:val="00AD1000"/>
    <w:rsid w:val="00AD189F"/>
    <w:rsid w:val="00AD2A86"/>
    <w:rsid w:val="00AD3501"/>
    <w:rsid w:val="00AD4271"/>
    <w:rsid w:val="00AD573F"/>
    <w:rsid w:val="00AD66C3"/>
    <w:rsid w:val="00AE05A1"/>
    <w:rsid w:val="00AE0A98"/>
    <w:rsid w:val="00AE0E36"/>
    <w:rsid w:val="00AE167C"/>
    <w:rsid w:val="00AE1AB4"/>
    <w:rsid w:val="00AE2ADB"/>
    <w:rsid w:val="00AE3781"/>
    <w:rsid w:val="00AE3F29"/>
    <w:rsid w:val="00AE4088"/>
    <w:rsid w:val="00AE691A"/>
    <w:rsid w:val="00AE7475"/>
    <w:rsid w:val="00AE7BD6"/>
    <w:rsid w:val="00AF0916"/>
    <w:rsid w:val="00AF0EE2"/>
    <w:rsid w:val="00AF25E9"/>
    <w:rsid w:val="00AF43D8"/>
    <w:rsid w:val="00AF44C3"/>
    <w:rsid w:val="00AF4FCA"/>
    <w:rsid w:val="00AF5A2C"/>
    <w:rsid w:val="00AF5F33"/>
    <w:rsid w:val="00AF6AD6"/>
    <w:rsid w:val="00AF7181"/>
    <w:rsid w:val="00AF75A6"/>
    <w:rsid w:val="00AF7D53"/>
    <w:rsid w:val="00B00370"/>
    <w:rsid w:val="00B00A0E"/>
    <w:rsid w:val="00B0204E"/>
    <w:rsid w:val="00B02C98"/>
    <w:rsid w:val="00B03105"/>
    <w:rsid w:val="00B034DB"/>
    <w:rsid w:val="00B0515D"/>
    <w:rsid w:val="00B05283"/>
    <w:rsid w:val="00B05902"/>
    <w:rsid w:val="00B05DFC"/>
    <w:rsid w:val="00B05FE3"/>
    <w:rsid w:val="00B06F08"/>
    <w:rsid w:val="00B07AF0"/>
    <w:rsid w:val="00B07BF2"/>
    <w:rsid w:val="00B104F2"/>
    <w:rsid w:val="00B1151E"/>
    <w:rsid w:val="00B11815"/>
    <w:rsid w:val="00B1196C"/>
    <w:rsid w:val="00B1332C"/>
    <w:rsid w:val="00B135A0"/>
    <w:rsid w:val="00B144FA"/>
    <w:rsid w:val="00B14758"/>
    <w:rsid w:val="00B14795"/>
    <w:rsid w:val="00B1554E"/>
    <w:rsid w:val="00B16118"/>
    <w:rsid w:val="00B16D35"/>
    <w:rsid w:val="00B1721F"/>
    <w:rsid w:val="00B17C20"/>
    <w:rsid w:val="00B17CC7"/>
    <w:rsid w:val="00B2125A"/>
    <w:rsid w:val="00B2132F"/>
    <w:rsid w:val="00B22041"/>
    <w:rsid w:val="00B228DC"/>
    <w:rsid w:val="00B22CDB"/>
    <w:rsid w:val="00B2329A"/>
    <w:rsid w:val="00B235B0"/>
    <w:rsid w:val="00B246F1"/>
    <w:rsid w:val="00B26644"/>
    <w:rsid w:val="00B26CCB"/>
    <w:rsid w:val="00B27043"/>
    <w:rsid w:val="00B27B99"/>
    <w:rsid w:val="00B308D8"/>
    <w:rsid w:val="00B30955"/>
    <w:rsid w:val="00B30DA9"/>
    <w:rsid w:val="00B312A7"/>
    <w:rsid w:val="00B3136A"/>
    <w:rsid w:val="00B31F68"/>
    <w:rsid w:val="00B324A8"/>
    <w:rsid w:val="00B3259F"/>
    <w:rsid w:val="00B34AD4"/>
    <w:rsid w:val="00B34C87"/>
    <w:rsid w:val="00B34E2D"/>
    <w:rsid w:val="00B35D7F"/>
    <w:rsid w:val="00B37038"/>
    <w:rsid w:val="00B37177"/>
    <w:rsid w:val="00B37316"/>
    <w:rsid w:val="00B40E7C"/>
    <w:rsid w:val="00B41045"/>
    <w:rsid w:val="00B415F9"/>
    <w:rsid w:val="00B41732"/>
    <w:rsid w:val="00B424E8"/>
    <w:rsid w:val="00B424FB"/>
    <w:rsid w:val="00B42911"/>
    <w:rsid w:val="00B42C96"/>
    <w:rsid w:val="00B4351A"/>
    <w:rsid w:val="00B43C80"/>
    <w:rsid w:val="00B44113"/>
    <w:rsid w:val="00B45494"/>
    <w:rsid w:val="00B458F8"/>
    <w:rsid w:val="00B4615F"/>
    <w:rsid w:val="00B46CBE"/>
    <w:rsid w:val="00B47DF1"/>
    <w:rsid w:val="00B504CB"/>
    <w:rsid w:val="00B50687"/>
    <w:rsid w:val="00B50A12"/>
    <w:rsid w:val="00B50B38"/>
    <w:rsid w:val="00B50F69"/>
    <w:rsid w:val="00B52EA9"/>
    <w:rsid w:val="00B5428F"/>
    <w:rsid w:val="00B54449"/>
    <w:rsid w:val="00B54858"/>
    <w:rsid w:val="00B5613E"/>
    <w:rsid w:val="00B570F3"/>
    <w:rsid w:val="00B571E3"/>
    <w:rsid w:val="00B60821"/>
    <w:rsid w:val="00B61012"/>
    <w:rsid w:val="00B6119D"/>
    <w:rsid w:val="00B61522"/>
    <w:rsid w:val="00B6171A"/>
    <w:rsid w:val="00B63143"/>
    <w:rsid w:val="00B637CA"/>
    <w:rsid w:val="00B639A7"/>
    <w:rsid w:val="00B643A0"/>
    <w:rsid w:val="00B6604A"/>
    <w:rsid w:val="00B6668C"/>
    <w:rsid w:val="00B6671D"/>
    <w:rsid w:val="00B668C1"/>
    <w:rsid w:val="00B66B6B"/>
    <w:rsid w:val="00B66D64"/>
    <w:rsid w:val="00B6754C"/>
    <w:rsid w:val="00B67B83"/>
    <w:rsid w:val="00B710FC"/>
    <w:rsid w:val="00B722BA"/>
    <w:rsid w:val="00B72BAA"/>
    <w:rsid w:val="00B72ED1"/>
    <w:rsid w:val="00B74B9D"/>
    <w:rsid w:val="00B75BA3"/>
    <w:rsid w:val="00B75CF7"/>
    <w:rsid w:val="00B75F81"/>
    <w:rsid w:val="00B761F8"/>
    <w:rsid w:val="00B76209"/>
    <w:rsid w:val="00B7731B"/>
    <w:rsid w:val="00B77699"/>
    <w:rsid w:val="00B81105"/>
    <w:rsid w:val="00B81E4A"/>
    <w:rsid w:val="00B82874"/>
    <w:rsid w:val="00B83012"/>
    <w:rsid w:val="00B83C17"/>
    <w:rsid w:val="00B84495"/>
    <w:rsid w:val="00B84FCF"/>
    <w:rsid w:val="00B851B4"/>
    <w:rsid w:val="00B852F3"/>
    <w:rsid w:val="00B85368"/>
    <w:rsid w:val="00B854FD"/>
    <w:rsid w:val="00B8571B"/>
    <w:rsid w:val="00B86469"/>
    <w:rsid w:val="00B87C1B"/>
    <w:rsid w:val="00B87F75"/>
    <w:rsid w:val="00B90978"/>
    <w:rsid w:val="00B94348"/>
    <w:rsid w:val="00B9451F"/>
    <w:rsid w:val="00B95681"/>
    <w:rsid w:val="00B95C91"/>
    <w:rsid w:val="00B964B4"/>
    <w:rsid w:val="00BA050D"/>
    <w:rsid w:val="00BA08AD"/>
    <w:rsid w:val="00BA150A"/>
    <w:rsid w:val="00BA295C"/>
    <w:rsid w:val="00BA2D59"/>
    <w:rsid w:val="00BA2F40"/>
    <w:rsid w:val="00BA33EE"/>
    <w:rsid w:val="00BA438B"/>
    <w:rsid w:val="00BA4716"/>
    <w:rsid w:val="00BA48E1"/>
    <w:rsid w:val="00BA5202"/>
    <w:rsid w:val="00BA5E20"/>
    <w:rsid w:val="00BA5E7C"/>
    <w:rsid w:val="00BA5F11"/>
    <w:rsid w:val="00BA664E"/>
    <w:rsid w:val="00BA6A87"/>
    <w:rsid w:val="00BB035A"/>
    <w:rsid w:val="00BB17B7"/>
    <w:rsid w:val="00BB33F2"/>
    <w:rsid w:val="00BB3B99"/>
    <w:rsid w:val="00BB403D"/>
    <w:rsid w:val="00BB4FA8"/>
    <w:rsid w:val="00BB6993"/>
    <w:rsid w:val="00BB7E56"/>
    <w:rsid w:val="00BB7EAC"/>
    <w:rsid w:val="00BC0C90"/>
    <w:rsid w:val="00BC3583"/>
    <w:rsid w:val="00BC36FB"/>
    <w:rsid w:val="00BC39E9"/>
    <w:rsid w:val="00BC3BE5"/>
    <w:rsid w:val="00BC4C24"/>
    <w:rsid w:val="00BC4FA5"/>
    <w:rsid w:val="00BC51F9"/>
    <w:rsid w:val="00BC5328"/>
    <w:rsid w:val="00BC6456"/>
    <w:rsid w:val="00BC6F35"/>
    <w:rsid w:val="00BC7389"/>
    <w:rsid w:val="00BD0BCC"/>
    <w:rsid w:val="00BD0F91"/>
    <w:rsid w:val="00BD1C5A"/>
    <w:rsid w:val="00BD2052"/>
    <w:rsid w:val="00BD3BAE"/>
    <w:rsid w:val="00BD46F1"/>
    <w:rsid w:val="00BD5BFE"/>
    <w:rsid w:val="00BD5FCC"/>
    <w:rsid w:val="00BD63F3"/>
    <w:rsid w:val="00BD6D60"/>
    <w:rsid w:val="00BD70B1"/>
    <w:rsid w:val="00BD75FD"/>
    <w:rsid w:val="00BD7C42"/>
    <w:rsid w:val="00BD7C52"/>
    <w:rsid w:val="00BE0DCA"/>
    <w:rsid w:val="00BE140B"/>
    <w:rsid w:val="00BE25E8"/>
    <w:rsid w:val="00BE3BD1"/>
    <w:rsid w:val="00BE3EC5"/>
    <w:rsid w:val="00BE434E"/>
    <w:rsid w:val="00BE43B0"/>
    <w:rsid w:val="00BE4676"/>
    <w:rsid w:val="00BE4B97"/>
    <w:rsid w:val="00BE6491"/>
    <w:rsid w:val="00BE6B43"/>
    <w:rsid w:val="00BF0726"/>
    <w:rsid w:val="00BF150C"/>
    <w:rsid w:val="00BF16A3"/>
    <w:rsid w:val="00BF18B3"/>
    <w:rsid w:val="00BF1A08"/>
    <w:rsid w:val="00BF1AC2"/>
    <w:rsid w:val="00BF2CAE"/>
    <w:rsid w:val="00BF326D"/>
    <w:rsid w:val="00BF38FD"/>
    <w:rsid w:val="00BF4205"/>
    <w:rsid w:val="00BF422F"/>
    <w:rsid w:val="00BF517A"/>
    <w:rsid w:val="00BF557B"/>
    <w:rsid w:val="00BF591C"/>
    <w:rsid w:val="00BF6064"/>
    <w:rsid w:val="00BF665B"/>
    <w:rsid w:val="00BF675F"/>
    <w:rsid w:val="00BF6771"/>
    <w:rsid w:val="00BF7D8C"/>
    <w:rsid w:val="00C003EC"/>
    <w:rsid w:val="00C00F3F"/>
    <w:rsid w:val="00C04964"/>
    <w:rsid w:val="00C06B7E"/>
    <w:rsid w:val="00C078DE"/>
    <w:rsid w:val="00C07977"/>
    <w:rsid w:val="00C07C03"/>
    <w:rsid w:val="00C07ECB"/>
    <w:rsid w:val="00C100AB"/>
    <w:rsid w:val="00C106BE"/>
    <w:rsid w:val="00C10BA2"/>
    <w:rsid w:val="00C10F8C"/>
    <w:rsid w:val="00C11E93"/>
    <w:rsid w:val="00C12C56"/>
    <w:rsid w:val="00C16064"/>
    <w:rsid w:val="00C16072"/>
    <w:rsid w:val="00C16283"/>
    <w:rsid w:val="00C1784C"/>
    <w:rsid w:val="00C20820"/>
    <w:rsid w:val="00C21C78"/>
    <w:rsid w:val="00C22146"/>
    <w:rsid w:val="00C2279B"/>
    <w:rsid w:val="00C230C3"/>
    <w:rsid w:val="00C2338F"/>
    <w:rsid w:val="00C234B2"/>
    <w:rsid w:val="00C23B65"/>
    <w:rsid w:val="00C259B1"/>
    <w:rsid w:val="00C25F5D"/>
    <w:rsid w:val="00C267E0"/>
    <w:rsid w:val="00C277E5"/>
    <w:rsid w:val="00C27BE3"/>
    <w:rsid w:val="00C307A5"/>
    <w:rsid w:val="00C337F2"/>
    <w:rsid w:val="00C33E56"/>
    <w:rsid w:val="00C34C4A"/>
    <w:rsid w:val="00C35DF2"/>
    <w:rsid w:val="00C36C4E"/>
    <w:rsid w:val="00C37121"/>
    <w:rsid w:val="00C373CA"/>
    <w:rsid w:val="00C378CA"/>
    <w:rsid w:val="00C37EAA"/>
    <w:rsid w:val="00C41B8F"/>
    <w:rsid w:val="00C42476"/>
    <w:rsid w:val="00C424CD"/>
    <w:rsid w:val="00C43177"/>
    <w:rsid w:val="00C43234"/>
    <w:rsid w:val="00C4489E"/>
    <w:rsid w:val="00C449CB"/>
    <w:rsid w:val="00C44AEC"/>
    <w:rsid w:val="00C44E54"/>
    <w:rsid w:val="00C4662F"/>
    <w:rsid w:val="00C46746"/>
    <w:rsid w:val="00C475AD"/>
    <w:rsid w:val="00C47D9E"/>
    <w:rsid w:val="00C5095B"/>
    <w:rsid w:val="00C509A5"/>
    <w:rsid w:val="00C523C6"/>
    <w:rsid w:val="00C52573"/>
    <w:rsid w:val="00C5283F"/>
    <w:rsid w:val="00C532AB"/>
    <w:rsid w:val="00C534ED"/>
    <w:rsid w:val="00C546FF"/>
    <w:rsid w:val="00C5471D"/>
    <w:rsid w:val="00C54D1F"/>
    <w:rsid w:val="00C5565D"/>
    <w:rsid w:val="00C558AC"/>
    <w:rsid w:val="00C55C28"/>
    <w:rsid w:val="00C56051"/>
    <w:rsid w:val="00C56DC0"/>
    <w:rsid w:val="00C576B4"/>
    <w:rsid w:val="00C6047A"/>
    <w:rsid w:val="00C6093A"/>
    <w:rsid w:val="00C60A11"/>
    <w:rsid w:val="00C60BDD"/>
    <w:rsid w:val="00C60E9A"/>
    <w:rsid w:val="00C61234"/>
    <w:rsid w:val="00C612F2"/>
    <w:rsid w:val="00C61A4B"/>
    <w:rsid w:val="00C61CB3"/>
    <w:rsid w:val="00C62048"/>
    <w:rsid w:val="00C62BCF"/>
    <w:rsid w:val="00C63824"/>
    <w:rsid w:val="00C63920"/>
    <w:rsid w:val="00C63B3C"/>
    <w:rsid w:val="00C63CB0"/>
    <w:rsid w:val="00C63DEF"/>
    <w:rsid w:val="00C6407F"/>
    <w:rsid w:val="00C643AE"/>
    <w:rsid w:val="00C65816"/>
    <w:rsid w:val="00C66527"/>
    <w:rsid w:val="00C70707"/>
    <w:rsid w:val="00C7099D"/>
    <w:rsid w:val="00C71097"/>
    <w:rsid w:val="00C714E6"/>
    <w:rsid w:val="00C71C15"/>
    <w:rsid w:val="00C72017"/>
    <w:rsid w:val="00C725AD"/>
    <w:rsid w:val="00C7269D"/>
    <w:rsid w:val="00C72753"/>
    <w:rsid w:val="00C7275F"/>
    <w:rsid w:val="00C73759"/>
    <w:rsid w:val="00C73861"/>
    <w:rsid w:val="00C750D1"/>
    <w:rsid w:val="00C7515D"/>
    <w:rsid w:val="00C752ED"/>
    <w:rsid w:val="00C76DF1"/>
    <w:rsid w:val="00C76E27"/>
    <w:rsid w:val="00C77868"/>
    <w:rsid w:val="00C77F94"/>
    <w:rsid w:val="00C80281"/>
    <w:rsid w:val="00C80C96"/>
    <w:rsid w:val="00C81483"/>
    <w:rsid w:val="00C81574"/>
    <w:rsid w:val="00C81A2F"/>
    <w:rsid w:val="00C83562"/>
    <w:rsid w:val="00C84C98"/>
    <w:rsid w:val="00C857F1"/>
    <w:rsid w:val="00C85965"/>
    <w:rsid w:val="00C85A27"/>
    <w:rsid w:val="00C85B3E"/>
    <w:rsid w:val="00C86A27"/>
    <w:rsid w:val="00C86E39"/>
    <w:rsid w:val="00C875B0"/>
    <w:rsid w:val="00C87D30"/>
    <w:rsid w:val="00C9097B"/>
    <w:rsid w:val="00C90AC9"/>
    <w:rsid w:val="00C91360"/>
    <w:rsid w:val="00C91375"/>
    <w:rsid w:val="00C920C5"/>
    <w:rsid w:val="00C93EFF"/>
    <w:rsid w:val="00C943A1"/>
    <w:rsid w:val="00C9510B"/>
    <w:rsid w:val="00C95B5E"/>
    <w:rsid w:val="00C9628F"/>
    <w:rsid w:val="00C9673C"/>
    <w:rsid w:val="00CA0DD7"/>
    <w:rsid w:val="00CA0FCC"/>
    <w:rsid w:val="00CA22C4"/>
    <w:rsid w:val="00CA273B"/>
    <w:rsid w:val="00CA281F"/>
    <w:rsid w:val="00CA318C"/>
    <w:rsid w:val="00CA3794"/>
    <w:rsid w:val="00CA409C"/>
    <w:rsid w:val="00CA42E4"/>
    <w:rsid w:val="00CA4639"/>
    <w:rsid w:val="00CA4838"/>
    <w:rsid w:val="00CA5882"/>
    <w:rsid w:val="00CA6102"/>
    <w:rsid w:val="00CA6A41"/>
    <w:rsid w:val="00CA6D1F"/>
    <w:rsid w:val="00CA7054"/>
    <w:rsid w:val="00CA721E"/>
    <w:rsid w:val="00CB1649"/>
    <w:rsid w:val="00CB1BE4"/>
    <w:rsid w:val="00CB2605"/>
    <w:rsid w:val="00CB2CE0"/>
    <w:rsid w:val="00CB33D0"/>
    <w:rsid w:val="00CB40E7"/>
    <w:rsid w:val="00CB45AC"/>
    <w:rsid w:val="00CB52DF"/>
    <w:rsid w:val="00CB732C"/>
    <w:rsid w:val="00CB7CF5"/>
    <w:rsid w:val="00CC0C0C"/>
    <w:rsid w:val="00CC0D1E"/>
    <w:rsid w:val="00CC1349"/>
    <w:rsid w:val="00CC1745"/>
    <w:rsid w:val="00CC1DC7"/>
    <w:rsid w:val="00CC30C1"/>
    <w:rsid w:val="00CC3428"/>
    <w:rsid w:val="00CC375F"/>
    <w:rsid w:val="00CC511F"/>
    <w:rsid w:val="00CC53C4"/>
    <w:rsid w:val="00CC61E1"/>
    <w:rsid w:val="00CC69F7"/>
    <w:rsid w:val="00CC6A86"/>
    <w:rsid w:val="00CC6C77"/>
    <w:rsid w:val="00CC71E4"/>
    <w:rsid w:val="00CD0913"/>
    <w:rsid w:val="00CD0973"/>
    <w:rsid w:val="00CD1329"/>
    <w:rsid w:val="00CD1B1D"/>
    <w:rsid w:val="00CD2A8D"/>
    <w:rsid w:val="00CD2D0C"/>
    <w:rsid w:val="00CD3743"/>
    <w:rsid w:val="00CD57ED"/>
    <w:rsid w:val="00CD5E64"/>
    <w:rsid w:val="00CD6467"/>
    <w:rsid w:val="00CD6BC3"/>
    <w:rsid w:val="00CD7552"/>
    <w:rsid w:val="00CD7768"/>
    <w:rsid w:val="00CD7819"/>
    <w:rsid w:val="00CE0033"/>
    <w:rsid w:val="00CE04B8"/>
    <w:rsid w:val="00CE069B"/>
    <w:rsid w:val="00CE0E70"/>
    <w:rsid w:val="00CE1076"/>
    <w:rsid w:val="00CE1FC9"/>
    <w:rsid w:val="00CE213A"/>
    <w:rsid w:val="00CE31FC"/>
    <w:rsid w:val="00CE3A5F"/>
    <w:rsid w:val="00CE4A03"/>
    <w:rsid w:val="00CE4D7B"/>
    <w:rsid w:val="00CE5295"/>
    <w:rsid w:val="00CE59F5"/>
    <w:rsid w:val="00CE67E4"/>
    <w:rsid w:val="00CE790A"/>
    <w:rsid w:val="00CE7D63"/>
    <w:rsid w:val="00CF0EF0"/>
    <w:rsid w:val="00CF20F8"/>
    <w:rsid w:val="00CF37F4"/>
    <w:rsid w:val="00CF3D8A"/>
    <w:rsid w:val="00CF3EB4"/>
    <w:rsid w:val="00CF4509"/>
    <w:rsid w:val="00CF4CE3"/>
    <w:rsid w:val="00CF58E0"/>
    <w:rsid w:val="00CF6DB8"/>
    <w:rsid w:val="00CF744C"/>
    <w:rsid w:val="00D020E6"/>
    <w:rsid w:val="00D0233C"/>
    <w:rsid w:val="00D02570"/>
    <w:rsid w:val="00D03393"/>
    <w:rsid w:val="00D037C3"/>
    <w:rsid w:val="00D0616E"/>
    <w:rsid w:val="00D064BD"/>
    <w:rsid w:val="00D0661C"/>
    <w:rsid w:val="00D06EC6"/>
    <w:rsid w:val="00D0702F"/>
    <w:rsid w:val="00D0791C"/>
    <w:rsid w:val="00D07958"/>
    <w:rsid w:val="00D07DCC"/>
    <w:rsid w:val="00D10606"/>
    <w:rsid w:val="00D10A42"/>
    <w:rsid w:val="00D10DE4"/>
    <w:rsid w:val="00D111FE"/>
    <w:rsid w:val="00D116BD"/>
    <w:rsid w:val="00D11A65"/>
    <w:rsid w:val="00D12128"/>
    <w:rsid w:val="00D12DF7"/>
    <w:rsid w:val="00D14144"/>
    <w:rsid w:val="00D1449E"/>
    <w:rsid w:val="00D144FF"/>
    <w:rsid w:val="00D15D0C"/>
    <w:rsid w:val="00D160DC"/>
    <w:rsid w:val="00D169D4"/>
    <w:rsid w:val="00D16AAE"/>
    <w:rsid w:val="00D17A68"/>
    <w:rsid w:val="00D20EEC"/>
    <w:rsid w:val="00D21646"/>
    <w:rsid w:val="00D219D3"/>
    <w:rsid w:val="00D22308"/>
    <w:rsid w:val="00D236BF"/>
    <w:rsid w:val="00D2467C"/>
    <w:rsid w:val="00D246A7"/>
    <w:rsid w:val="00D256C1"/>
    <w:rsid w:val="00D25FFF"/>
    <w:rsid w:val="00D26319"/>
    <w:rsid w:val="00D2645E"/>
    <w:rsid w:val="00D26F0E"/>
    <w:rsid w:val="00D26F7B"/>
    <w:rsid w:val="00D27C3F"/>
    <w:rsid w:val="00D314C4"/>
    <w:rsid w:val="00D3190E"/>
    <w:rsid w:val="00D31CD2"/>
    <w:rsid w:val="00D32413"/>
    <w:rsid w:val="00D32431"/>
    <w:rsid w:val="00D33DEE"/>
    <w:rsid w:val="00D33EDA"/>
    <w:rsid w:val="00D343C2"/>
    <w:rsid w:val="00D351AA"/>
    <w:rsid w:val="00D35516"/>
    <w:rsid w:val="00D40037"/>
    <w:rsid w:val="00D41C61"/>
    <w:rsid w:val="00D42B82"/>
    <w:rsid w:val="00D4329F"/>
    <w:rsid w:val="00D453AA"/>
    <w:rsid w:val="00D456A2"/>
    <w:rsid w:val="00D45A1A"/>
    <w:rsid w:val="00D45A4B"/>
    <w:rsid w:val="00D45BFC"/>
    <w:rsid w:val="00D46143"/>
    <w:rsid w:val="00D46594"/>
    <w:rsid w:val="00D46FC0"/>
    <w:rsid w:val="00D47392"/>
    <w:rsid w:val="00D47A97"/>
    <w:rsid w:val="00D47B8A"/>
    <w:rsid w:val="00D47FF0"/>
    <w:rsid w:val="00D50CA1"/>
    <w:rsid w:val="00D50D94"/>
    <w:rsid w:val="00D516E9"/>
    <w:rsid w:val="00D52401"/>
    <w:rsid w:val="00D52FA0"/>
    <w:rsid w:val="00D5368D"/>
    <w:rsid w:val="00D53A16"/>
    <w:rsid w:val="00D542E9"/>
    <w:rsid w:val="00D5531A"/>
    <w:rsid w:val="00D556F9"/>
    <w:rsid w:val="00D55FB2"/>
    <w:rsid w:val="00D56071"/>
    <w:rsid w:val="00D56138"/>
    <w:rsid w:val="00D57892"/>
    <w:rsid w:val="00D601A5"/>
    <w:rsid w:val="00D607A3"/>
    <w:rsid w:val="00D615E9"/>
    <w:rsid w:val="00D61670"/>
    <w:rsid w:val="00D61CDF"/>
    <w:rsid w:val="00D61E68"/>
    <w:rsid w:val="00D62899"/>
    <w:rsid w:val="00D62AAD"/>
    <w:rsid w:val="00D62CF9"/>
    <w:rsid w:val="00D6394A"/>
    <w:rsid w:val="00D63BCD"/>
    <w:rsid w:val="00D63CEF"/>
    <w:rsid w:val="00D63F63"/>
    <w:rsid w:val="00D64E1D"/>
    <w:rsid w:val="00D6509E"/>
    <w:rsid w:val="00D660DA"/>
    <w:rsid w:val="00D6677C"/>
    <w:rsid w:val="00D67148"/>
    <w:rsid w:val="00D67BEA"/>
    <w:rsid w:val="00D7188F"/>
    <w:rsid w:val="00D71DAD"/>
    <w:rsid w:val="00D733DB"/>
    <w:rsid w:val="00D74DA8"/>
    <w:rsid w:val="00D761E3"/>
    <w:rsid w:val="00D76451"/>
    <w:rsid w:val="00D7699E"/>
    <w:rsid w:val="00D76B71"/>
    <w:rsid w:val="00D80357"/>
    <w:rsid w:val="00D8082E"/>
    <w:rsid w:val="00D80912"/>
    <w:rsid w:val="00D82D39"/>
    <w:rsid w:val="00D83758"/>
    <w:rsid w:val="00D84135"/>
    <w:rsid w:val="00D851BB"/>
    <w:rsid w:val="00D85806"/>
    <w:rsid w:val="00D869A6"/>
    <w:rsid w:val="00D86A3D"/>
    <w:rsid w:val="00D87952"/>
    <w:rsid w:val="00D87978"/>
    <w:rsid w:val="00D87BA0"/>
    <w:rsid w:val="00D87FE9"/>
    <w:rsid w:val="00D90712"/>
    <w:rsid w:val="00D9088E"/>
    <w:rsid w:val="00D91C9B"/>
    <w:rsid w:val="00D9265D"/>
    <w:rsid w:val="00D9308D"/>
    <w:rsid w:val="00D93710"/>
    <w:rsid w:val="00D9421F"/>
    <w:rsid w:val="00D9495A"/>
    <w:rsid w:val="00D9496C"/>
    <w:rsid w:val="00D94B9B"/>
    <w:rsid w:val="00D94D7F"/>
    <w:rsid w:val="00D94ED4"/>
    <w:rsid w:val="00D96E31"/>
    <w:rsid w:val="00D97A8B"/>
    <w:rsid w:val="00DA0243"/>
    <w:rsid w:val="00DA0832"/>
    <w:rsid w:val="00DA1548"/>
    <w:rsid w:val="00DA19DD"/>
    <w:rsid w:val="00DA1F84"/>
    <w:rsid w:val="00DA1F95"/>
    <w:rsid w:val="00DA27BE"/>
    <w:rsid w:val="00DA2C65"/>
    <w:rsid w:val="00DA3816"/>
    <w:rsid w:val="00DA38FD"/>
    <w:rsid w:val="00DA3DC9"/>
    <w:rsid w:val="00DA441A"/>
    <w:rsid w:val="00DA453D"/>
    <w:rsid w:val="00DA49E9"/>
    <w:rsid w:val="00DA5682"/>
    <w:rsid w:val="00DA6032"/>
    <w:rsid w:val="00DA60D5"/>
    <w:rsid w:val="00DA6E45"/>
    <w:rsid w:val="00DA6F23"/>
    <w:rsid w:val="00DA71D3"/>
    <w:rsid w:val="00DA74B8"/>
    <w:rsid w:val="00DA7709"/>
    <w:rsid w:val="00DA7772"/>
    <w:rsid w:val="00DB0124"/>
    <w:rsid w:val="00DB05A2"/>
    <w:rsid w:val="00DB1712"/>
    <w:rsid w:val="00DB3B68"/>
    <w:rsid w:val="00DB43EA"/>
    <w:rsid w:val="00DB5B7F"/>
    <w:rsid w:val="00DB5D10"/>
    <w:rsid w:val="00DB6722"/>
    <w:rsid w:val="00DC0AA8"/>
    <w:rsid w:val="00DC1161"/>
    <w:rsid w:val="00DC18D6"/>
    <w:rsid w:val="00DC1971"/>
    <w:rsid w:val="00DC2299"/>
    <w:rsid w:val="00DC2543"/>
    <w:rsid w:val="00DC274D"/>
    <w:rsid w:val="00DC3D0B"/>
    <w:rsid w:val="00DC3F6B"/>
    <w:rsid w:val="00DC4AE8"/>
    <w:rsid w:val="00DC5A61"/>
    <w:rsid w:val="00DC6362"/>
    <w:rsid w:val="00DC69AE"/>
    <w:rsid w:val="00DC6E0C"/>
    <w:rsid w:val="00DD060F"/>
    <w:rsid w:val="00DD0F0F"/>
    <w:rsid w:val="00DD127E"/>
    <w:rsid w:val="00DD1507"/>
    <w:rsid w:val="00DD1C1E"/>
    <w:rsid w:val="00DD1CA8"/>
    <w:rsid w:val="00DD1E24"/>
    <w:rsid w:val="00DD225D"/>
    <w:rsid w:val="00DD2F04"/>
    <w:rsid w:val="00DD3A2A"/>
    <w:rsid w:val="00DD3C52"/>
    <w:rsid w:val="00DD4711"/>
    <w:rsid w:val="00DD4A8B"/>
    <w:rsid w:val="00DD53DE"/>
    <w:rsid w:val="00DD5478"/>
    <w:rsid w:val="00DD5DEF"/>
    <w:rsid w:val="00DD713B"/>
    <w:rsid w:val="00DD76D3"/>
    <w:rsid w:val="00DE008E"/>
    <w:rsid w:val="00DE0B6D"/>
    <w:rsid w:val="00DE0C11"/>
    <w:rsid w:val="00DE2BE7"/>
    <w:rsid w:val="00DE30B1"/>
    <w:rsid w:val="00DE380C"/>
    <w:rsid w:val="00DE6690"/>
    <w:rsid w:val="00DE730F"/>
    <w:rsid w:val="00DE7545"/>
    <w:rsid w:val="00DE76CC"/>
    <w:rsid w:val="00DE784B"/>
    <w:rsid w:val="00DE7981"/>
    <w:rsid w:val="00DE7D9F"/>
    <w:rsid w:val="00DF0DB1"/>
    <w:rsid w:val="00DF1469"/>
    <w:rsid w:val="00DF29CE"/>
    <w:rsid w:val="00DF2C90"/>
    <w:rsid w:val="00DF407E"/>
    <w:rsid w:val="00DF4B5B"/>
    <w:rsid w:val="00DF5D4E"/>
    <w:rsid w:val="00DF6202"/>
    <w:rsid w:val="00DF6CE7"/>
    <w:rsid w:val="00E002A3"/>
    <w:rsid w:val="00E00A17"/>
    <w:rsid w:val="00E00E06"/>
    <w:rsid w:val="00E01176"/>
    <w:rsid w:val="00E01F3D"/>
    <w:rsid w:val="00E0240E"/>
    <w:rsid w:val="00E03DDA"/>
    <w:rsid w:val="00E0713C"/>
    <w:rsid w:val="00E0782E"/>
    <w:rsid w:val="00E079E3"/>
    <w:rsid w:val="00E10576"/>
    <w:rsid w:val="00E105C9"/>
    <w:rsid w:val="00E14B48"/>
    <w:rsid w:val="00E1622E"/>
    <w:rsid w:val="00E16421"/>
    <w:rsid w:val="00E1683B"/>
    <w:rsid w:val="00E170BE"/>
    <w:rsid w:val="00E177C5"/>
    <w:rsid w:val="00E210D1"/>
    <w:rsid w:val="00E215E2"/>
    <w:rsid w:val="00E2164C"/>
    <w:rsid w:val="00E225E7"/>
    <w:rsid w:val="00E2270F"/>
    <w:rsid w:val="00E22793"/>
    <w:rsid w:val="00E22CDC"/>
    <w:rsid w:val="00E22D96"/>
    <w:rsid w:val="00E23364"/>
    <w:rsid w:val="00E24724"/>
    <w:rsid w:val="00E24A00"/>
    <w:rsid w:val="00E24F6C"/>
    <w:rsid w:val="00E254F5"/>
    <w:rsid w:val="00E25B55"/>
    <w:rsid w:val="00E263F3"/>
    <w:rsid w:val="00E26711"/>
    <w:rsid w:val="00E26A42"/>
    <w:rsid w:val="00E26D2C"/>
    <w:rsid w:val="00E27B92"/>
    <w:rsid w:val="00E27F42"/>
    <w:rsid w:val="00E315FE"/>
    <w:rsid w:val="00E31A44"/>
    <w:rsid w:val="00E32AAD"/>
    <w:rsid w:val="00E34086"/>
    <w:rsid w:val="00E34996"/>
    <w:rsid w:val="00E35267"/>
    <w:rsid w:val="00E35335"/>
    <w:rsid w:val="00E35697"/>
    <w:rsid w:val="00E3678D"/>
    <w:rsid w:val="00E408C7"/>
    <w:rsid w:val="00E40A73"/>
    <w:rsid w:val="00E41455"/>
    <w:rsid w:val="00E4164E"/>
    <w:rsid w:val="00E43AA6"/>
    <w:rsid w:val="00E44C4D"/>
    <w:rsid w:val="00E4543D"/>
    <w:rsid w:val="00E45F19"/>
    <w:rsid w:val="00E46512"/>
    <w:rsid w:val="00E46FEE"/>
    <w:rsid w:val="00E501BE"/>
    <w:rsid w:val="00E50B24"/>
    <w:rsid w:val="00E50F4A"/>
    <w:rsid w:val="00E52287"/>
    <w:rsid w:val="00E52439"/>
    <w:rsid w:val="00E52868"/>
    <w:rsid w:val="00E53E9D"/>
    <w:rsid w:val="00E54047"/>
    <w:rsid w:val="00E54356"/>
    <w:rsid w:val="00E54C1F"/>
    <w:rsid w:val="00E54D2B"/>
    <w:rsid w:val="00E54DB9"/>
    <w:rsid w:val="00E55A6B"/>
    <w:rsid w:val="00E56135"/>
    <w:rsid w:val="00E56250"/>
    <w:rsid w:val="00E5651D"/>
    <w:rsid w:val="00E57539"/>
    <w:rsid w:val="00E57B79"/>
    <w:rsid w:val="00E57F9B"/>
    <w:rsid w:val="00E60DF9"/>
    <w:rsid w:val="00E62082"/>
    <w:rsid w:val="00E6248B"/>
    <w:rsid w:val="00E62F88"/>
    <w:rsid w:val="00E64580"/>
    <w:rsid w:val="00E65B97"/>
    <w:rsid w:val="00E66F38"/>
    <w:rsid w:val="00E70268"/>
    <w:rsid w:val="00E702E9"/>
    <w:rsid w:val="00E71EAE"/>
    <w:rsid w:val="00E72532"/>
    <w:rsid w:val="00E727BE"/>
    <w:rsid w:val="00E73F0E"/>
    <w:rsid w:val="00E747D9"/>
    <w:rsid w:val="00E7542D"/>
    <w:rsid w:val="00E768EA"/>
    <w:rsid w:val="00E76E19"/>
    <w:rsid w:val="00E76E79"/>
    <w:rsid w:val="00E77255"/>
    <w:rsid w:val="00E80B2A"/>
    <w:rsid w:val="00E80C87"/>
    <w:rsid w:val="00E80DF9"/>
    <w:rsid w:val="00E81294"/>
    <w:rsid w:val="00E825E9"/>
    <w:rsid w:val="00E84044"/>
    <w:rsid w:val="00E844A7"/>
    <w:rsid w:val="00E84BC7"/>
    <w:rsid w:val="00E84FD1"/>
    <w:rsid w:val="00E85315"/>
    <w:rsid w:val="00E85FE9"/>
    <w:rsid w:val="00E90919"/>
    <w:rsid w:val="00E90B0B"/>
    <w:rsid w:val="00E91B91"/>
    <w:rsid w:val="00E91BB6"/>
    <w:rsid w:val="00E92031"/>
    <w:rsid w:val="00E92188"/>
    <w:rsid w:val="00E9282F"/>
    <w:rsid w:val="00E93114"/>
    <w:rsid w:val="00E93457"/>
    <w:rsid w:val="00E9362A"/>
    <w:rsid w:val="00E93F6B"/>
    <w:rsid w:val="00E9489B"/>
    <w:rsid w:val="00E94DD3"/>
    <w:rsid w:val="00E954BE"/>
    <w:rsid w:val="00E964CA"/>
    <w:rsid w:val="00E96551"/>
    <w:rsid w:val="00E9683E"/>
    <w:rsid w:val="00E96A0A"/>
    <w:rsid w:val="00E9700E"/>
    <w:rsid w:val="00E97952"/>
    <w:rsid w:val="00E979D3"/>
    <w:rsid w:val="00E97D06"/>
    <w:rsid w:val="00EA05DF"/>
    <w:rsid w:val="00EA199B"/>
    <w:rsid w:val="00EA2436"/>
    <w:rsid w:val="00EA2D27"/>
    <w:rsid w:val="00EA5251"/>
    <w:rsid w:val="00EA54F7"/>
    <w:rsid w:val="00EA6640"/>
    <w:rsid w:val="00EA7080"/>
    <w:rsid w:val="00EB042F"/>
    <w:rsid w:val="00EB043D"/>
    <w:rsid w:val="00EB1578"/>
    <w:rsid w:val="00EB21F0"/>
    <w:rsid w:val="00EB39EB"/>
    <w:rsid w:val="00EB44F4"/>
    <w:rsid w:val="00EB4633"/>
    <w:rsid w:val="00EB653A"/>
    <w:rsid w:val="00EB673E"/>
    <w:rsid w:val="00EC03E5"/>
    <w:rsid w:val="00EC082B"/>
    <w:rsid w:val="00EC14B5"/>
    <w:rsid w:val="00EC15DA"/>
    <w:rsid w:val="00EC358B"/>
    <w:rsid w:val="00EC3C63"/>
    <w:rsid w:val="00EC4E85"/>
    <w:rsid w:val="00EC5586"/>
    <w:rsid w:val="00EC5EF8"/>
    <w:rsid w:val="00EC7A0D"/>
    <w:rsid w:val="00ED02AD"/>
    <w:rsid w:val="00ED185E"/>
    <w:rsid w:val="00ED1CDB"/>
    <w:rsid w:val="00ED1FB4"/>
    <w:rsid w:val="00ED2D43"/>
    <w:rsid w:val="00ED330E"/>
    <w:rsid w:val="00ED36E9"/>
    <w:rsid w:val="00ED427C"/>
    <w:rsid w:val="00ED480E"/>
    <w:rsid w:val="00ED5281"/>
    <w:rsid w:val="00ED539E"/>
    <w:rsid w:val="00ED5BA3"/>
    <w:rsid w:val="00ED6A9F"/>
    <w:rsid w:val="00ED7E20"/>
    <w:rsid w:val="00EE122B"/>
    <w:rsid w:val="00EE31C3"/>
    <w:rsid w:val="00EE322F"/>
    <w:rsid w:val="00EE503B"/>
    <w:rsid w:val="00EE537C"/>
    <w:rsid w:val="00EE5779"/>
    <w:rsid w:val="00EE5B43"/>
    <w:rsid w:val="00EE5C45"/>
    <w:rsid w:val="00EE5CDC"/>
    <w:rsid w:val="00EE6464"/>
    <w:rsid w:val="00EE68FF"/>
    <w:rsid w:val="00EE6CAF"/>
    <w:rsid w:val="00EE6D01"/>
    <w:rsid w:val="00EE6DDC"/>
    <w:rsid w:val="00EE6F3C"/>
    <w:rsid w:val="00EE7281"/>
    <w:rsid w:val="00EF0045"/>
    <w:rsid w:val="00EF012A"/>
    <w:rsid w:val="00EF0823"/>
    <w:rsid w:val="00EF0B67"/>
    <w:rsid w:val="00EF2992"/>
    <w:rsid w:val="00EF3383"/>
    <w:rsid w:val="00EF398D"/>
    <w:rsid w:val="00EF4F3D"/>
    <w:rsid w:val="00EF5651"/>
    <w:rsid w:val="00EF64C8"/>
    <w:rsid w:val="00EF6CB0"/>
    <w:rsid w:val="00EF6EE3"/>
    <w:rsid w:val="00EF72C3"/>
    <w:rsid w:val="00F01A42"/>
    <w:rsid w:val="00F027A0"/>
    <w:rsid w:val="00F02AD1"/>
    <w:rsid w:val="00F0311D"/>
    <w:rsid w:val="00F0320D"/>
    <w:rsid w:val="00F03504"/>
    <w:rsid w:val="00F03C78"/>
    <w:rsid w:val="00F05F71"/>
    <w:rsid w:val="00F070C2"/>
    <w:rsid w:val="00F10485"/>
    <w:rsid w:val="00F106BB"/>
    <w:rsid w:val="00F11FCB"/>
    <w:rsid w:val="00F12679"/>
    <w:rsid w:val="00F13D18"/>
    <w:rsid w:val="00F14655"/>
    <w:rsid w:val="00F1482D"/>
    <w:rsid w:val="00F15C43"/>
    <w:rsid w:val="00F224D9"/>
    <w:rsid w:val="00F22983"/>
    <w:rsid w:val="00F22B53"/>
    <w:rsid w:val="00F231E5"/>
    <w:rsid w:val="00F23436"/>
    <w:rsid w:val="00F24C89"/>
    <w:rsid w:val="00F25F68"/>
    <w:rsid w:val="00F26472"/>
    <w:rsid w:val="00F269D7"/>
    <w:rsid w:val="00F27022"/>
    <w:rsid w:val="00F302ED"/>
    <w:rsid w:val="00F30529"/>
    <w:rsid w:val="00F31821"/>
    <w:rsid w:val="00F33F96"/>
    <w:rsid w:val="00F3407E"/>
    <w:rsid w:val="00F35C53"/>
    <w:rsid w:val="00F35E10"/>
    <w:rsid w:val="00F37226"/>
    <w:rsid w:val="00F4000E"/>
    <w:rsid w:val="00F40BA9"/>
    <w:rsid w:val="00F4118D"/>
    <w:rsid w:val="00F41B46"/>
    <w:rsid w:val="00F42F95"/>
    <w:rsid w:val="00F42FB9"/>
    <w:rsid w:val="00F4494E"/>
    <w:rsid w:val="00F44F34"/>
    <w:rsid w:val="00F456D2"/>
    <w:rsid w:val="00F457F0"/>
    <w:rsid w:val="00F45EFA"/>
    <w:rsid w:val="00F46503"/>
    <w:rsid w:val="00F471DD"/>
    <w:rsid w:val="00F503EC"/>
    <w:rsid w:val="00F50E2A"/>
    <w:rsid w:val="00F510D4"/>
    <w:rsid w:val="00F51DE9"/>
    <w:rsid w:val="00F52242"/>
    <w:rsid w:val="00F52261"/>
    <w:rsid w:val="00F528AF"/>
    <w:rsid w:val="00F52A27"/>
    <w:rsid w:val="00F52BAD"/>
    <w:rsid w:val="00F53E74"/>
    <w:rsid w:val="00F54249"/>
    <w:rsid w:val="00F54E2F"/>
    <w:rsid w:val="00F552D9"/>
    <w:rsid w:val="00F55460"/>
    <w:rsid w:val="00F56027"/>
    <w:rsid w:val="00F56150"/>
    <w:rsid w:val="00F56B72"/>
    <w:rsid w:val="00F573F3"/>
    <w:rsid w:val="00F60B01"/>
    <w:rsid w:val="00F61404"/>
    <w:rsid w:val="00F614C9"/>
    <w:rsid w:val="00F62406"/>
    <w:rsid w:val="00F62A5A"/>
    <w:rsid w:val="00F62C90"/>
    <w:rsid w:val="00F63604"/>
    <w:rsid w:val="00F63EF3"/>
    <w:rsid w:val="00F642F4"/>
    <w:rsid w:val="00F654EE"/>
    <w:rsid w:val="00F657E3"/>
    <w:rsid w:val="00F666DD"/>
    <w:rsid w:val="00F67543"/>
    <w:rsid w:val="00F71CC2"/>
    <w:rsid w:val="00F71E56"/>
    <w:rsid w:val="00F725CB"/>
    <w:rsid w:val="00F72D2F"/>
    <w:rsid w:val="00F7386C"/>
    <w:rsid w:val="00F73B46"/>
    <w:rsid w:val="00F73F76"/>
    <w:rsid w:val="00F7489C"/>
    <w:rsid w:val="00F74E6F"/>
    <w:rsid w:val="00F76150"/>
    <w:rsid w:val="00F7761B"/>
    <w:rsid w:val="00F7787B"/>
    <w:rsid w:val="00F77DEA"/>
    <w:rsid w:val="00F80055"/>
    <w:rsid w:val="00F80FCF"/>
    <w:rsid w:val="00F813AD"/>
    <w:rsid w:val="00F818E0"/>
    <w:rsid w:val="00F8195B"/>
    <w:rsid w:val="00F8220C"/>
    <w:rsid w:val="00F825EF"/>
    <w:rsid w:val="00F82679"/>
    <w:rsid w:val="00F83291"/>
    <w:rsid w:val="00F83F3C"/>
    <w:rsid w:val="00F844AA"/>
    <w:rsid w:val="00F85D52"/>
    <w:rsid w:val="00F87A74"/>
    <w:rsid w:val="00F90FDF"/>
    <w:rsid w:val="00F927A9"/>
    <w:rsid w:val="00F934CF"/>
    <w:rsid w:val="00F93DA4"/>
    <w:rsid w:val="00F9418D"/>
    <w:rsid w:val="00F94847"/>
    <w:rsid w:val="00F96386"/>
    <w:rsid w:val="00F96C61"/>
    <w:rsid w:val="00FA03CA"/>
    <w:rsid w:val="00FA1019"/>
    <w:rsid w:val="00FA16CF"/>
    <w:rsid w:val="00FA2BFC"/>
    <w:rsid w:val="00FA3297"/>
    <w:rsid w:val="00FA3B09"/>
    <w:rsid w:val="00FA445D"/>
    <w:rsid w:val="00FA4F53"/>
    <w:rsid w:val="00FA657B"/>
    <w:rsid w:val="00FA67FD"/>
    <w:rsid w:val="00FA6A59"/>
    <w:rsid w:val="00FA6B85"/>
    <w:rsid w:val="00FA70B0"/>
    <w:rsid w:val="00FA73D7"/>
    <w:rsid w:val="00FA7C59"/>
    <w:rsid w:val="00FA7F34"/>
    <w:rsid w:val="00FB0720"/>
    <w:rsid w:val="00FB0CF2"/>
    <w:rsid w:val="00FB12F5"/>
    <w:rsid w:val="00FB1561"/>
    <w:rsid w:val="00FB1E2E"/>
    <w:rsid w:val="00FB2502"/>
    <w:rsid w:val="00FB28FC"/>
    <w:rsid w:val="00FB3022"/>
    <w:rsid w:val="00FB3047"/>
    <w:rsid w:val="00FB308B"/>
    <w:rsid w:val="00FB4A95"/>
    <w:rsid w:val="00FB6E7E"/>
    <w:rsid w:val="00FB78A3"/>
    <w:rsid w:val="00FB7947"/>
    <w:rsid w:val="00FC01AE"/>
    <w:rsid w:val="00FC06C2"/>
    <w:rsid w:val="00FC2BC3"/>
    <w:rsid w:val="00FC2F4F"/>
    <w:rsid w:val="00FC3206"/>
    <w:rsid w:val="00FC37D1"/>
    <w:rsid w:val="00FC3928"/>
    <w:rsid w:val="00FC4556"/>
    <w:rsid w:val="00FC581D"/>
    <w:rsid w:val="00FC647B"/>
    <w:rsid w:val="00FC67D3"/>
    <w:rsid w:val="00FC6A08"/>
    <w:rsid w:val="00FC6FA3"/>
    <w:rsid w:val="00FC7475"/>
    <w:rsid w:val="00FD00F7"/>
    <w:rsid w:val="00FD0C50"/>
    <w:rsid w:val="00FD18CA"/>
    <w:rsid w:val="00FD2127"/>
    <w:rsid w:val="00FD24EB"/>
    <w:rsid w:val="00FD3FA0"/>
    <w:rsid w:val="00FD4127"/>
    <w:rsid w:val="00FD4913"/>
    <w:rsid w:val="00FD49DA"/>
    <w:rsid w:val="00FD6314"/>
    <w:rsid w:val="00FD6B9A"/>
    <w:rsid w:val="00FE05A7"/>
    <w:rsid w:val="00FE085C"/>
    <w:rsid w:val="00FE1A7C"/>
    <w:rsid w:val="00FE303F"/>
    <w:rsid w:val="00FE425C"/>
    <w:rsid w:val="00FE4E4F"/>
    <w:rsid w:val="00FE6714"/>
    <w:rsid w:val="00FE75F7"/>
    <w:rsid w:val="00FE75FD"/>
    <w:rsid w:val="00FE772C"/>
    <w:rsid w:val="00FF013F"/>
    <w:rsid w:val="00FF0E6B"/>
    <w:rsid w:val="00FF2249"/>
    <w:rsid w:val="00FF22A7"/>
    <w:rsid w:val="00FF2CEB"/>
    <w:rsid w:val="00FF35CA"/>
    <w:rsid w:val="00FF48AA"/>
    <w:rsid w:val="00FF514F"/>
    <w:rsid w:val="00FF5223"/>
    <w:rsid w:val="00FF5270"/>
    <w:rsid w:val="00FF5B12"/>
    <w:rsid w:val="00FF5F92"/>
    <w:rsid w:val="00FF7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3805E06F"/>
  <w15:docId w15:val="{AB2A330F-1A31-42AD-848C-A30D3702E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FA70B0"/>
    <w:pPr>
      <w:keepNext/>
      <w:keepLines/>
      <w:spacing w:after="120" w:line="240" w:lineRule="auto"/>
      <w:outlineLvl w:val="0"/>
    </w:pPr>
    <w:rPr>
      <w:rFonts w:ascii="Times New Roman" w:eastAsiaTheme="majorEastAsia" w:hAnsi="Times New Roman" w:cstheme="majorBidi"/>
      <w:b/>
      <w:sz w:val="24"/>
      <w:szCs w:val="32"/>
      <w:lang w:eastAsia="it-IT"/>
    </w:rPr>
  </w:style>
  <w:style w:type="paragraph" w:styleId="Titolo2">
    <w:name w:val="heading 2"/>
    <w:basedOn w:val="Titolo1"/>
    <w:next w:val="Normale"/>
    <w:link w:val="Titolo2Carattere"/>
    <w:autoRedefine/>
    <w:uiPriority w:val="9"/>
    <w:unhideWhenUsed/>
    <w:qFormat/>
    <w:rsid w:val="00D50CA1"/>
    <w:pPr>
      <w:shd w:val="clear" w:color="auto" w:fill="FFFFFF"/>
      <w:spacing w:after="0" w:line="480" w:lineRule="auto"/>
      <w:ind w:left="284" w:hanging="284"/>
      <w:jc w:val="both"/>
      <w:outlineLvl w:val="1"/>
    </w:pPr>
    <w:rPr>
      <w:rFonts w:eastAsia="Times New Roman" w:cs="Times New Roman"/>
      <w:b w:val="0"/>
      <w:bCs/>
      <w:i/>
      <w:color w:val="000000"/>
      <w:szCs w:val="24"/>
      <w:lang w:val="en-US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22B8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115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1151E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8E199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E199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E199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E199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E199D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0450E6"/>
    <w:rPr>
      <w:color w:val="0563C1" w:themeColor="hyperlink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8F2320"/>
    <w:rPr>
      <w:color w:val="954F72" w:themeColor="followedHyperlink"/>
      <w:u w:val="single"/>
    </w:rPr>
  </w:style>
  <w:style w:type="character" w:customStyle="1" w:styleId="Titolo1Carattere">
    <w:name w:val="Titolo 1 Carattere"/>
    <w:basedOn w:val="Carpredefinitoparagrafo"/>
    <w:link w:val="Titolo1"/>
    <w:uiPriority w:val="9"/>
    <w:rsid w:val="00FA70B0"/>
    <w:rPr>
      <w:rFonts w:ascii="Times New Roman" w:eastAsiaTheme="majorEastAsia" w:hAnsi="Times New Roman" w:cstheme="majorBidi"/>
      <w:b/>
      <w:sz w:val="24"/>
      <w:szCs w:val="32"/>
      <w:lang w:eastAsia="it-IT"/>
    </w:rPr>
  </w:style>
  <w:style w:type="paragraph" w:styleId="Didascalia">
    <w:name w:val="caption"/>
    <w:basedOn w:val="Normale"/>
    <w:next w:val="Normale"/>
    <w:uiPriority w:val="35"/>
    <w:unhideWhenUsed/>
    <w:qFormat/>
    <w:rsid w:val="001418A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Numeroriga">
    <w:name w:val="line number"/>
    <w:basedOn w:val="Carpredefinitoparagrafo"/>
    <w:uiPriority w:val="99"/>
    <w:semiHidden/>
    <w:unhideWhenUsed/>
    <w:rsid w:val="004839EC"/>
  </w:style>
  <w:style w:type="paragraph" w:styleId="Revisione">
    <w:name w:val="Revision"/>
    <w:hidden/>
    <w:uiPriority w:val="99"/>
    <w:semiHidden/>
    <w:rsid w:val="000E4DDC"/>
    <w:pPr>
      <w:spacing w:after="0" w:line="240" w:lineRule="auto"/>
    </w:pPr>
  </w:style>
  <w:style w:type="paragraph" w:styleId="Paragrafoelenco">
    <w:name w:val="List Paragraph"/>
    <w:basedOn w:val="Normale"/>
    <w:uiPriority w:val="34"/>
    <w:qFormat/>
    <w:rsid w:val="00911EB6"/>
    <w:pPr>
      <w:ind w:left="720"/>
      <w:contextualSpacing/>
    </w:pPr>
  </w:style>
  <w:style w:type="paragraph" w:styleId="Rientrocorpodeltesto">
    <w:name w:val="Body Text Indent"/>
    <w:basedOn w:val="Normale"/>
    <w:link w:val="RientrocorpodeltestoCarattere"/>
    <w:rsid w:val="00526067"/>
    <w:pPr>
      <w:suppressAutoHyphens/>
      <w:spacing w:after="120" w:line="240" w:lineRule="auto"/>
      <w:ind w:left="283"/>
    </w:pPr>
    <w:rPr>
      <w:rFonts w:ascii="Times New Roman" w:eastAsia="Times New Roman" w:hAnsi="Times New Roman" w:cs="Times New Roman"/>
      <w:sz w:val="24"/>
      <w:szCs w:val="24"/>
      <w:lang w:val="x-none" w:eastAsia="ar-SA"/>
    </w:rPr>
  </w:style>
  <w:style w:type="character" w:customStyle="1" w:styleId="RientrocorpodeltestoCarattere">
    <w:name w:val="Rientro corpo del testo Carattere"/>
    <w:basedOn w:val="Carpredefinitoparagrafo"/>
    <w:link w:val="Rientrocorpodeltesto"/>
    <w:rsid w:val="00526067"/>
    <w:rPr>
      <w:rFonts w:ascii="Times New Roman" w:eastAsia="Times New Roman" w:hAnsi="Times New Roman" w:cs="Times New Roman"/>
      <w:sz w:val="24"/>
      <w:szCs w:val="24"/>
      <w:lang w:val="x-none" w:eastAsia="ar-SA"/>
    </w:rPr>
  </w:style>
  <w:style w:type="paragraph" w:styleId="Intestazione">
    <w:name w:val="header"/>
    <w:basedOn w:val="Normale"/>
    <w:link w:val="IntestazioneCarattere"/>
    <w:uiPriority w:val="99"/>
    <w:unhideWhenUsed/>
    <w:rsid w:val="00E0713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0713C"/>
  </w:style>
  <w:style w:type="paragraph" w:styleId="Pidipagina">
    <w:name w:val="footer"/>
    <w:basedOn w:val="Normale"/>
    <w:link w:val="PidipaginaCarattere"/>
    <w:uiPriority w:val="99"/>
    <w:unhideWhenUsed/>
    <w:rsid w:val="00E0713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0713C"/>
  </w:style>
  <w:style w:type="paragraph" w:styleId="Titolosommario">
    <w:name w:val="TOC Heading"/>
    <w:basedOn w:val="Titolo1"/>
    <w:next w:val="Normale"/>
    <w:uiPriority w:val="39"/>
    <w:unhideWhenUsed/>
    <w:qFormat/>
    <w:rsid w:val="00AE05A1"/>
    <w:pPr>
      <w:outlineLvl w:val="9"/>
    </w:pPr>
    <w:rPr>
      <w:lang w:val="en-GB" w:eastAsia="en-GB"/>
    </w:rPr>
  </w:style>
  <w:style w:type="character" w:customStyle="1" w:styleId="Titolo2Carattere">
    <w:name w:val="Titolo 2 Carattere"/>
    <w:basedOn w:val="Carpredefinitoparagrafo"/>
    <w:link w:val="Titolo2"/>
    <w:uiPriority w:val="9"/>
    <w:rsid w:val="00D50CA1"/>
    <w:rPr>
      <w:rFonts w:ascii="Times New Roman" w:eastAsia="Times New Roman" w:hAnsi="Times New Roman" w:cs="Times New Roman"/>
      <w:bCs/>
      <w:i/>
      <w:color w:val="000000"/>
      <w:sz w:val="24"/>
      <w:szCs w:val="24"/>
      <w:shd w:val="clear" w:color="auto" w:fill="FFFFFF"/>
      <w:lang w:val="en-US" w:eastAsia="it-IT"/>
    </w:rPr>
  </w:style>
  <w:style w:type="paragraph" w:styleId="Sommario1">
    <w:name w:val="toc 1"/>
    <w:basedOn w:val="Normale"/>
    <w:next w:val="Normale"/>
    <w:autoRedefine/>
    <w:uiPriority w:val="39"/>
    <w:unhideWhenUsed/>
    <w:rsid w:val="003817CA"/>
    <w:pPr>
      <w:tabs>
        <w:tab w:val="right" w:leader="dot" w:pos="8777"/>
      </w:tabs>
      <w:spacing w:after="100" w:line="480" w:lineRule="auto"/>
    </w:pPr>
    <w:rPr>
      <w:rFonts w:ascii="Times New Roman" w:hAnsi="Times New Roman" w:cs="Times New Roman"/>
      <w:b/>
      <w:noProof/>
      <w:sz w:val="28"/>
      <w:lang w:val="en-GB"/>
    </w:rPr>
  </w:style>
  <w:style w:type="paragraph" w:styleId="Sommario2">
    <w:name w:val="toc 2"/>
    <w:basedOn w:val="Normale"/>
    <w:next w:val="Normale"/>
    <w:autoRedefine/>
    <w:uiPriority w:val="39"/>
    <w:unhideWhenUsed/>
    <w:rsid w:val="00714F1B"/>
    <w:pPr>
      <w:tabs>
        <w:tab w:val="right" w:leader="dot" w:pos="8777"/>
      </w:tabs>
      <w:spacing w:after="100" w:line="360" w:lineRule="auto"/>
      <w:ind w:left="220"/>
    </w:p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22B8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rmaleWeb">
    <w:name w:val="Normal (Web)"/>
    <w:basedOn w:val="Normale"/>
    <w:uiPriority w:val="99"/>
    <w:unhideWhenUsed/>
    <w:rsid w:val="00722B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Enfasigrassetto">
    <w:name w:val="Strong"/>
    <w:basedOn w:val="Carpredefinitoparagrafo"/>
    <w:uiPriority w:val="22"/>
    <w:qFormat/>
    <w:rsid w:val="00722B87"/>
    <w:rPr>
      <w:b/>
      <w:bCs/>
    </w:rPr>
  </w:style>
  <w:style w:type="character" w:customStyle="1" w:styleId="at4-visually-hidden1">
    <w:name w:val="at4-visually-hidden1"/>
    <w:basedOn w:val="Carpredefinitoparagrafo"/>
    <w:rsid w:val="00722B87"/>
    <w:rPr>
      <w:bdr w:val="none" w:sz="0" w:space="0" w:color="auto" w:frame="1"/>
    </w:rPr>
  </w:style>
  <w:style w:type="character" w:customStyle="1" w:styleId="at4-visually-hidden2">
    <w:name w:val="at4-visually-hidden2"/>
    <w:basedOn w:val="Carpredefinitoparagrafo"/>
    <w:rsid w:val="00722B87"/>
    <w:rPr>
      <w:bdr w:val="none" w:sz="0" w:space="0" w:color="auto" w:frame="1"/>
    </w:rPr>
  </w:style>
  <w:style w:type="character" w:customStyle="1" w:styleId="newstext">
    <w:name w:val="newstext"/>
    <w:basedOn w:val="Carpredefinitoparagrafo"/>
    <w:rsid w:val="00866715"/>
  </w:style>
  <w:style w:type="character" w:customStyle="1" w:styleId="apple-converted-space">
    <w:name w:val="apple-converted-space"/>
    <w:basedOn w:val="Carpredefinitoparagrafo"/>
    <w:rsid w:val="00866715"/>
  </w:style>
  <w:style w:type="character" w:customStyle="1" w:styleId="tabeltext">
    <w:name w:val="tabeltext"/>
    <w:basedOn w:val="Carpredefinitoparagrafo"/>
    <w:rsid w:val="00866715"/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7554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75545D"/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487B17"/>
    <w:rPr>
      <w:color w:val="605E5C"/>
      <w:shd w:val="clear" w:color="auto" w:fill="E1DFDD"/>
    </w:rPr>
  </w:style>
  <w:style w:type="table" w:styleId="Grigliatabella">
    <w:name w:val="Table Grid"/>
    <w:basedOn w:val="Tabellanormale"/>
    <w:uiPriority w:val="39"/>
    <w:rsid w:val="007209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29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002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320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718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6405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57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7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5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6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7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2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2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5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6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7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7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3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5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4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4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8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6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7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2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6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2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0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4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9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4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44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76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4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6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5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9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2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07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07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38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5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2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7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5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6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90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826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433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644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1740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523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77695654">
                              <w:marLeft w:val="0"/>
                              <w:marRight w:val="0"/>
                              <w:marTop w:val="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7175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51732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29200984">
                              <w:marLeft w:val="0"/>
                              <w:marRight w:val="300"/>
                              <w:marTop w:val="0"/>
                              <w:marBottom w:val="3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92413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0794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85743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398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8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62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274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8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2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1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9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6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3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1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1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7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3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4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6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9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4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jp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4.jp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" TargetMode="External"/><Relationship Id="rId5" Type="http://schemas.openxmlformats.org/officeDocument/2006/relationships/numbering" Target="numbering.xml"/><Relationship Id="rId15" Type="http://schemas.openxmlformats.org/officeDocument/2006/relationships/image" Target="media/image3.jp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1B5AEAE20F00E47A7593F5D528A2DD9" ma:contentTypeVersion="15" ma:contentTypeDescription="Creare un nuovo documento." ma:contentTypeScope="" ma:versionID="ae92c860480f8a430e59dea9c0848bfa">
  <xsd:schema xmlns:xsd="http://www.w3.org/2001/XMLSchema" xmlns:xs="http://www.w3.org/2001/XMLSchema" xmlns:p="http://schemas.microsoft.com/office/2006/metadata/properties" xmlns:ns3="6f79957e-ed3c-4c5c-80f8-1a39d2c77fcb" xmlns:ns4="53acb7f2-1cf8-4da2-a184-a7d3d95e3c26" targetNamespace="http://schemas.microsoft.com/office/2006/metadata/properties" ma:root="true" ma:fieldsID="171ffb3f1cbcbf33d3ca578afc7e96d7" ns3:_="" ns4:_="">
    <xsd:import namespace="6f79957e-ed3c-4c5c-80f8-1a39d2c77fcb"/>
    <xsd:import namespace="53acb7f2-1cf8-4da2-a184-a7d3d95e3c26"/>
    <xsd:element name="properties">
      <xsd:complexType>
        <xsd:sequence>
          <xsd:element name="documentManagement">
            <xsd:complexType>
              <xsd:all>
                <xsd:element ref="ns3:SharedWithDetails" minOccurs="0"/>
                <xsd:element ref="ns3:SharedWithUsers" minOccurs="0"/>
                <xsd:element ref="ns3:SharingHintHash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79957e-ed3c-4c5c-80f8-1a39d2c77fcb" elementFormDefault="qualified">
    <xsd:import namespace="http://schemas.microsoft.com/office/2006/documentManagement/types"/>
    <xsd:import namespace="http://schemas.microsoft.com/office/infopath/2007/PartnerControls"/>
    <xsd:element name="SharedWithDetails" ma:index="8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edWithUsers" ma:index="9" nillable="true" ma:displayName="Condiviso con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10" nillable="true" ma:displayName="Hash suggerimento condivisione" ma:description="" ma:hidden="true" ma:internalName="SharingHintHash" ma:readOnly="true">
      <xsd:simpleType>
        <xsd:restriction base="dms:Text"/>
      </xsd:simpleType>
    </xsd:element>
    <xsd:element name="LastSharedByUser" ma:index="11" nillable="true" ma:displayName="Autore ultima condivisione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Ora ultima condivision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acb7f2-1cf8-4da2-a184-a7d3d95e3c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7" nillable="true" ma:displayName="MediaServiceLocation" ma:internalName="MediaServiceLocation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5D7EE3D-4886-4F61-B667-FAAD73CE1E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79957e-ed3c-4c5c-80f8-1a39d2c77fcb"/>
    <ds:schemaRef ds:uri="53acb7f2-1cf8-4da2-a184-a7d3d95e3c2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2DB7FEB-A1FC-4821-9C0D-15D2EAEA25A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FD83D6C-9BF2-441D-82EC-01C465E26B7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9BC23E5-1AB0-40FB-ACAD-13CF1B98CF8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30</TotalTime>
  <Pages>8</Pages>
  <Words>1115</Words>
  <Characters>6358</Characters>
  <Application>Microsoft Office Word</Application>
  <DocSecurity>0</DocSecurity>
  <Lines>52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551</dc:creator>
  <cp:lastModifiedBy>Dominique Serrani</cp:lastModifiedBy>
  <cp:revision>399</cp:revision>
  <cp:lastPrinted>2017-02-15T23:50:00Z</cp:lastPrinted>
  <dcterms:created xsi:type="dcterms:W3CDTF">2020-08-31T12:41:00Z</dcterms:created>
  <dcterms:modified xsi:type="dcterms:W3CDTF">2021-10-01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B5AEAE20F00E47A7593F5D528A2DD9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science-of-the-total-environment</vt:lpwstr>
  </property>
  <property fmtid="{D5CDD505-2E9C-101B-9397-08002B2CF9AE}" pid="22" name="Mendeley Recent Style Name 9_1">
    <vt:lpwstr>Science of the Total Environment</vt:lpwstr>
  </property>
</Properties>
</file>